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F5DCC" w14:textId="77777777" w:rsidR="00002447" w:rsidRPr="00CB0049" w:rsidRDefault="00002447" w:rsidP="00002447">
      <w:pPr>
        <w:keepNext/>
        <w:keepLines/>
        <w:spacing w:before="240" w:after="120"/>
        <w:outlineLvl w:val="0"/>
        <w:rPr>
          <w:rFonts w:eastAsiaTheme="majorEastAsia" w:cs="Times New Roman"/>
          <w:b/>
          <w:bCs/>
          <w:szCs w:val="24"/>
        </w:rPr>
      </w:pPr>
      <w:r w:rsidRPr="00CB0049">
        <w:rPr>
          <w:rFonts w:eastAsiaTheme="majorEastAsia" w:cs="Times New Roman"/>
          <w:b/>
          <w:bCs/>
          <w:szCs w:val="24"/>
        </w:rPr>
        <w:t>Supplementary Material</w:t>
      </w:r>
    </w:p>
    <w:p w14:paraId="5BCE00A6" w14:textId="4E0DA393" w:rsidR="00002447" w:rsidRPr="00CB0049" w:rsidRDefault="00002447" w:rsidP="00002447">
      <w:pPr>
        <w:keepNext/>
        <w:keepLines/>
        <w:spacing w:before="240" w:after="0" w:line="240" w:lineRule="auto"/>
        <w:outlineLvl w:val="0"/>
        <w:rPr>
          <w:rFonts w:eastAsiaTheme="majorEastAsia" w:cs="Times New Roman"/>
          <w:b/>
          <w:bCs/>
          <w:sz w:val="18"/>
        </w:rPr>
      </w:pPr>
      <w:r w:rsidRPr="00CB0049">
        <w:rPr>
          <w:rFonts w:eastAsiaTheme="majorEastAsia" w:cs="Times New Roman"/>
          <w:b/>
          <w:bCs/>
          <w:sz w:val="18"/>
        </w:rPr>
        <w:t xml:space="preserve">Table S1. </w:t>
      </w:r>
      <w:r w:rsidR="009E4566">
        <w:rPr>
          <w:rFonts w:eastAsiaTheme="majorEastAsia" w:cs="Times New Roman"/>
          <w:sz w:val="18"/>
        </w:rPr>
        <w:t>Cut-offs for</w:t>
      </w:r>
      <w:r w:rsidRPr="00CB0049">
        <w:rPr>
          <w:rFonts w:eastAsiaTheme="majorEastAsia" w:cs="Times New Roman"/>
          <w:sz w:val="18"/>
        </w:rPr>
        <w:t xml:space="preserve"> M1- and M2-like macrophage densities and M1:M2 polarisation ratios</w:t>
      </w:r>
      <w:r w:rsidR="009E4566">
        <w:rPr>
          <w:rFonts w:eastAsiaTheme="majorEastAsia" w:cs="Times New Roman"/>
          <w:sz w:val="18"/>
        </w:rPr>
        <w:t xml:space="preserve"> selected based on ROC analysis</w:t>
      </w:r>
      <w:r w:rsidRPr="00CB0049">
        <w:rPr>
          <w:rFonts w:eastAsiaTheme="majorEastAsia" w:cs="Times New Roman"/>
          <w:sz w:val="18"/>
        </w:rPr>
        <w:t xml:space="preserve">. 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1696"/>
        <w:gridCol w:w="1361"/>
        <w:gridCol w:w="1361"/>
        <w:gridCol w:w="1361"/>
        <w:gridCol w:w="1361"/>
        <w:gridCol w:w="1361"/>
      </w:tblGrid>
      <w:tr w:rsidR="00990FEB" w:rsidRPr="00CB0049" w14:paraId="3DA6B82A" w14:textId="5BB9ACBD" w:rsidTr="0073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FBBA39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361" w:type="dxa"/>
          </w:tcPr>
          <w:p w14:paraId="3C23CEFC" w14:textId="7BD7F8E4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Epith</w:t>
            </w:r>
            <w:r w:rsidR="009E4566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elial</w:t>
            </w: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 xml:space="preserve"> TC</w:t>
            </w:r>
          </w:p>
        </w:tc>
        <w:tc>
          <w:tcPr>
            <w:tcW w:w="1361" w:type="dxa"/>
          </w:tcPr>
          <w:p w14:paraId="44C86ED1" w14:textId="4C3B8FC3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Epith</w:t>
            </w:r>
            <w:r w:rsidR="009E4566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elial</w:t>
            </w: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 xml:space="preserve"> IM</w:t>
            </w:r>
          </w:p>
        </w:tc>
        <w:tc>
          <w:tcPr>
            <w:tcW w:w="1361" w:type="dxa"/>
          </w:tcPr>
          <w:p w14:paraId="58501686" w14:textId="5660812B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Strom</w:t>
            </w:r>
            <w:r w:rsidR="009E4566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al</w:t>
            </w: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 xml:space="preserve"> TC</w:t>
            </w:r>
          </w:p>
        </w:tc>
        <w:tc>
          <w:tcPr>
            <w:tcW w:w="1361" w:type="dxa"/>
          </w:tcPr>
          <w:p w14:paraId="137D0147" w14:textId="0D35BF8D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Strom</w:t>
            </w:r>
            <w:r w:rsidR="009E4566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al</w:t>
            </w: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 xml:space="preserve"> IM</w:t>
            </w:r>
          </w:p>
        </w:tc>
        <w:tc>
          <w:tcPr>
            <w:tcW w:w="1361" w:type="dxa"/>
          </w:tcPr>
          <w:p w14:paraId="7D24BF93" w14:textId="54508C57" w:rsidR="00990FEB" w:rsidRPr="00CB0049" w:rsidRDefault="00990FEB" w:rsidP="00990FEB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Overall</w:t>
            </w:r>
          </w:p>
        </w:tc>
      </w:tr>
      <w:tr w:rsidR="00990FEB" w:rsidRPr="00CB0049" w14:paraId="47A2BB04" w14:textId="05D66058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F40603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M1-like macrophages</w:t>
            </w:r>
          </w:p>
        </w:tc>
        <w:tc>
          <w:tcPr>
            <w:tcW w:w="1361" w:type="dxa"/>
          </w:tcPr>
          <w:p w14:paraId="0F978A5E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16.636</w:t>
            </w:r>
          </w:p>
        </w:tc>
        <w:tc>
          <w:tcPr>
            <w:tcW w:w="1361" w:type="dxa"/>
          </w:tcPr>
          <w:p w14:paraId="43A3F37E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52.789</w:t>
            </w:r>
          </w:p>
        </w:tc>
        <w:tc>
          <w:tcPr>
            <w:tcW w:w="1361" w:type="dxa"/>
          </w:tcPr>
          <w:p w14:paraId="03C0FD39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132.122</w:t>
            </w:r>
          </w:p>
        </w:tc>
        <w:tc>
          <w:tcPr>
            <w:tcW w:w="1361" w:type="dxa"/>
          </w:tcPr>
          <w:p w14:paraId="1DBF1C05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198.29</w:t>
            </w:r>
          </w:p>
        </w:tc>
        <w:tc>
          <w:tcPr>
            <w:tcW w:w="1361" w:type="dxa"/>
          </w:tcPr>
          <w:p w14:paraId="0C3ABFDA" w14:textId="4585BFEA" w:rsidR="00990FEB" w:rsidRPr="00CB0049" w:rsidRDefault="00990FEB" w:rsidP="00990FE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118.22</w:t>
            </w:r>
          </w:p>
        </w:tc>
      </w:tr>
      <w:tr w:rsidR="00990FEB" w:rsidRPr="00CB0049" w14:paraId="36163FB8" w14:textId="44DEC44B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ED6211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M2-like macrophages</w:t>
            </w:r>
          </w:p>
        </w:tc>
        <w:tc>
          <w:tcPr>
            <w:tcW w:w="1361" w:type="dxa"/>
          </w:tcPr>
          <w:p w14:paraId="55D8094E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28.57</w:t>
            </w:r>
          </w:p>
        </w:tc>
        <w:tc>
          <w:tcPr>
            <w:tcW w:w="1361" w:type="dxa"/>
          </w:tcPr>
          <w:p w14:paraId="5BE9DB16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33.56</w:t>
            </w:r>
          </w:p>
        </w:tc>
        <w:tc>
          <w:tcPr>
            <w:tcW w:w="1361" w:type="dxa"/>
          </w:tcPr>
          <w:p w14:paraId="3586CE75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181.48</w:t>
            </w:r>
          </w:p>
        </w:tc>
        <w:tc>
          <w:tcPr>
            <w:tcW w:w="1361" w:type="dxa"/>
          </w:tcPr>
          <w:p w14:paraId="0FAB34D3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278.64</w:t>
            </w:r>
          </w:p>
        </w:tc>
        <w:tc>
          <w:tcPr>
            <w:tcW w:w="1361" w:type="dxa"/>
          </w:tcPr>
          <w:p w14:paraId="311D50A2" w14:textId="52C2F4E2" w:rsidR="00990FEB" w:rsidRPr="00CB0049" w:rsidRDefault="00990FEB" w:rsidP="00990FE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93.70</w:t>
            </w:r>
          </w:p>
        </w:tc>
      </w:tr>
      <w:tr w:rsidR="00990FEB" w:rsidRPr="00CB0049" w14:paraId="757E3563" w14:textId="4CAB1318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97511C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M1:M2 ratio</w:t>
            </w:r>
          </w:p>
        </w:tc>
        <w:tc>
          <w:tcPr>
            <w:tcW w:w="1361" w:type="dxa"/>
          </w:tcPr>
          <w:p w14:paraId="5E0F5BCA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2.412</w:t>
            </w:r>
          </w:p>
        </w:tc>
        <w:tc>
          <w:tcPr>
            <w:tcW w:w="1361" w:type="dxa"/>
          </w:tcPr>
          <w:p w14:paraId="0E412C34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2.674</w:t>
            </w:r>
          </w:p>
        </w:tc>
        <w:tc>
          <w:tcPr>
            <w:tcW w:w="1361" w:type="dxa"/>
          </w:tcPr>
          <w:p w14:paraId="754975DE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0.616</w:t>
            </w:r>
          </w:p>
        </w:tc>
        <w:tc>
          <w:tcPr>
            <w:tcW w:w="1361" w:type="dxa"/>
          </w:tcPr>
          <w:p w14:paraId="1E3BC195" w14:textId="77777777" w:rsidR="00990FEB" w:rsidRPr="00CB0049" w:rsidRDefault="00990FEB" w:rsidP="007A3ADF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0.858</w:t>
            </w:r>
          </w:p>
        </w:tc>
        <w:tc>
          <w:tcPr>
            <w:tcW w:w="1361" w:type="dxa"/>
          </w:tcPr>
          <w:p w14:paraId="5A085B0E" w14:textId="3CA0400A" w:rsidR="00990FEB" w:rsidRPr="00CB0049" w:rsidRDefault="00990FEB" w:rsidP="00990FE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cs="Times New Roman"/>
                <w:color w:val="000000"/>
                <w:sz w:val="16"/>
                <w:szCs w:val="16"/>
                <w14:ligatures w14:val="standardContextual"/>
              </w:rPr>
              <w:t>0.619</w:t>
            </w:r>
          </w:p>
        </w:tc>
      </w:tr>
    </w:tbl>
    <w:p w14:paraId="05D30304" w14:textId="1E0553BD" w:rsidR="00002447" w:rsidRPr="00CB0049" w:rsidRDefault="00002447" w:rsidP="00002447">
      <w:pPr>
        <w:spacing w:after="360" w:line="240" w:lineRule="auto"/>
        <w:rPr>
          <w:rFonts w:cs="Times New Roman"/>
          <w:sz w:val="16"/>
          <w:szCs w:val="16"/>
        </w:rPr>
      </w:pPr>
      <w:bookmarkStart w:id="0" w:name="_Hlk157261533"/>
      <w:r w:rsidRPr="00CB0049">
        <w:rPr>
          <w:rFonts w:cs="Times New Roman"/>
          <w:sz w:val="16"/>
          <w:szCs w:val="16"/>
        </w:rPr>
        <w:t>IM=invasive margin; TC=tumour centre</w:t>
      </w:r>
    </w:p>
    <w:bookmarkEnd w:id="0"/>
    <w:p w14:paraId="40CD6ED8" w14:textId="6F2B9AA5" w:rsidR="00972A94" w:rsidRPr="00972A94" w:rsidRDefault="00972A94" w:rsidP="0073535C">
      <w:pPr>
        <w:spacing w:after="0" w:line="240" w:lineRule="auto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 w:rsidR="00A40351">
        <w:rPr>
          <w:rFonts w:cs="Times New Roman"/>
          <w:b/>
          <w:bCs/>
          <w:sz w:val="18"/>
          <w:szCs w:val="18"/>
        </w:rPr>
        <w:t>2.</w:t>
      </w:r>
      <w:r>
        <w:rPr>
          <w:rFonts w:cs="Times New Roman"/>
          <w:b/>
          <w:bCs/>
          <w:sz w:val="18"/>
          <w:szCs w:val="18"/>
        </w:rPr>
        <w:t xml:space="preserve"> </w:t>
      </w:r>
      <w:r w:rsidR="0073535C">
        <w:rPr>
          <w:rFonts w:cs="Times New Roman"/>
          <w:sz w:val="18"/>
          <w:szCs w:val="18"/>
        </w:rPr>
        <w:t xml:space="preserve">Unadjusted </w:t>
      </w:r>
      <w:r w:rsidR="00346931">
        <w:rPr>
          <w:rFonts w:cs="Times New Roman"/>
          <w:sz w:val="18"/>
          <w:szCs w:val="18"/>
        </w:rPr>
        <w:t>h</w:t>
      </w:r>
      <w:r w:rsidRPr="00972A94">
        <w:rPr>
          <w:rFonts w:cs="Times New Roman"/>
          <w:sz w:val="18"/>
          <w:szCs w:val="18"/>
        </w:rPr>
        <w:t xml:space="preserve">azard ratios </w:t>
      </w:r>
      <w:r w:rsidR="00CE5FCF">
        <w:rPr>
          <w:rFonts w:cs="Times New Roman"/>
          <w:sz w:val="18"/>
          <w:szCs w:val="18"/>
        </w:rPr>
        <w:t xml:space="preserve">for </w:t>
      </w:r>
      <w:r w:rsidR="0084341E">
        <w:rPr>
          <w:rFonts w:cs="Times New Roman"/>
          <w:sz w:val="18"/>
          <w:szCs w:val="18"/>
        </w:rPr>
        <w:t>various clinical parameters</w:t>
      </w:r>
      <w:r w:rsidR="00010BCC">
        <w:rPr>
          <w:rFonts w:cs="Times New Roman"/>
          <w:sz w:val="18"/>
          <w:szCs w:val="18"/>
        </w:rPr>
        <w:t xml:space="preserve"> in </w:t>
      </w:r>
      <w:r>
        <w:rPr>
          <w:rFonts w:cs="Times New Roman"/>
          <w:sz w:val="18"/>
          <w:szCs w:val="18"/>
        </w:rPr>
        <w:t>5-year overall survival</w:t>
      </w:r>
      <w:r w:rsidR="00010BCC">
        <w:rPr>
          <w:rFonts w:cs="Times New Roman"/>
          <w:sz w:val="18"/>
          <w:szCs w:val="18"/>
        </w:rPr>
        <w:t xml:space="preserve"> (after pulmonary metastasectomy)</w:t>
      </w:r>
      <w:r>
        <w:rPr>
          <w:rFonts w:cs="Times New Roman"/>
          <w:sz w:val="18"/>
          <w:szCs w:val="18"/>
        </w:rPr>
        <w:t xml:space="preserve"> </w:t>
      </w:r>
      <w:r w:rsidR="00010BCC">
        <w:rPr>
          <w:rFonts w:cs="Times New Roman"/>
          <w:sz w:val="18"/>
          <w:szCs w:val="18"/>
        </w:rPr>
        <w:t>Cox proportional hazard regression models</w:t>
      </w:r>
      <w:r w:rsidR="0073535C">
        <w:rPr>
          <w:rFonts w:cs="Times New Roman"/>
          <w:sz w:val="18"/>
          <w:szCs w:val="18"/>
        </w:rPr>
        <w:t>.</w:t>
      </w:r>
    </w:p>
    <w:tbl>
      <w:tblPr>
        <w:tblStyle w:val="Yksinkertainentaulukko2"/>
        <w:tblW w:w="6923" w:type="dxa"/>
        <w:tblLook w:val="04A0" w:firstRow="1" w:lastRow="0" w:firstColumn="1" w:lastColumn="0" w:noHBand="0" w:noVBand="1"/>
      </w:tblPr>
      <w:tblGrid>
        <w:gridCol w:w="3114"/>
        <w:gridCol w:w="2551"/>
        <w:gridCol w:w="1258"/>
      </w:tblGrid>
      <w:tr w:rsidR="00DC0552" w:rsidRPr="00972A94" w14:paraId="00C51FD1" w14:textId="2375823B" w:rsidTr="0073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0380A7E4" w14:textId="203A7C76" w:rsidR="00DC0552" w:rsidRPr="00972A94" w:rsidRDefault="00DC0552" w:rsidP="00972A94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>Variab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A14917E" w14:textId="1A169A83" w:rsidR="00DC0552" w:rsidRPr="0073535C" w:rsidRDefault="00DC0552" w:rsidP="00972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3535C">
              <w:rPr>
                <w:rFonts w:cs="Times New Roman"/>
                <w:sz w:val="16"/>
                <w:szCs w:val="16"/>
              </w:rPr>
              <w:t>HR (95% CI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E11E8B9" w14:textId="50CDB6B7" w:rsidR="00DC0552" w:rsidRPr="0073535C" w:rsidRDefault="00346931" w:rsidP="00972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3535C">
              <w:rPr>
                <w:rFonts w:cs="Times New Roman"/>
                <w:i/>
                <w:iCs/>
                <w:sz w:val="16"/>
                <w:szCs w:val="16"/>
              </w:rPr>
              <w:t>p-</w:t>
            </w:r>
            <w:r w:rsidRPr="0073535C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DC0552" w:rsidRPr="00972A94" w14:paraId="4EBD1720" w14:textId="4019F280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</w:tcPr>
          <w:p w14:paraId="505AF0A3" w14:textId="3EC26C85" w:rsidR="00DC0552" w:rsidRPr="0073535C" w:rsidRDefault="00DC0552" w:rsidP="00972A94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6354309" w14:textId="3A188B06" w:rsidR="00DC0552" w:rsidRPr="00972A94" w:rsidRDefault="00DC0552" w:rsidP="00972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E78E48D" w14:textId="46F728AD" w:rsidR="00DC0552" w:rsidRPr="00972A94" w:rsidRDefault="00DC0552" w:rsidP="00972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=0.384</w:t>
            </w:r>
          </w:p>
        </w:tc>
      </w:tr>
      <w:tr w:rsidR="00DC0552" w:rsidRPr="00972A94" w14:paraId="17B00810" w14:textId="3EE4DD13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B47474" w14:textId="5A9A302E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2551" w:type="dxa"/>
          </w:tcPr>
          <w:p w14:paraId="5CE43951" w14:textId="4571E98D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6D01F24C" w14:textId="77777777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2B7B7338" w14:textId="7EB949FD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7715CCBC" w14:textId="0471D79A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5C3313" w14:textId="75BE5C9A" w:rsidR="00DC0552" w:rsidRPr="00972A94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32 (0.71-2.49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5585CD5" w14:textId="77777777" w:rsidR="00DC0552" w:rsidRPr="00972A94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1B342ADC" w14:textId="49EE1CD6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hideMark/>
          </w:tcPr>
          <w:p w14:paraId="2562367F" w14:textId="1E469C78" w:rsidR="00DC0552" w:rsidRPr="00972A94" w:rsidRDefault="00E927E2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sz w:val="16"/>
                <w:szCs w:val="16"/>
                <w:lang w:eastAsia="fi-FI"/>
              </w:rPr>
              <w:t>RCSC</w:t>
            </w:r>
            <w:r w:rsidR="00AA68E4">
              <w:rPr>
                <w:rFonts w:eastAsia="Times New Roman" w:cs="Times New Roman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BD7E33" w14:textId="6FB84556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ED52631" w14:textId="40119F03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=0.</w:t>
            </w:r>
            <w:r w:rsidR="00A40351">
              <w:rPr>
                <w:rFonts w:eastAsia="Times New Roman" w:cs="Times New Roman"/>
                <w:sz w:val="16"/>
                <w:szCs w:val="16"/>
                <w:lang w:eastAsia="fi-FI"/>
              </w:rPr>
              <w:t>956</w:t>
            </w:r>
          </w:p>
        </w:tc>
      </w:tr>
      <w:tr w:rsidR="00DC0552" w:rsidRPr="00972A94" w14:paraId="3AB2092B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2C98DB" w14:textId="5664ABE3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551" w:type="dxa"/>
          </w:tcPr>
          <w:p w14:paraId="04F11275" w14:textId="0CA8CDF4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2F5DC096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5495336D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102271" w14:textId="2EAF2E26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551" w:type="dxa"/>
          </w:tcPr>
          <w:p w14:paraId="0505F33D" w14:textId="449188F2" w:rsidR="00DC0552" w:rsidRDefault="00A40351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0.89 (0.40-1.97)</w:t>
            </w:r>
          </w:p>
        </w:tc>
        <w:tc>
          <w:tcPr>
            <w:tcW w:w="1258" w:type="dxa"/>
          </w:tcPr>
          <w:p w14:paraId="505128C0" w14:textId="7777777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4A0E962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1CFA774F" w14:textId="6594E544" w:rsidR="00DC0552" w:rsidRPr="0073535C" w:rsidRDefault="0073535C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≥</w:t>
            </w: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BFD5A9" w14:textId="48FC14A7" w:rsidR="00DC0552" w:rsidRDefault="00A40351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1.00</w:t>
            </w:r>
            <w:r w:rsidR="00DC0552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(0.4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1</w:t>
            </w:r>
            <w:r w:rsidR="00DC0552">
              <w:rPr>
                <w:rFonts w:eastAsia="Times New Roman" w:cs="Times New Roman"/>
                <w:sz w:val="16"/>
                <w:szCs w:val="16"/>
                <w:lang w:eastAsia="fi-FI"/>
              </w:rPr>
              <w:t>-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2.46</w:t>
            </w:r>
            <w:r w:rsidR="00DC0552">
              <w:rPr>
                <w:rFonts w:eastAsia="Times New Roman" w:cs="Times New Roman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D748492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48698FA2" w14:textId="62270795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CED66" w14:textId="72BE083F" w:rsidR="00DC0552" w:rsidRPr="00972A94" w:rsidRDefault="00DC0552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>Age (continuou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FE0AA2" w14:textId="43E44CB5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1.03 (1.0-1.06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E5ABA8B" w14:textId="0C06FAA9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=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0.071</w:t>
            </w:r>
          </w:p>
        </w:tc>
      </w:tr>
      <w:tr w:rsidR="00DC0552" w:rsidRPr="00972A94" w14:paraId="3297E2BE" w14:textId="49B3310D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hideMark/>
          </w:tcPr>
          <w:p w14:paraId="14B82899" w14:textId="5777DF55" w:rsidR="00DC0552" w:rsidRPr="00972A94" w:rsidRDefault="00DC0552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Neoadjuvant therapy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43981C" w14:textId="33DE08E4" w:rsidR="00DC0552" w:rsidRPr="00972A94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A6D8F4B" w14:textId="7DEFC166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=0.908</w:t>
            </w:r>
          </w:p>
        </w:tc>
      </w:tr>
      <w:tr w:rsidR="00DC0552" w:rsidRPr="00972A94" w14:paraId="5B508E1E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18A43F" w14:textId="4ABF1344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2551" w:type="dxa"/>
          </w:tcPr>
          <w:p w14:paraId="7561C699" w14:textId="7456F89E" w:rsidR="00DC0552" w:rsidRDefault="00346931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430CC0E3" w14:textId="7777777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4E40039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2A0D1560" w14:textId="0A8D7876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2F9CC8E" w14:textId="19E3669D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1.04 (0.55-1.96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42944C4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78C87C99" w14:textId="581F2CB3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hideMark/>
          </w:tcPr>
          <w:p w14:paraId="07E26227" w14:textId="506457E4" w:rsidR="00DC0552" w:rsidRPr="00972A94" w:rsidRDefault="00DC0552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>Former liver metastas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9315CB" w14:textId="5D081390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F02C3FE" w14:textId="412C103C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=0.172</w:t>
            </w:r>
          </w:p>
        </w:tc>
      </w:tr>
      <w:tr w:rsidR="00DC0552" w:rsidRPr="00972A94" w14:paraId="39B23F31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44F8DE6" w14:textId="783C31EF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2551" w:type="dxa"/>
          </w:tcPr>
          <w:p w14:paraId="6B037064" w14:textId="478CC8BF" w:rsidR="00DC0552" w:rsidRDefault="00346931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7DFBA33C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49A4DB28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6C3C0625" w14:textId="03B65085" w:rsidR="00DC0552" w:rsidRPr="0073535C" w:rsidRDefault="00DC0552" w:rsidP="00DC0552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5C49C45" w14:textId="60A95C50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0.64 (0.34-1.21) 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2ABF362" w14:textId="7777777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09D155A3" w14:textId="6825AF81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hideMark/>
          </w:tcPr>
          <w:p w14:paraId="3E6100AE" w14:textId="03DC73B5" w:rsidR="00DC0552" w:rsidRPr="00972A94" w:rsidRDefault="00346931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>Number of pulmonary metastases at diagnosi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8901C52" w14:textId="659F54FC" w:rsidR="00DC0552" w:rsidRPr="00972A94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8CAC59A" w14:textId="653AB540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=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0.471</w:t>
            </w:r>
          </w:p>
        </w:tc>
      </w:tr>
      <w:tr w:rsidR="00DC0552" w:rsidRPr="00972A94" w14:paraId="06AFDE19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58590BC" w14:textId="68C6C21C" w:rsidR="00DC0552" w:rsidRPr="0073535C" w:rsidRDefault="00346931" w:rsidP="00346931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551" w:type="dxa"/>
          </w:tcPr>
          <w:p w14:paraId="200E8425" w14:textId="7EFE3142" w:rsidR="00DC0552" w:rsidRDefault="00346931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67F03F0E" w14:textId="7777777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52872490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55BBBC21" w14:textId="3E9FB35D" w:rsidR="00DC0552" w:rsidRPr="0073535C" w:rsidRDefault="00346931" w:rsidP="00346931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≥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E2D1D26" w14:textId="597769A9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1.27 (0.67-2.40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3C40881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19F239B8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</w:tcPr>
          <w:p w14:paraId="1063C374" w14:textId="7E6129C7" w:rsidR="00DC0552" w:rsidRPr="0073535C" w:rsidRDefault="00346931" w:rsidP="00DC0552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sz w:val="16"/>
                <w:szCs w:val="16"/>
                <w:lang w:eastAsia="fi-FI"/>
              </w:rPr>
              <w:t>Synchronicit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E4DFB27" w14:textId="23411DE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0A8E1FA" w14:textId="7C3C7073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=</w:t>
            </w: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0.366</w:t>
            </w:r>
          </w:p>
        </w:tc>
      </w:tr>
      <w:tr w:rsidR="00DC0552" w:rsidRPr="00972A94" w14:paraId="14DE43A4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F1157F" w14:textId="3DE8AF0A" w:rsidR="00DC0552" w:rsidRPr="0073535C" w:rsidRDefault="00346931" w:rsidP="00346931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Synchronous</w:t>
            </w:r>
          </w:p>
        </w:tc>
        <w:tc>
          <w:tcPr>
            <w:tcW w:w="2551" w:type="dxa"/>
          </w:tcPr>
          <w:p w14:paraId="4DD26E4C" w14:textId="78B4A410" w:rsidR="00DC0552" w:rsidRDefault="00346931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972A94">
              <w:rPr>
                <w:rFonts w:eastAsia="Times New Roman" w:cs="Times New Roman"/>
                <w:sz w:val="16"/>
                <w:szCs w:val="16"/>
                <w:lang w:eastAsia="fi-FI"/>
              </w:rPr>
              <w:t>1.00 (reference)</w:t>
            </w:r>
          </w:p>
        </w:tc>
        <w:tc>
          <w:tcPr>
            <w:tcW w:w="1258" w:type="dxa"/>
          </w:tcPr>
          <w:p w14:paraId="1CDE3D31" w14:textId="77777777" w:rsidR="00DC0552" w:rsidRDefault="00DC0552" w:rsidP="00DC05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DC0552" w:rsidRPr="00972A94" w14:paraId="001B60EE" w14:textId="660B6156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3ECF098F" w14:textId="4895CDD1" w:rsidR="00DC0552" w:rsidRPr="00972A94" w:rsidRDefault="00346931" w:rsidP="00346931">
            <w:pPr>
              <w:spacing w:line="240" w:lineRule="auto"/>
              <w:ind w:left="164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73535C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etachrono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34A22A1" w14:textId="32A6256F" w:rsidR="00DC0552" w:rsidRPr="00972A94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sz w:val="16"/>
                <w:szCs w:val="16"/>
                <w:lang w:eastAsia="fi-FI"/>
              </w:rPr>
              <w:t>0.68 (0.3-1.56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DA20984" w14:textId="77777777" w:rsidR="00DC0552" w:rsidRDefault="00DC0552" w:rsidP="00DC05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</w:tbl>
    <w:p w14:paraId="4E397E12" w14:textId="0CD7E12D" w:rsidR="0073535C" w:rsidRDefault="00E927E2" w:rsidP="00002447">
      <w:pPr>
        <w:spacing w:after="0"/>
        <w:rPr>
          <w:rFonts w:cs="Times New Roman"/>
          <w:b/>
          <w:bCs/>
          <w:sz w:val="18"/>
          <w:szCs w:val="18"/>
        </w:rPr>
      </w:pPr>
      <w:r w:rsidRPr="00E927E2">
        <w:rPr>
          <w:rFonts w:eastAsia="Times New Roman" w:cs="Times New Roman"/>
          <w:sz w:val="16"/>
          <w:szCs w:val="16"/>
          <w:lang w:eastAsia="fi-FI"/>
        </w:rPr>
        <w:t>RCSC</w:t>
      </w:r>
      <w:r w:rsidR="00AA68E4">
        <w:rPr>
          <w:rFonts w:eastAsia="Times New Roman" w:cs="Times New Roman"/>
          <w:sz w:val="16"/>
          <w:szCs w:val="16"/>
          <w:lang w:eastAsia="fi-FI"/>
        </w:rPr>
        <w:t>S</w:t>
      </w:r>
      <w:r>
        <w:rPr>
          <w:rFonts w:eastAsia="Times New Roman" w:cs="Times New Roman"/>
          <w:sz w:val="16"/>
          <w:szCs w:val="16"/>
          <w:lang w:eastAsia="fi-FI"/>
        </w:rPr>
        <w:t>= Royal College of Surgeons Comorbidity</w:t>
      </w:r>
      <w:r w:rsidR="00AA68E4">
        <w:rPr>
          <w:rFonts w:eastAsia="Times New Roman" w:cs="Times New Roman"/>
          <w:sz w:val="16"/>
          <w:szCs w:val="16"/>
          <w:lang w:eastAsia="fi-FI"/>
        </w:rPr>
        <w:t xml:space="preserve"> Score</w:t>
      </w:r>
    </w:p>
    <w:p w14:paraId="3E32C9BB" w14:textId="77777777" w:rsidR="0073535C" w:rsidRDefault="0073535C">
      <w:pPr>
        <w:spacing w:line="259" w:lineRule="auto"/>
        <w:jc w:val="left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br w:type="page"/>
      </w:r>
    </w:p>
    <w:p w14:paraId="0B27613C" w14:textId="75DF0F93" w:rsidR="00002447" w:rsidRPr="00CB0049" w:rsidRDefault="00002447" w:rsidP="00002447">
      <w:pPr>
        <w:spacing w:after="0"/>
        <w:rPr>
          <w:rFonts w:cs="Times New Roman"/>
          <w:sz w:val="18"/>
          <w:szCs w:val="18"/>
        </w:rPr>
      </w:pPr>
      <w:r w:rsidRPr="00CB0049">
        <w:rPr>
          <w:rFonts w:cs="Times New Roman"/>
          <w:b/>
          <w:bCs/>
          <w:sz w:val="18"/>
          <w:szCs w:val="18"/>
        </w:rPr>
        <w:lastRenderedPageBreak/>
        <w:t>Table S</w:t>
      </w:r>
      <w:r w:rsidR="00A40351">
        <w:rPr>
          <w:rFonts w:cs="Times New Roman"/>
          <w:b/>
          <w:bCs/>
          <w:sz w:val="18"/>
          <w:szCs w:val="18"/>
        </w:rPr>
        <w:t>3</w:t>
      </w:r>
      <w:r w:rsidRPr="00CB0049">
        <w:rPr>
          <w:rFonts w:cs="Times New Roman"/>
          <w:sz w:val="18"/>
          <w:szCs w:val="18"/>
        </w:rPr>
        <w:t>. Macrophage densities and polarisation according to the order of the pulmonary metastasectomies.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993"/>
      </w:tblGrid>
      <w:tr w:rsidR="00002447" w:rsidRPr="00CB0049" w14:paraId="6AD3682E" w14:textId="77777777" w:rsidTr="0073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00C9F7C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5F33D4A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Order of pulmonary metastasectomy</w:t>
            </w:r>
          </w:p>
        </w:tc>
        <w:tc>
          <w:tcPr>
            <w:tcW w:w="993" w:type="dxa"/>
          </w:tcPr>
          <w:p w14:paraId="6272D7F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7CF0BB79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4B50A3EC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AD6E4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Firs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6C4F97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Later</w:t>
            </w:r>
          </w:p>
        </w:tc>
        <w:tc>
          <w:tcPr>
            <w:tcW w:w="993" w:type="dxa"/>
          </w:tcPr>
          <w:p w14:paraId="35363DE1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213EE30C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3A550FE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4F45EA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3A02A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8519E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02447" w:rsidRPr="00CB0049" w14:paraId="7D6468D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99051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Tumour centre</w:t>
            </w:r>
          </w:p>
        </w:tc>
      </w:tr>
      <w:tr w:rsidR="00002447" w:rsidRPr="00CB0049" w14:paraId="5B06C461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1016F02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Stromal macrophages</w:t>
            </w:r>
          </w:p>
        </w:tc>
      </w:tr>
      <w:tr w:rsidR="00002447" w:rsidRPr="00CB0049" w14:paraId="7A416180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A8A564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-like</w:t>
            </w:r>
          </w:p>
        </w:tc>
        <w:tc>
          <w:tcPr>
            <w:tcW w:w="1985" w:type="dxa"/>
          </w:tcPr>
          <w:p w14:paraId="39DDB33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3.7 (102.6-309.8)</w:t>
            </w:r>
          </w:p>
        </w:tc>
        <w:tc>
          <w:tcPr>
            <w:tcW w:w="1842" w:type="dxa"/>
          </w:tcPr>
          <w:p w14:paraId="0931F0B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2.8 (73.9-272.9)</w:t>
            </w:r>
          </w:p>
        </w:tc>
        <w:tc>
          <w:tcPr>
            <w:tcW w:w="993" w:type="dxa"/>
          </w:tcPr>
          <w:p w14:paraId="5BEBA5B8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297</w:t>
            </w:r>
          </w:p>
        </w:tc>
      </w:tr>
      <w:tr w:rsidR="00002447" w:rsidRPr="00CB0049" w14:paraId="1849D873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466DA7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-like</w:t>
            </w:r>
          </w:p>
        </w:tc>
        <w:tc>
          <w:tcPr>
            <w:tcW w:w="1985" w:type="dxa"/>
          </w:tcPr>
          <w:p w14:paraId="5DE966C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29.7 (113.0-379.9)</w:t>
            </w:r>
          </w:p>
        </w:tc>
        <w:tc>
          <w:tcPr>
            <w:tcW w:w="1842" w:type="dxa"/>
          </w:tcPr>
          <w:p w14:paraId="5E18A23A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08.2 (113.5-308.9)</w:t>
            </w:r>
          </w:p>
        </w:tc>
        <w:tc>
          <w:tcPr>
            <w:tcW w:w="993" w:type="dxa"/>
          </w:tcPr>
          <w:p w14:paraId="72148547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707</w:t>
            </w:r>
          </w:p>
        </w:tc>
      </w:tr>
      <w:tr w:rsidR="00002447" w:rsidRPr="00CB0049" w14:paraId="3B21247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017DBB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2841537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 (0.3-2.3)</w:t>
            </w:r>
          </w:p>
        </w:tc>
        <w:tc>
          <w:tcPr>
            <w:tcW w:w="1842" w:type="dxa"/>
          </w:tcPr>
          <w:p w14:paraId="6D2CB31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 (0.3-1.4)</w:t>
            </w:r>
          </w:p>
        </w:tc>
        <w:tc>
          <w:tcPr>
            <w:tcW w:w="993" w:type="dxa"/>
          </w:tcPr>
          <w:p w14:paraId="66E004B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964</w:t>
            </w:r>
          </w:p>
        </w:tc>
      </w:tr>
      <w:tr w:rsidR="00002447" w:rsidRPr="00CB0049" w14:paraId="38F2C240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0180B01E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F11BEE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977.9 (714.4-1359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C959A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03.6 (570.0-1254.5)</w:t>
            </w:r>
          </w:p>
        </w:tc>
        <w:tc>
          <w:tcPr>
            <w:tcW w:w="993" w:type="dxa"/>
          </w:tcPr>
          <w:p w14:paraId="5381E31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400</w:t>
            </w:r>
          </w:p>
        </w:tc>
      </w:tr>
      <w:tr w:rsidR="00002447" w:rsidRPr="00CB0049" w14:paraId="7558BCF2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5412EE9C" w14:textId="6606B3B6" w:rsidR="00002447" w:rsidRPr="00CB0049" w:rsidRDefault="00AA68E4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002447" w:rsidRPr="00CB0049">
              <w:rPr>
                <w:rFonts w:cs="Times New Roman"/>
                <w:sz w:val="16"/>
                <w:szCs w:val="16"/>
              </w:rPr>
              <w:t>pithelial macrophages</w:t>
            </w:r>
          </w:p>
        </w:tc>
      </w:tr>
      <w:tr w:rsidR="00002447" w:rsidRPr="00CB0049" w14:paraId="5070F4C0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558DCB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-like</w:t>
            </w:r>
          </w:p>
        </w:tc>
        <w:tc>
          <w:tcPr>
            <w:tcW w:w="1985" w:type="dxa"/>
          </w:tcPr>
          <w:p w14:paraId="352D849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7.2 (44.9-218.0)</w:t>
            </w:r>
          </w:p>
        </w:tc>
        <w:tc>
          <w:tcPr>
            <w:tcW w:w="1842" w:type="dxa"/>
          </w:tcPr>
          <w:p w14:paraId="2E4407D2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2.3 (39.5-200.8)</w:t>
            </w:r>
          </w:p>
        </w:tc>
        <w:tc>
          <w:tcPr>
            <w:tcW w:w="993" w:type="dxa"/>
          </w:tcPr>
          <w:p w14:paraId="02ECC5E8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317</w:t>
            </w:r>
          </w:p>
        </w:tc>
      </w:tr>
      <w:tr w:rsidR="00002447" w:rsidRPr="00CB0049" w14:paraId="0027EED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6A4EAF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-like</w:t>
            </w:r>
          </w:p>
        </w:tc>
        <w:tc>
          <w:tcPr>
            <w:tcW w:w="1985" w:type="dxa"/>
          </w:tcPr>
          <w:p w14:paraId="41594D64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5.1 (17.3-200.4)</w:t>
            </w:r>
          </w:p>
        </w:tc>
        <w:tc>
          <w:tcPr>
            <w:tcW w:w="1842" w:type="dxa"/>
          </w:tcPr>
          <w:p w14:paraId="19FAC98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2.0 (13.6-176.6)</w:t>
            </w:r>
          </w:p>
        </w:tc>
        <w:tc>
          <w:tcPr>
            <w:tcW w:w="993" w:type="dxa"/>
          </w:tcPr>
          <w:p w14:paraId="4512DFFE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272</w:t>
            </w:r>
          </w:p>
        </w:tc>
      </w:tr>
      <w:tr w:rsidR="00002447" w:rsidRPr="00CB0049" w14:paraId="75985033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02603C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5132A521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5 (0.5-5.5)</w:t>
            </w:r>
          </w:p>
        </w:tc>
        <w:tc>
          <w:tcPr>
            <w:tcW w:w="1842" w:type="dxa"/>
          </w:tcPr>
          <w:p w14:paraId="1EF5C833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8 (0.6-5.6)</w:t>
            </w:r>
          </w:p>
        </w:tc>
        <w:tc>
          <w:tcPr>
            <w:tcW w:w="993" w:type="dxa"/>
          </w:tcPr>
          <w:p w14:paraId="560E1714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651</w:t>
            </w:r>
          </w:p>
        </w:tc>
      </w:tr>
      <w:tr w:rsidR="00002447" w:rsidRPr="00CB0049" w14:paraId="4643A1E1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6F49B0FB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17822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7.3 (65.0-352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E8B41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4.8 (34.8-148.9)</w:t>
            </w:r>
          </w:p>
        </w:tc>
        <w:tc>
          <w:tcPr>
            <w:tcW w:w="993" w:type="dxa"/>
          </w:tcPr>
          <w:p w14:paraId="1B527AF4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b/>
                <w:bCs/>
                <w:sz w:val="16"/>
                <w:szCs w:val="16"/>
              </w:rPr>
              <w:t>0.022*</w:t>
            </w:r>
          </w:p>
        </w:tc>
      </w:tr>
      <w:tr w:rsidR="00002447" w:rsidRPr="00CB0049" w14:paraId="1E4A8144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2BA61A45" w14:textId="7B563401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Overall (stromal + epithelial) macrophages</w:t>
            </w:r>
          </w:p>
        </w:tc>
      </w:tr>
      <w:tr w:rsidR="00002447" w:rsidRPr="00CB0049" w14:paraId="5E6BCCCB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4DCA06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-like</w:t>
            </w:r>
          </w:p>
        </w:tc>
        <w:tc>
          <w:tcPr>
            <w:tcW w:w="1985" w:type="dxa"/>
          </w:tcPr>
          <w:p w14:paraId="624C041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6.1 (48.6-179.7)</w:t>
            </w:r>
          </w:p>
        </w:tc>
        <w:tc>
          <w:tcPr>
            <w:tcW w:w="1842" w:type="dxa"/>
          </w:tcPr>
          <w:p w14:paraId="1946FF18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5.6 (31.6-117.2)</w:t>
            </w:r>
          </w:p>
        </w:tc>
        <w:tc>
          <w:tcPr>
            <w:tcW w:w="993" w:type="dxa"/>
          </w:tcPr>
          <w:p w14:paraId="53B4E96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002447" w:rsidRPr="00CB0049" w14:paraId="7293384F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9C6B8C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-like</w:t>
            </w:r>
          </w:p>
        </w:tc>
        <w:tc>
          <w:tcPr>
            <w:tcW w:w="1985" w:type="dxa"/>
          </w:tcPr>
          <w:p w14:paraId="53D6D7F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94.2 (53.4-164.8)</w:t>
            </w:r>
          </w:p>
        </w:tc>
        <w:tc>
          <w:tcPr>
            <w:tcW w:w="1842" w:type="dxa"/>
          </w:tcPr>
          <w:p w14:paraId="7427ED1A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81.8 (36.4-167.5)</w:t>
            </w:r>
          </w:p>
        </w:tc>
        <w:tc>
          <w:tcPr>
            <w:tcW w:w="993" w:type="dxa"/>
          </w:tcPr>
          <w:p w14:paraId="3ABFFE8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311</w:t>
            </w:r>
          </w:p>
        </w:tc>
      </w:tr>
      <w:tr w:rsidR="00002447" w:rsidRPr="00CB0049" w14:paraId="4DF4890E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E4174D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0D5EAE5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8 (0.35-2.38)</w:t>
            </w:r>
          </w:p>
        </w:tc>
        <w:tc>
          <w:tcPr>
            <w:tcW w:w="1842" w:type="dxa"/>
          </w:tcPr>
          <w:p w14:paraId="04529FB1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 (0.3-1.7)</w:t>
            </w:r>
          </w:p>
        </w:tc>
        <w:tc>
          <w:tcPr>
            <w:tcW w:w="993" w:type="dxa"/>
          </w:tcPr>
          <w:p w14:paraId="70C4EE3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610</w:t>
            </w:r>
          </w:p>
        </w:tc>
      </w:tr>
      <w:tr w:rsidR="00002447" w:rsidRPr="00CB0049" w14:paraId="5E1AC9B7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393AB155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B1DC27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04.9 (307.1-813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57889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24.7 (196.3-604.5)</w:t>
            </w:r>
          </w:p>
        </w:tc>
        <w:tc>
          <w:tcPr>
            <w:tcW w:w="993" w:type="dxa"/>
          </w:tcPr>
          <w:p w14:paraId="661F6962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>0.050*</w:t>
            </w:r>
          </w:p>
        </w:tc>
      </w:tr>
      <w:tr w:rsidR="00002447" w:rsidRPr="00CB0049" w14:paraId="12FE80CD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B947A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Invasive margin</w:t>
            </w:r>
          </w:p>
        </w:tc>
      </w:tr>
      <w:tr w:rsidR="00002447" w:rsidRPr="00CB0049" w14:paraId="3B9E6A44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489FF59D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 xml:space="preserve">Stromal macrophages </w:t>
            </w:r>
          </w:p>
        </w:tc>
      </w:tr>
      <w:tr w:rsidR="00002447" w:rsidRPr="00CB0049" w14:paraId="71DA56E6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5F9190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-like</w:t>
            </w:r>
          </w:p>
        </w:tc>
        <w:tc>
          <w:tcPr>
            <w:tcW w:w="1985" w:type="dxa"/>
          </w:tcPr>
          <w:p w14:paraId="38601981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91.7 (125.0-248.2)</w:t>
            </w:r>
          </w:p>
        </w:tc>
        <w:tc>
          <w:tcPr>
            <w:tcW w:w="1842" w:type="dxa"/>
          </w:tcPr>
          <w:p w14:paraId="59BF3BA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96.5 (154.1-321.5)</w:t>
            </w:r>
          </w:p>
        </w:tc>
        <w:tc>
          <w:tcPr>
            <w:tcW w:w="993" w:type="dxa"/>
          </w:tcPr>
          <w:p w14:paraId="18618FE7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611</w:t>
            </w:r>
          </w:p>
        </w:tc>
      </w:tr>
      <w:tr w:rsidR="00002447" w:rsidRPr="00CB0049" w14:paraId="0E44509B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44A86B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-like</w:t>
            </w:r>
          </w:p>
        </w:tc>
        <w:tc>
          <w:tcPr>
            <w:tcW w:w="1985" w:type="dxa"/>
          </w:tcPr>
          <w:p w14:paraId="44FDFC3E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85.2 (170.3-425.0)</w:t>
            </w:r>
          </w:p>
        </w:tc>
        <w:tc>
          <w:tcPr>
            <w:tcW w:w="1842" w:type="dxa"/>
          </w:tcPr>
          <w:p w14:paraId="5EC2BB8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55.1 (95.5-483.8)</w:t>
            </w:r>
          </w:p>
        </w:tc>
        <w:tc>
          <w:tcPr>
            <w:tcW w:w="993" w:type="dxa"/>
          </w:tcPr>
          <w:p w14:paraId="6FA0FE2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403</w:t>
            </w:r>
          </w:p>
        </w:tc>
      </w:tr>
      <w:tr w:rsidR="00002447" w:rsidRPr="00CB0049" w14:paraId="61C3801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D503C7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1FFECF5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 (0.3-1.5)</w:t>
            </w:r>
          </w:p>
        </w:tc>
        <w:tc>
          <w:tcPr>
            <w:tcW w:w="1842" w:type="dxa"/>
          </w:tcPr>
          <w:p w14:paraId="0D654C1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 (0.3-1.8)</w:t>
            </w:r>
          </w:p>
        </w:tc>
        <w:tc>
          <w:tcPr>
            <w:tcW w:w="993" w:type="dxa"/>
          </w:tcPr>
          <w:p w14:paraId="0225087E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420</w:t>
            </w:r>
          </w:p>
        </w:tc>
      </w:tr>
      <w:tr w:rsidR="00002447" w:rsidRPr="00CB0049" w14:paraId="0486E5D3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24160D03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FDF2F8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81.1 (935.3-1803.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55F0DDA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30.6 (869.3-1474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A3447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386</w:t>
            </w:r>
          </w:p>
        </w:tc>
      </w:tr>
      <w:tr w:rsidR="00002447" w:rsidRPr="00CB0049" w14:paraId="0CE26B3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462B798A" w14:textId="7E372249" w:rsidR="00002447" w:rsidRPr="00CB0049" w:rsidRDefault="00AA68E4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002447" w:rsidRPr="00CB0049">
              <w:rPr>
                <w:rFonts w:cs="Times New Roman"/>
                <w:sz w:val="16"/>
                <w:szCs w:val="16"/>
              </w:rPr>
              <w:t>pithelial macrophages</w:t>
            </w:r>
          </w:p>
        </w:tc>
      </w:tr>
      <w:tr w:rsidR="00002447" w:rsidRPr="00CB0049" w14:paraId="426292B3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37ECC7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-like</w:t>
            </w:r>
          </w:p>
        </w:tc>
        <w:tc>
          <w:tcPr>
            <w:tcW w:w="1985" w:type="dxa"/>
          </w:tcPr>
          <w:p w14:paraId="2D83794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81.9 (31.0-167.3)</w:t>
            </w:r>
          </w:p>
        </w:tc>
        <w:tc>
          <w:tcPr>
            <w:tcW w:w="1842" w:type="dxa"/>
          </w:tcPr>
          <w:p w14:paraId="27D0F46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.9 (34.9-171.1)</w:t>
            </w:r>
          </w:p>
        </w:tc>
        <w:tc>
          <w:tcPr>
            <w:tcW w:w="993" w:type="dxa"/>
          </w:tcPr>
          <w:p w14:paraId="163D228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788</w:t>
            </w:r>
          </w:p>
        </w:tc>
      </w:tr>
      <w:tr w:rsidR="00002447" w:rsidRPr="00CB0049" w14:paraId="0A778183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A2A7F4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-like</w:t>
            </w:r>
          </w:p>
        </w:tc>
        <w:tc>
          <w:tcPr>
            <w:tcW w:w="1985" w:type="dxa"/>
          </w:tcPr>
          <w:p w14:paraId="2D122E0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9.4 (15.3-125.2)</w:t>
            </w:r>
          </w:p>
        </w:tc>
        <w:tc>
          <w:tcPr>
            <w:tcW w:w="1842" w:type="dxa"/>
          </w:tcPr>
          <w:p w14:paraId="2D7DB6F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9.9 (6.3-77.7)</w:t>
            </w:r>
          </w:p>
        </w:tc>
        <w:tc>
          <w:tcPr>
            <w:tcW w:w="993" w:type="dxa"/>
          </w:tcPr>
          <w:p w14:paraId="4ADFE59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455</w:t>
            </w:r>
          </w:p>
        </w:tc>
      </w:tr>
      <w:tr w:rsidR="00002447" w:rsidRPr="00CB0049" w14:paraId="1C565C57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B04626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767FE52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7 (0.6-4.6)</w:t>
            </w:r>
          </w:p>
        </w:tc>
        <w:tc>
          <w:tcPr>
            <w:tcW w:w="1842" w:type="dxa"/>
          </w:tcPr>
          <w:p w14:paraId="238843EC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4 (0.9-7.0)</w:t>
            </w:r>
          </w:p>
        </w:tc>
        <w:tc>
          <w:tcPr>
            <w:tcW w:w="993" w:type="dxa"/>
          </w:tcPr>
          <w:p w14:paraId="3DA2745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339</w:t>
            </w:r>
          </w:p>
        </w:tc>
      </w:tr>
      <w:tr w:rsidR="00002447" w:rsidRPr="00CB0049" w14:paraId="348D8E6A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38213F8F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90358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70.3 (105.4-535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61669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09.8 (115.4-498.8)</w:t>
            </w:r>
          </w:p>
        </w:tc>
        <w:tc>
          <w:tcPr>
            <w:tcW w:w="993" w:type="dxa"/>
          </w:tcPr>
          <w:p w14:paraId="0CA86DE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698</w:t>
            </w:r>
          </w:p>
        </w:tc>
      </w:tr>
      <w:tr w:rsidR="00002447" w:rsidRPr="00CB0049" w14:paraId="6BF799D5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4"/>
            <w:tcBorders>
              <w:top w:val="single" w:sz="4" w:space="0" w:color="auto"/>
            </w:tcBorders>
          </w:tcPr>
          <w:p w14:paraId="359D3B45" w14:textId="48EA8173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ind w:left="174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 xml:space="preserve">Overall (stromal + </w:t>
            </w:r>
            <w:r w:rsidR="00AA68E4">
              <w:rPr>
                <w:rFonts w:cs="Times New Roman"/>
                <w:sz w:val="16"/>
                <w:szCs w:val="16"/>
              </w:rPr>
              <w:t>e</w:t>
            </w:r>
            <w:r w:rsidRPr="00CB0049">
              <w:rPr>
                <w:rFonts w:cs="Times New Roman"/>
                <w:sz w:val="16"/>
                <w:szCs w:val="16"/>
              </w:rPr>
              <w:t>pithelial) macrophages</w:t>
            </w:r>
          </w:p>
        </w:tc>
      </w:tr>
      <w:tr w:rsidR="00002447" w:rsidRPr="00CB0049" w14:paraId="5DAA8391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D5836E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</w:t>
            </w:r>
          </w:p>
        </w:tc>
        <w:tc>
          <w:tcPr>
            <w:tcW w:w="1985" w:type="dxa"/>
          </w:tcPr>
          <w:p w14:paraId="5E1FE0F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45.2 (72.5-196.6)</w:t>
            </w:r>
          </w:p>
        </w:tc>
        <w:tc>
          <w:tcPr>
            <w:tcW w:w="1842" w:type="dxa"/>
          </w:tcPr>
          <w:p w14:paraId="08061A95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7.8 (76.5-190.3)</w:t>
            </w:r>
          </w:p>
        </w:tc>
        <w:tc>
          <w:tcPr>
            <w:tcW w:w="993" w:type="dxa"/>
          </w:tcPr>
          <w:p w14:paraId="6D36781B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543</w:t>
            </w:r>
          </w:p>
        </w:tc>
      </w:tr>
      <w:tr w:rsidR="00002447" w:rsidRPr="00CB0049" w14:paraId="16A957D1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8630E8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2</w:t>
            </w:r>
          </w:p>
        </w:tc>
        <w:tc>
          <w:tcPr>
            <w:tcW w:w="1985" w:type="dxa"/>
          </w:tcPr>
          <w:p w14:paraId="440F2F5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60.1 (77.1-291.6)</w:t>
            </w:r>
          </w:p>
        </w:tc>
        <w:tc>
          <w:tcPr>
            <w:tcW w:w="1842" w:type="dxa"/>
          </w:tcPr>
          <w:p w14:paraId="1596F3CC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0.0 (46.9-268.7)</w:t>
            </w:r>
          </w:p>
        </w:tc>
        <w:tc>
          <w:tcPr>
            <w:tcW w:w="993" w:type="dxa"/>
          </w:tcPr>
          <w:p w14:paraId="5B138384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169</w:t>
            </w:r>
          </w:p>
        </w:tc>
      </w:tr>
      <w:tr w:rsidR="00002447" w:rsidRPr="00CB0049" w14:paraId="465B3A1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9A9FE0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M1:M2 ratio</w:t>
            </w:r>
          </w:p>
        </w:tc>
        <w:tc>
          <w:tcPr>
            <w:tcW w:w="1985" w:type="dxa"/>
          </w:tcPr>
          <w:p w14:paraId="3BF441F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 (0.3-1.9)</w:t>
            </w:r>
          </w:p>
        </w:tc>
        <w:tc>
          <w:tcPr>
            <w:tcW w:w="1842" w:type="dxa"/>
          </w:tcPr>
          <w:p w14:paraId="2494A396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 (0.4-2.7)</w:t>
            </w:r>
          </w:p>
        </w:tc>
        <w:tc>
          <w:tcPr>
            <w:tcW w:w="993" w:type="dxa"/>
          </w:tcPr>
          <w:p w14:paraId="7554840F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408</w:t>
            </w:r>
          </w:p>
        </w:tc>
      </w:tr>
      <w:tr w:rsidR="00002447" w:rsidRPr="00CB0049" w14:paraId="5536BBEF" w14:textId="77777777" w:rsidTr="00735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34D0944B" w14:textId="77777777" w:rsidR="00002447" w:rsidRPr="0073535C" w:rsidRDefault="00002447" w:rsidP="007A3ADF">
            <w:pPr>
              <w:autoSpaceDE w:val="0"/>
              <w:autoSpaceDN w:val="0"/>
              <w:adjustRightInd w:val="0"/>
              <w:spacing w:line="276" w:lineRule="auto"/>
              <w:ind w:firstLine="317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73535C">
              <w:rPr>
                <w:rFonts w:cs="Times New Roman"/>
                <w:b w:val="0"/>
                <w:bCs w:val="0"/>
                <w:sz w:val="16"/>
                <w:szCs w:val="16"/>
              </w:rPr>
              <w:t>Overall (CD6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D5D877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57.6 (528.7-1169.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DE1130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45.5 (382.7-791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4654F9" w14:textId="77777777" w:rsidR="00002447" w:rsidRPr="00CB0049" w:rsidRDefault="00002447" w:rsidP="007A3AD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.127</w:t>
            </w:r>
          </w:p>
        </w:tc>
      </w:tr>
    </w:tbl>
    <w:p w14:paraId="0937AA85" w14:textId="362ADD70" w:rsidR="00002447" w:rsidRPr="00CB0049" w:rsidRDefault="00002447" w:rsidP="00972A94">
      <w:pPr>
        <w:spacing w:after="0"/>
        <w:rPr>
          <w:rFonts w:cs="Times New Roman"/>
          <w:b/>
          <w:bCs/>
          <w:szCs w:val="20"/>
          <w:highlight w:val="yellow"/>
        </w:rPr>
      </w:pPr>
      <w:r w:rsidRPr="00CB0049">
        <w:rPr>
          <w:rFonts w:cs="Times New Roman"/>
          <w:sz w:val="16"/>
          <w:szCs w:val="16"/>
        </w:rPr>
        <w:t xml:space="preserve">*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5</w:t>
      </w:r>
      <w:r w:rsidRPr="00CB0049">
        <w:rPr>
          <w:rFonts w:cs="Times New Roman"/>
          <w:b/>
          <w:bCs/>
          <w:szCs w:val="20"/>
          <w:highlight w:val="yellow"/>
        </w:rPr>
        <w:br w:type="page"/>
      </w:r>
    </w:p>
    <w:p w14:paraId="379571E1" w14:textId="26F59569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lastRenderedPageBreak/>
        <w:t>Table S</w:t>
      </w:r>
      <w:r w:rsidR="00A40351">
        <w:rPr>
          <w:rFonts w:cs="Times New Roman"/>
          <w:b/>
          <w:bCs/>
          <w:szCs w:val="20"/>
        </w:rPr>
        <w:t>4</w:t>
      </w:r>
      <w:r w:rsidRPr="00CB0049">
        <w:rPr>
          <w:rFonts w:cs="Times New Roman"/>
          <w:szCs w:val="20"/>
        </w:rPr>
        <w:t>. Spearman correlation coefficients of M1- and M2-like macrophages in the first resected pulmonary metastases of colorectal carcinoma</w:t>
      </w:r>
    </w:p>
    <w:tbl>
      <w:tblPr>
        <w:tblStyle w:val="Yksinkertainentaulukko2"/>
        <w:tblW w:w="9493" w:type="dxa"/>
        <w:tblLayout w:type="fixed"/>
        <w:tblLook w:val="04A0" w:firstRow="1" w:lastRow="0" w:firstColumn="1" w:lastColumn="0" w:noHBand="0" w:noVBand="1"/>
      </w:tblPr>
      <w:tblGrid>
        <w:gridCol w:w="413"/>
        <w:gridCol w:w="1001"/>
        <w:gridCol w:w="452"/>
        <w:gridCol w:w="953"/>
        <w:gridCol w:w="953"/>
        <w:gridCol w:w="954"/>
        <w:gridCol w:w="953"/>
        <w:gridCol w:w="953"/>
        <w:gridCol w:w="954"/>
        <w:gridCol w:w="953"/>
        <w:gridCol w:w="954"/>
      </w:tblGrid>
      <w:tr w:rsidR="00002447" w:rsidRPr="00CB0049" w14:paraId="61727DAB" w14:textId="77777777" w:rsidTr="0073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gridSpan w:val="3"/>
            <w:vMerge w:val="restart"/>
          </w:tcPr>
          <w:p w14:paraId="7B3E9C1A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3813" w:type="dxa"/>
            <w:gridSpan w:val="4"/>
            <w:tcBorders>
              <w:right w:val="single" w:sz="4" w:space="0" w:color="auto"/>
            </w:tcBorders>
          </w:tcPr>
          <w:p w14:paraId="2BF789B5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M1-like macrophages</w:t>
            </w:r>
          </w:p>
        </w:tc>
        <w:tc>
          <w:tcPr>
            <w:tcW w:w="3814" w:type="dxa"/>
            <w:gridSpan w:val="4"/>
            <w:tcBorders>
              <w:left w:val="single" w:sz="4" w:space="0" w:color="auto"/>
            </w:tcBorders>
          </w:tcPr>
          <w:p w14:paraId="526AACC2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M2-like macrophages</w:t>
            </w:r>
          </w:p>
        </w:tc>
      </w:tr>
      <w:tr w:rsidR="00002447" w:rsidRPr="00CB0049" w14:paraId="337BEB9F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gridSpan w:val="3"/>
            <w:vMerge/>
            <w:tcBorders>
              <w:bottom w:val="single" w:sz="4" w:space="0" w:color="auto"/>
            </w:tcBorders>
          </w:tcPr>
          <w:p w14:paraId="004BF83E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D7F244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 TC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14:paraId="11A0D6F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 I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14:paraId="6263E27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 TC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CF3475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 IM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C05C91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 TC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14:paraId="54FFB54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 IM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14:paraId="70D9E9F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 TC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14:paraId="72F170A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 IM</w:t>
            </w:r>
          </w:p>
        </w:tc>
      </w:tr>
      <w:tr w:rsidR="00002447" w:rsidRPr="00CB0049" w14:paraId="713C6250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 w:val="restart"/>
            <w:tcBorders>
              <w:top w:val="single" w:sz="4" w:space="0" w:color="auto"/>
            </w:tcBorders>
            <w:textDirection w:val="btLr"/>
          </w:tcPr>
          <w:p w14:paraId="340AFFB7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M1-like macrophages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2500D7DD" w14:textId="3A7FEEF4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C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2C65FE98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FE4E7B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6B9ADAF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48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2ECEC3A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666**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3548D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88*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394D0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40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014C0FD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E082A8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7A5385A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14</w:t>
            </w:r>
          </w:p>
        </w:tc>
      </w:tr>
      <w:tr w:rsidR="00002447" w:rsidRPr="00CB0049" w14:paraId="1FA78D1D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34948BE0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41C6F11C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081C85C2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49441B0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53" w:type="dxa"/>
            <w:noWrap/>
            <w:hideMark/>
          </w:tcPr>
          <w:p w14:paraId="54CC995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48230C8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03A5395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5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494A5D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05AA81D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78</w:t>
            </w:r>
          </w:p>
        </w:tc>
        <w:tc>
          <w:tcPr>
            <w:tcW w:w="953" w:type="dxa"/>
            <w:noWrap/>
            <w:hideMark/>
          </w:tcPr>
          <w:p w14:paraId="79440E6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5</w:t>
            </w:r>
          </w:p>
        </w:tc>
        <w:tc>
          <w:tcPr>
            <w:tcW w:w="954" w:type="dxa"/>
            <w:noWrap/>
            <w:hideMark/>
          </w:tcPr>
          <w:p w14:paraId="42E9D54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1</w:t>
            </w:r>
          </w:p>
        </w:tc>
      </w:tr>
      <w:tr w:rsidR="00002447" w:rsidRPr="00CB0049" w14:paraId="220CCB0F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79DD4B3A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399BEB07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2D94483B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2CA3CD5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3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230A18A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55610E3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59B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5E172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3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00ABF4B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FD6C78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4DB1336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</w:tr>
      <w:tr w:rsidR="00002447" w:rsidRPr="00CB0049" w14:paraId="053F5853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5FD6C87A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4DD5DBD8" w14:textId="2369F791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IM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205FBA0C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13712A4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48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776F264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7E1B644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96*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E1E6F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32**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661AA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2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7C191D7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478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6A8BF27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15E1748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10</w:t>
            </w:r>
          </w:p>
        </w:tc>
      </w:tr>
      <w:tr w:rsidR="00002447" w:rsidRPr="00CB0049" w14:paraId="7C00432A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6A2C2B5C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3B886601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7ABDF852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64EC585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5A054FC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54" w:type="dxa"/>
            <w:noWrap/>
            <w:hideMark/>
          </w:tcPr>
          <w:p w14:paraId="18D2672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5ACBFF2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5F099AD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08</w:t>
            </w:r>
          </w:p>
        </w:tc>
        <w:tc>
          <w:tcPr>
            <w:tcW w:w="954" w:type="dxa"/>
            <w:noWrap/>
            <w:hideMark/>
          </w:tcPr>
          <w:p w14:paraId="0E872CF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72D4ABE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76</w:t>
            </w:r>
          </w:p>
        </w:tc>
        <w:tc>
          <w:tcPr>
            <w:tcW w:w="954" w:type="dxa"/>
            <w:noWrap/>
            <w:hideMark/>
          </w:tcPr>
          <w:p w14:paraId="63D4F67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64</w:t>
            </w:r>
          </w:p>
        </w:tc>
      </w:tr>
      <w:tr w:rsidR="00002447" w:rsidRPr="00CB0049" w14:paraId="396BD274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311D9FD7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5889BF10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3773BF5A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6E80A0C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7A5F91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1552DE8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F805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5C46C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431415B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7491C3A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170BC40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</w:tr>
      <w:tr w:rsidR="00002447" w:rsidRPr="00CB0049" w14:paraId="66E7119B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78756F6C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4C4086C8" w14:textId="31EA284D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C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627F8CEE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24E845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666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937DD7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96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5F36F7B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ACAF6A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97*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64910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2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281D5E4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1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09B70A1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291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4E09BEB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69</w:t>
            </w:r>
          </w:p>
        </w:tc>
      </w:tr>
      <w:tr w:rsidR="00002447" w:rsidRPr="00CB0049" w14:paraId="0826B95A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499B42F2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64641D5F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6FC7AF15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5A94B63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161EF99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0</w:t>
            </w:r>
          </w:p>
        </w:tc>
        <w:tc>
          <w:tcPr>
            <w:tcW w:w="954" w:type="dxa"/>
            <w:noWrap/>
            <w:hideMark/>
          </w:tcPr>
          <w:p w14:paraId="3D5972F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2B9B48A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9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F3F75A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48</w:t>
            </w:r>
          </w:p>
        </w:tc>
        <w:tc>
          <w:tcPr>
            <w:tcW w:w="954" w:type="dxa"/>
            <w:noWrap/>
            <w:hideMark/>
          </w:tcPr>
          <w:p w14:paraId="4092587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42</w:t>
            </w:r>
          </w:p>
        </w:tc>
        <w:tc>
          <w:tcPr>
            <w:tcW w:w="953" w:type="dxa"/>
            <w:noWrap/>
            <w:hideMark/>
          </w:tcPr>
          <w:p w14:paraId="4958DFB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4</w:t>
            </w:r>
          </w:p>
        </w:tc>
        <w:tc>
          <w:tcPr>
            <w:tcW w:w="954" w:type="dxa"/>
            <w:noWrap/>
            <w:hideMark/>
          </w:tcPr>
          <w:p w14:paraId="718B4D7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23</w:t>
            </w:r>
          </w:p>
        </w:tc>
      </w:tr>
      <w:tr w:rsidR="00002447" w:rsidRPr="00CB0049" w14:paraId="2650DE65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50A16851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5B2BD539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3B9FD7D4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7E27BDF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5AFF11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59C1E8E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00FE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3ED6A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53BE88E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4F961E5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4D17D4F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</w:tr>
      <w:tr w:rsidR="00002447" w:rsidRPr="00CB0049" w14:paraId="2B159531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07708F0E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042CAEB5" w14:textId="43173414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IM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41370615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76F1338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88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1E52FBC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32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7092594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97*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791F3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6B0449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6344687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0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26870C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291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0BBB4A1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324*</w:t>
            </w:r>
          </w:p>
        </w:tc>
      </w:tr>
      <w:tr w:rsidR="00002447" w:rsidRPr="00CB0049" w14:paraId="48C991E9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76094DEB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5DFF1765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1E31749B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6A531BE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5</w:t>
            </w:r>
          </w:p>
        </w:tc>
        <w:tc>
          <w:tcPr>
            <w:tcW w:w="953" w:type="dxa"/>
            <w:noWrap/>
            <w:hideMark/>
          </w:tcPr>
          <w:p w14:paraId="11622C3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7E47BFE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9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219AE7E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EBF45A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7</w:t>
            </w:r>
          </w:p>
        </w:tc>
        <w:tc>
          <w:tcPr>
            <w:tcW w:w="954" w:type="dxa"/>
            <w:noWrap/>
            <w:hideMark/>
          </w:tcPr>
          <w:p w14:paraId="1AE1305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87</w:t>
            </w:r>
          </w:p>
        </w:tc>
        <w:tc>
          <w:tcPr>
            <w:tcW w:w="953" w:type="dxa"/>
            <w:noWrap/>
            <w:hideMark/>
          </w:tcPr>
          <w:p w14:paraId="4C07D39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3</w:t>
            </w:r>
          </w:p>
        </w:tc>
        <w:tc>
          <w:tcPr>
            <w:tcW w:w="954" w:type="dxa"/>
            <w:noWrap/>
            <w:hideMark/>
          </w:tcPr>
          <w:p w14:paraId="634E2AB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15</w:t>
            </w:r>
          </w:p>
        </w:tc>
      </w:tr>
      <w:tr w:rsidR="00002447" w:rsidRPr="00CB0049" w14:paraId="7BF043D9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  <w:tcBorders>
              <w:bottom w:val="single" w:sz="4" w:space="0" w:color="auto"/>
            </w:tcBorders>
          </w:tcPr>
          <w:p w14:paraId="77EF72E7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38181143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0E5B0F3C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66426B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B2F3ED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3E8A5C3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0F7A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29D90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257791B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771E382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5D5E0B9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</w:tr>
      <w:tr w:rsidR="00002447" w:rsidRPr="00CB0049" w14:paraId="7C6D08B9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 w:val="restart"/>
            <w:tcBorders>
              <w:top w:val="single" w:sz="4" w:space="0" w:color="auto"/>
            </w:tcBorders>
            <w:textDirection w:val="btLr"/>
          </w:tcPr>
          <w:p w14:paraId="4B67D66A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M2-like macrophages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699980A3" w14:textId="0297437B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C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40E8EF24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32B109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40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6627785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2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1341AB5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23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57898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9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E4457E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6EED6B3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480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538356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11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7866022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99**</w:t>
            </w:r>
          </w:p>
        </w:tc>
      </w:tr>
      <w:tr w:rsidR="00002447" w:rsidRPr="00CB0049" w14:paraId="3BA6BE9E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7DF4A5E7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2D8D8322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28EC7EB4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13C5809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1AE288A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08</w:t>
            </w:r>
          </w:p>
        </w:tc>
        <w:tc>
          <w:tcPr>
            <w:tcW w:w="954" w:type="dxa"/>
            <w:noWrap/>
            <w:hideMark/>
          </w:tcPr>
          <w:p w14:paraId="7FA1552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48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6B4D3F0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7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0D785C8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</w:p>
        </w:tc>
        <w:tc>
          <w:tcPr>
            <w:tcW w:w="954" w:type="dxa"/>
            <w:noWrap/>
            <w:hideMark/>
          </w:tcPr>
          <w:p w14:paraId="5D83085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06E445F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7E5C72A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3</w:t>
            </w:r>
          </w:p>
        </w:tc>
      </w:tr>
      <w:tr w:rsidR="00002447" w:rsidRPr="00CB0049" w14:paraId="5FBA5198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06EB805B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13A7C514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26405594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0D1FC2E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3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1685750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18E78E9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548A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D067A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3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2624AA9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67B021B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6B0952C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</w:tr>
      <w:tr w:rsidR="00002447" w:rsidRPr="00CB0049" w14:paraId="00415536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09D92D3B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6BA8F152" w14:textId="6C9DD391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IM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4B3EBC2B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0C58E5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75F1AB5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478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53461FD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10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41283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0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B1ACE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480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45425C8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1DE57021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65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060B72D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642**</w:t>
            </w:r>
          </w:p>
        </w:tc>
      </w:tr>
      <w:tr w:rsidR="00002447" w:rsidRPr="00CB0049" w14:paraId="0F72E496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656EA772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611AAE69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57A1CCE2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753DD2A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78</w:t>
            </w:r>
          </w:p>
        </w:tc>
        <w:tc>
          <w:tcPr>
            <w:tcW w:w="953" w:type="dxa"/>
            <w:noWrap/>
            <w:hideMark/>
          </w:tcPr>
          <w:p w14:paraId="5FC7B86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0BFADA0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42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318B33B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87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44C6A1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428E05E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</w:p>
        </w:tc>
        <w:tc>
          <w:tcPr>
            <w:tcW w:w="953" w:type="dxa"/>
            <w:noWrap/>
            <w:hideMark/>
          </w:tcPr>
          <w:p w14:paraId="5D859F8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7</w:t>
            </w:r>
          </w:p>
        </w:tc>
        <w:tc>
          <w:tcPr>
            <w:tcW w:w="954" w:type="dxa"/>
            <w:noWrap/>
            <w:hideMark/>
          </w:tcPr>
          <w:p w14:paraId="6A45B66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</w:tr>
      <w:tr w:rsidR="00002447" w:rsidRPr="00CB0049" w14:paraId="5CAE8BED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45B80231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3F38F861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079D6E45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3D9BF60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233B384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31EAB05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AF9E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D2E58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08BBF2C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2D5DF05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07DA4C5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E7E6E6" w:themeColor="background2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</w:tr>
      <w:tr w:rsidR="00002447" w:rsidRPr="00CB0049" w14:paraId="42B3D704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  <w:textDirection w:val="btLr"/>
          </w:tcPr>
          <w:p w14:paraId="2F3AEE65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02D876BB" w14:textId="30F844ED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C</w:t>
            </w:r>
          </w:p>
          <w:p w14:paraId="454F95D6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19340B8A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7CAB5A9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4C01CB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69197C4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291*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C0AE2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291*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E6785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11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4FA2AD5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65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EDFD9D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5CB5BA2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54**</w:t>
            </w:r>
          </w:p>
        </w:tc>
      </w:tr>
      <w:tr w:rsidR="00002447" w:rsidRPr="00CB0049" w14:paraId="70AA309F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084C94AA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7CEFF9EC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1D53CD78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32FE3C7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5</w:t>
            </w:r>
          </w:p>
        </w:tc>
        <w:tc>
          <w:tcPr>
            <w:tcW w:w="953" w:type="dxa"/>
            <w:noWrap/>
            <w:hideMark/>
          </w:tcPr>
          <w:p w14:paraId="5E61E90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76</w:t>
            </w:r>
          </w:p>
        </w:tc>
        <w:tc>
          <w:tcPr>
            <w:tcW w:w="954" w:type="dxa"/>
            <w:noWrap/>
            <w:hideMark/>
          </w:tcPr>
          <w:p w14:paraId="6D35CF4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4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445D4B1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3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A1717C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72F75C3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7</w:t>
            </w:r>
          </w:p>
        </w:tc>
        <w:tc>
          <w:tcPr>
            <w:tcW w:w="953" w:type="dxa"/>
            <w:noWrap/>
            <w:hideMark/>
          </w:tcPr>
          <w:p w14:paraId="1699BC0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954" w:type="dxa"/>
            <w:noWrap/>
            <w:hideMark/>
          </w:tcPr>
          <w:p w14:paraId="22CEC00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</w:tr>
      <w:tr w:rsidR="00002447" w:rsidRPr="00CB0049" w14:paraId="24A4EA19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4C1840AB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5975B22B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1340F17E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3D7D286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0583785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1FAB9C2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2977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CA013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679D189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10C4ED2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6DCB205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</w:tr>
      <w:tr w:rsidR="00002447" w:rsidRPr="00CB0049" w14:paraId="5392937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65B58CFB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hideMark/>
          </w:tcPr>
          <w:p w14:paraId="00EE7977" w14:textId="14B0B229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8"/>
                <w:szCs w:val="18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IM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57B67C82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0ED35C8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1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D904E3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1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0414E11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69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0C95D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-0.324*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DD021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399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52A613E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642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856865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554**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3A6BC5D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00</w:t>
            </w:r>
          </w:p>
        </w:tc>
      </w:tr>
      <w:tr w:rsidR="00002447" w:rsidRPr="00CB0049" w14:paraId="308C55E5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</w:tcPr>
          <w:p w14:paraId="39301073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hideMark/>
          </w:tcPr>
          <w:p w14:paraId="03F3EBEA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hideMark/>
          </w:tcPr>
          <w:p w14:paraId="3FAE2535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953" w:type="dxa"/>
            <w:noWrap/>
            <w:hideMark/>
          </w:tcPr>
          <w:p w14:paraId="16D63AB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1</w:t>
            </w:r>
          </w:p>
        </w:tc>
        <w:tc>
          <w:tcPr>
            <w:tcW w:w="953" w:type="dxa"/>
            <w:noWrap/>
            <w:hideMark/>
          </w:tcPr>
          <w:p w14:paraId="339878B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64</w:t>
            </w:r>
          </w:p>
        </w:tc>
        <w:tc>
          <w:tcPr>
            <w:tcW w:w="954" w:type="dxa"/>
            <w:noWrap/>
            <w:hideMark/>
          </w:tcPr>
          <w:p w14:paraId="7B5C01A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23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14:paraId="13B9846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15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F19E1C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3</w:t>
            </w:r>
          </w:p>
        </w:tc>
        <w:tc>
          <w:tcPr>
            <w:tcW w:w="954" w:type="dxa"/>
            <w:noWrap/>
            <w:hideMark/>
          </w:tcPr>
          <w:p w14:paraId="2EF842A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3" w:type="dxa"/>
            <w:noWrap/>
            <w:hideMark/>
          </w:tcPr>
          <w:p w14:paraId="0521B79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54" w:type="dxa"/>
            <w:noWrap/>
            <w:hideMark/>
          </w:tcPr>
          <w:p w14:paraId="798CFB2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</w:tr>
      <w:tr w:rsidR="00002447" w:rsidRPr="00CB0049" w14:paraId="2DDFCC9F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" w:type="dxa"/>
            <w:vMerge/>
            <w:tcBorders>
              <w:bottom w:val="single" w:sz="4" w:space="0" w:color="auto"/>
            </w:tcBorders>
          </w:tcPr>
          <w:p w14:paraId="12C811BA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hideMark/>
          </w:tcPr>
          <w:p w14:paraId="205CD6C0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hideMark/>
          </w:tcPr>
          <w:p w14:paraId="24A756D9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B0049">
              <w:rPr>
                <w:rFonts w:eastAsia="Times New Roman" w:cs="Times New Roman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42BB872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2F3D494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5D30D54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3C0C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B6F83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6A5D4E1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1889A8B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741A3E9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6</w:t>
            </w:r>
          </w:p>
        </w:tc>
      </w:tr>
    </w:tbl>
    <w:p w14:paraId="7DB9B837" w14:textId="44E2003D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Epith=epithelial; IM=invasive margin; r</w:t>
      </w:r>
      <w:r w:rsidRPr="00CB0049">
        <w:rPr>
          <w:rFonts w:cs="Times New Roman"/>
          <w:sz w:val="16"/>
          <w:szCs w:val="16"/>
          <w:vertAlign w:val="subscript"/>
        </w:rPr>
        <w:t>s</w:t>
      </w:r>
      <w:r w:rsidRPr="00CB0049">
        <w:rPr>
          <w:rFonts w:cs="Times New Roman"/>
          <w:sz w:val="16"/>
          <w:szCs w:val="16"/>
        </w:rPr>
        <w:t>=Spearman correlation coefficient; Strom=stromal; TC=tumour centre</w:t>
      </w:r>
    </w:p>
    <w:p w14:paraId="58DD089F" w14:textId="77777777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 xml:space="preserve">** 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1</w:t>
      </w:r>
    </w:p>
    <w:p w14:paraId="32A0924E" w14:textId="77777777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 xml:space="preserve">* 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5</w:t>
      </w:r>
    </w:p>
    <w:p w14:paraId="55198C4E" w14:textId="77777777" w:rsidR="00002447" w:rsidRPr="00CB0049" w:rsidRDefault="00002447" w:rsidP="00002447">
      <w:pPr>
        <w:spacing w:line="259" w:lineRule="auto"/>
        <w:jc w:val="left"/>
        <w:rPr>
          <w:rFonts w:cs="Times New Roman"/>
          <w:sz w:val="18"/>
          <w:szCs w:val="18"/>
        </w:rPr>
      </w:pPr>
      <w:r w:rsidRPr="00CB0049">
        <w:rPr>
          <w:rFonts w:cs="Times New Roman"/>
          <w:sz w:val="18"/>
          <w:szCs w:val="18"/>
        </w:rPr>
        <w:br w:type="page"/>
      </w:r>
    </w:p>
    <w:p w14:paraId="50288199" w14:textId="2E0C6D8F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lastRenderedPageBreak/>
        <w:t>Table S</w:t>
      </w:r>
      <w:r w:rsidR="00A40351">
        <w:rPr>
          <w:rFonts w:cs="Times New Roman"/>
          <w:b/>
          <w:bCs/>
          <w:szCs w:val="20"/>
        </w:rPr>
        <w:t>5</w:t>
      </w:r>
      <w:r w:rsidRPr="00CB0049">
        <w:rPr>
          <w:rFonts w:cs="Times New Roman"/>
          <w:szCs w:val="20"/>
        </w:rPr>
        <w:t xml:space="preserve">. Spearman correlation analysis of M1- and M2-like macrophage densities in the first resected pulmonary metastases and corresponding primary CRC tumours. </w:t>
      </w:r>
    </w:p>
    <w:tbl>
      <w:tblPr>
        <w:tblStyle w:val="Yksinkertainentaulukko2"/>
        <w:tblW w:w="9818" w:type="dxa"/>
        <w:tblLayout w:type="fixed"/>
        <w:tblLook w:val="04A0" w:firstRow="1" w:lastRow="0" w:firstColumn="1" w:lastColumn="0" w:noHBand="0" w:noVBand="1"/>
      </w:tblPr>
      <w:tblGrid>
        <w:gridCol w:w="412"/>
        <w:gridCol w:w="413"/>
        <w:gridCol w:w="1013"/>
        <w:gridCol w:w="426"/>
        <w:gridCol w:w="944"/>
        <w:gridCol w:w="944"/>
        <w:gridCol w:w="944"/>
        <w:gridCol w:w="945"/>
        <w:gridCol w:w="944"/>
        <w:gridCol w:w="944"/>
        <w:gridCol w:w="944"/>
        <w:gridCol w:w="945"/>
      </w:tblGrid>
      <w:tr w:rsidR="00002447" w:rsidRPr="00CB0049" w14:paraId="00FC0CB2" w14:textId="77777777" w:rsidTr="0073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gridSpan w:val="4"/>
            <w:vMerge w:val="restart"/>
          </w:tcPr>
          <w:p w14:paraId="3D00AEB0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554" w:type="dxa"/>
            <w:gridSpan w:val="8"/>
          </w:tcPr>
          <w:p w14:paraId="5E3A6330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s</w:t>
            </w:r>
          </w:p>
        </w:tc>
      </w:tr>
      <w:tr w:rsidR="00002447" w:rsidRPr="00CB0049" w14:paraId="0269782C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gridSpan w:val="4"/>
            <w:vMerge/>
          </w:tcPr>
          <w:p w14:paraId="607FBD7D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3777" w:type="dxa"/>
            <w:gridSpan w:val="4"/>
            <w:tcBorders>
              <w:right w:val="single" w:sz="4" w:space="0" w:color="auto"/>
            </w:tcBorders>
          </w:tcPr>
          <w:p w14:paraId="1F95406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1-like macrophages</w:t>
            </w:r>
          </w:p>
        </w:tc>
        <w:tc>
          <w:tcPr>
            <w:tcW w:w="3777" w:type="dxa"/>
            <w:gridSpan w:val="4"/>
            <w:tcBorders>
              <w:left w:val="single" w:sz="4" w:space="0" w:color="auto"/>
            </w:tcBorders>
          </w:tcPr>
          <w:p w14:paraId="3BD556A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2-like macrophages</w:t>
            </w:r>
          </w:p>
        </w:tc>
      </w:tr>
      <w:tr w:rsidR="00002447" w:rsidRPr="00CB0049" w14:paraId="43A03FBA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gridSpan w:val="4"/>
            <w:vMerge/>
            <w:tcBorders>
              <w:bottom w:val="single" w:sz="4" w:space="0" w:color="auto"/>
            </w:tcBorders>
          </w:tcPr>
          <w:p w14:paraId="2333D201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60C35AD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 TC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hideMark/>
          </w:tcPr>
          <w:p w14:paraId="6D73F90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 IM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hideMark/>
          </w:tcPr>
          <w:p w14:paraId="152455F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 TC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0273A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 IM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F1B3A0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 TC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hideMark/>
          </w:tcPr>
          <w:p w14:paraId="428E54D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 IM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hideMark/>
          </w:tcPr>
          <w:p w14:paraId="6959B9A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 TC</w:t>
            </w:r>
          </w:p>
        </w:tc>
        <w:tc>
          <w:tcPr>
            <w:tcW w:w="945" w:type="dxa"/>
            <w:hideMark/>
          </w:tcPr>
          <w:p w14:paraId="323558E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 IM</w:t>
            </w:r>
          </w:p>
        </w:tc>
      </w:tr>
      <w:tr w:rsidR="00002447" w:rsidRPr="00CB0049" w14:paraId="126255EF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 w:val="restart"/>
            <w:tcBorders>
              <w:top w:val="single" w:sz="4" w:space="0" w:color="auto"/>
            </w:tcBorders>
            <w:textDirection w:val="btLr"/>
          </w:tcPr>
          <w:p w14:paraId="75B9AA0B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ulmonary metastases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textDirection w:val="btLr"/>
          </w:tcPr>
          <w:p w14:paraId="6EBD6247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1-like macrophages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7270286A" w14:textId="7411FC7A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TC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53CB56A1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AC73C8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295**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869B8F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8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AE8F4B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63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00809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C5233F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89</w:t>
            </w:r>
          </w:p>
        </w:tc>
        <w:tc>
          <w:tcPr>
            <w:tcW w:w="944" w:type="dxa"/>
            <w:noWrap/>
            <w:hideMark/>
          </w:tcPr>
          <w:p w14:paraId="089F6D8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06</w:t>
            </w:r>
          </w:p>
        </w:tc>
        <w:tc>
          <w:tcPr>
            <w:tcW w:w="944" w:type="dxa"/>
            <w:noWrap/>
            <w:hideMark/>
          </w:tcPr>
          <w:p w14:paraId="6739D11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60</w:t>
            </w:r>
          </w:p>
        </w:tc>
        <w:tc>
          <w:tcPr>
            <w:tcW w:w="945" w:type="dxa"/>
            <w:noWrap/>
            <w:hideMark/>
          </w:tcPr>
          <w:p w14:paraId="30178BF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9</w:t>
            </w:r>
          </w:p>
        </w:tc>
      </w:tr>
      <w:tr w:rsidR="00002447" w:rsidRPr="00CB0049" w14:paraId="7D3CF10D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61877050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23EC99A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46CEBD42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043F6BEA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101BA8C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hideMark/>
          </w:tcPr>
          <w:p w14:paraId="1027B48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84</w:t>
            </w:r>
          </w:p>
        </w:tc>
        <w:tc>
          <w:tcPr>
            <w:tcW w:w="944" w:type="dxa"/>
            <w:noWrap/>
            <w:hideMark/>
          </w:tcPr>
          <w:p w14:paraId="5E45D37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73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37CE8B6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37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09C7662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53</w:t>
            </w:r>
          </w:p>
        </w:tc>
        <w:tc>
          <w:tcPr>
            <w:tcW w:w="944" w:type="dxa"/>
            <w:noWrap/>
            <w:hideMark/>
          </w:tcPr>
          <w:p w14:paraId="41A5ED2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09</w:t>
            </w:r>
          </w:p>
        </w:tc>
        <w:tc>
          <w:tcPr>
            <w:tcW w:w="944" w:type="dxa"/>
            <w:noWrap/>
            <w:hideMark/>
          </w:tcPr>
          <w:p w14:paraId="15880A5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83</w:t>
            </w:r>
          </w:p>
        </w:tc>
        <w:tc>
          <w:tcPr>
            <w:tcW w:w="945" w:type="dxa"/>
            <w:noWrap/>
            <w:hideMark/>
          </w:tcPr>
          <w:p w14:paraId="1F00D01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57</w:t>
            </w:r>
          </w:p>
        </w:tc>
      </w:tr>
      <w:tr w:rsidR="00002447" w:rsidRPr="00CB0049" w14:paraId="6B5A9074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25F87DFB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4905BC3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7C1215AA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5CD627D9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EC38AD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5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EB35B1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1BA3F2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64F3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E95E0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6C8E7D1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4721C7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38BAA50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</w:tr>
      <w:tr w:rsidR="00002447" w:rsidRPr="00CB0049" w14:paraId="63E60CDB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0C649CD8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AE1B0C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0F46D55A" w14:textId="291839DD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I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2B738D20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AF9DDA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1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EB8AE5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6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E04868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15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A919B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5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4B8DD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4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58E4D1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1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F2F9A0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0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036083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01</w:t>
            </w:r>
          </w:p>
        </w:tc>
      </w:tr>
      <w:tr w:rsidR="00002447" w:rsidRPr="00CB0049" w14:paraId="3FADB5AA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0B881689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7ED54B9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57C237DF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50E659A0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30093361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71</w:t>
            </w:r>
          </w:p>
        </w:tc>
        <w:tc>
          <w:tcPr>
            <w:tcW w:w="944" w:type="dxa"/>
            <w:noWrap/>
            <w:hideMark/>
          </w:tcPr>
          <w:p w14:paraId="6C04EB6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25</w:t>
            </w:r>
          </w:p>
        </w:tc>
        <w:tc>
          <w:tcPr>
            <w:tcW w:w="944" w:type="dxa"/>
            <w:noWrap/>
            <w:hideMark/>
          </w:tcPr>
          <w:p w14:paraId="13C8909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63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10608C9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1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62FF11A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5</w:t>
            </w:r>
          </w:p>
        </w:tc>
        <w:tc>
          <w:tcPr>
            <w:tcW w:w="944" w:type="dxa"/>
            <w:noWrap/>
            <w:hideMark/>
          </w:tcPr>
          <w:p w14:paraId="6E5499A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45</w:t>
            </w:r>
          </w:p>
        </w:tc>
        <w:tc>
          <w:tcPr>
            <w:tcW w:w="944" w:type="dxa"/>
            <w:noWrap/>
            <w:hideMark/>
          </w:tcPr>
          <w:p w14:paraId="3E980DD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52</w:t>
            </w:r>
          </w:p>
        </w:tc>
        <w:tc>
          <w:tcPr>
            <w:tcW w:w="945" w:type="dxa"/>
            <w:noWrap/>
            <w:hideMark/>
          </w:tcPr>
          <w:p w14:paraId="6A57A6F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46</w:t>
            </w:r>
          </w:p>
        </w:tc>
      </w:tr>
      <w:tr w:rsidR="00002447" w:rsidRPr="00CB0049" w14:paraId="6FDC2762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061F035E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6ED0E0F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5E548B26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6C6B1C06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41F0F9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6A6B03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3C2C79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063C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B13E7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6B5F4E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D8233E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270E6F9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</w:tr>
      <w:tr w:rsidR="00002447" w:rsidRPr="00CB0049" w14:paraId="3EE4F16B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6BDFBC88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15096D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0BB732BD" w14:textId="0F3035BC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TC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0E222979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F9DB76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9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0919B3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6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CFD206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25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D1779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0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E6E4E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6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7E953F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8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D469B2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3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48BABCA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08</w:t>
            </w:r>
          </w:p>
        </w:tc>
      </w:tr>
      <w:tr w:rsidR="00002447" w:rsidRPr="00CB0049" w14:paraId="50D1DEFC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700E7507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75AC819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75F4FF15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52EAB87F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11B4C15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12</w:t>
            </w:r>
          </w:p>
        </w:tc>
        <w:tc>
          <w:tcPr>
            <w:tcW w:w="944" w:type="dxa"/>
            <w:noWrap/>
            <w:hideMark/>
          </w:tcPr>
          <w:p w14:paraId="5E6930D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73</w:t>
            </w:r>
          </w:p>
        </w:tc>
        <w:tc>
          <w:tcPr>
            <w:tcW w:w="944" w:type="dxa"/>
            <w:noWrap/>
            <w:hideMark/>
          </w:tcPr>
          <w:p w14:paraId="0482AD7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65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2444E15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1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01862BF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76</w:t>
            </w:r>
          </w:p>
        </w:tc>
        <w:tc>
          <w:tcPr>
            <w:tcW w:w="944" w:type="dxa"/>
            <w:noWrap/>
            <w:hideMark/>
          </w:tcPr>
          <w:p w14:paraId="1351564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14</w:t>
            </w:r>
          </w:p>
        </w:tc>
        <w:tc>
          <w:tcPr>
            <w:tcW w:w="944" w:type="dxa"/>
            <w:noWrap/>
            <w:hideMark/>
          </w:tcPr>
          <w:p w14:paraId="3267E0C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84</w:t>
            </w:r>
          </w:p>
        </w:tc>
        <w:tc>
          <w:tcPr>
            <w:tcW w:w="945" w:type="dxa"/>
            <w:noWrap/>
            <w:hideMark/>
          </w:tcPr>
          <w:p w14:paraId="5627D2E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59</w:t>
            </w:r>
          </w:p>
        </w:tc>
      </w:tr>
      <w:tr w:rsidR="00002447" w:rsidRPr="00CB0049" w14:paraId="3CD3E7FD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1E645898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AA77A0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56019BA9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16BD8DEB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0FA3CF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B01022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0BD78A1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9764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CAF29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ACA8CB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785F38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48DC0C6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</w:tr>
      <w:tr w:rsidR="00002447" w:rsidRPr="00CB0049" w14:paraId="53C77EA2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2877AD54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12412FE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69D6A5B3" w14:textId="4FCE9611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I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6A9FB17F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B693D7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F66C58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8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4B4D61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54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884ED9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7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E9C9D0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25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9407B6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2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9CA9C7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22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5CE18C1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54</w:t>
            </w:r>
          </w:p>
        </w:tc>
      </w:tr>
      <w:tr w:rsidR="00002447" w:rsidRPr="00CB0049" w14:paraId="316E1207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2751DC81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A84F79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2A1A19B8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4659697B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6F30720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08</w:t>
            </w:r>
          </w:p>
        </w:tc>
        <w:tc>
          <w:tcPr>
            <w:tcW w:w="944" w:type="dxa"/>
            <w:noWrap/>
            <w:hideMark/>
          </w:tcPr>
          <w:p w14:paraId="3092F79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01</w:t>
            </w:r>
          </w:p>
        </w:tc>
        <w:tc>
          <w:tcPr>
            <w:tcW w:w="944" w:type="dxa"/>
            <w:noWrap/>
            <w:hideMark/>
          </w:tcPr>
          <w:p w14:paraId="11314AA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25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2B0A9B2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7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50EDF10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00</w:t>
            </w:r>
          </w:p>
        </w:tc>
        <w:tc>
          <w:tcPr>
            <w:tcW w:w="944" w:type="dxa"/>
            <w:noWrap/>
            <w:hideMark/>
          </w:tcPr>
          <w:p w14:paraId="534410D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44</w:t>
            </w:r>
          </w:p>
        </w:tc>
        <w:tc>
          <w:tcPr>
            <w:tcW w:w="944" w:type="dxa"/>
            <w:noWrap/>
            <w:hideMark/>
          </w:tcPr>
          <w:p w14:paraId="7547525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45</w:t>
            </w:r>
          </w:p>
        </w:tc>
        <w:tc>
          <w:tcPr>
            <w:tcW w:w="945" w:type="dxa"/>
            <w:noWrap/>
            <w:hideMark/>
          </w:tcPr>
          <w:p w14:paraId="4C2E909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57</w:t>
            </w:r>
          </w:p>
        </w:tc>
      </w:tr>
      <w:tr w:rsidR="00002447" w:rsidRPr="00CB0049" w14:paraId="4490173F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66B66537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  <w:tcBorders>
              <w:bottom w:val="single" w:sz="4" w:space="0" w:color="auto"/>
            </w:tcBorders>
          </w:tcPr>
          <w:p w14:paraId="7E55E48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402D821C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2CE54F4E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742022B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FE106A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6C9CAE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DDC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E0CC1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C01B1E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812727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6BEE62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</w:tr>
      <w:tr w:rsidR="00002447" w:rsidRPr="00CB0049" w14:paraId="62D2DCB2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66D8A4C0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 w:val="restart"/>
            <w:tcBorders>
              <w:top w:val="single" w:sz="4" w:space="0" w:color="auto"/>
            </w:tcBorders>
            <w:textDirection w:val="btLr"/>
          </w:tcPr>
          <w:p w14:paraId="203543ED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2-like macrophages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367B9D56" w14:textId="5C8E43B8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TC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3F4FB599" w14:textId="77777777" w:rsidR="00002447" w:rsidRPr="00CB0049" w:rsidRDefault="00002447" w:rsidP="007A3AD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FF681C0" w14:textId="77777777" w:rsidR="00002447" w:rsidRPr="00CB0049" w:rsidRDefault="00002447" w:rsidP="007A3ADF">
            <w:pPr>
              <w:tabs>
                <w:tab w:val="left" w:pos="210"/>
                <w:tab w:val="right" w:pos="728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b/>
                <w:bCs/>
                <w:sz w:val="16"/>
                <w:szCs w:val="16"/>
              </w:rPr>
              <w:t>0.419**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EDC946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23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F36957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10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11438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3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D58ACEC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DEE9E9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23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647044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D7C40E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20</w:t>
            </w:r>
          </w:p>
        </w:tc>
      </w:tr>
      <w:tr w:rsidR="00002447" w:rsidRPr="00CB0049" w14:paraId="7B46539E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4E697F64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4048FA4B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4AB6D65A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634A22FE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2E2D647C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&lt;0.001</w:t>
            </w:r>
          </w:p>
        </w:tc>
        <w:tc>
          <w:tcPr>
            <w:tcW w:w="944" w:type="dxa"/>
            <w:noWrap/>
            <w:hideMark/>
          </w:tcPr>
          <w:p w14:paraId="1E74A65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45</w:t>
            </w:r>
          </w:p>
        </w:tc>
        <w:tc>
          <w:tcPr>
            <w:tcW w:w="944" w:type="dxa"/>
            <w:noWrap/>
            <w:hideMark/>
          </w:tcPr>
          <w:p w14:paraId="7C1E216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63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2AF48FC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04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033C04C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94</w:t>
            </w:r>
          </w:p>
        </w:tc>
        <w:tc>
          <w:tcPr>
            <w:tcW w:w="944" w:type="dxa"/>
            <w:noWrap/>
            <w:hideMark/>
          </w:tcPr>
          <w:p w14:paraId="3090377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35</w:t>
            </w:r>
          </w:p>
        </w:tc>
        <w:tc>
          <w:tcPr>
            <w:tcW w:w="944" w:type="dxa"/>
            <w:noWrap/>
            <w:hideMark/>
          </w:tcPr>
          <w:p w14:paraId="27AB81C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01</w:t>
            </w:r>
          </w:p>
        </w:tc>
        <w:tc>
          <w:tcPr>
            <w:tcW w:w="945" w:type="dxa"/>
            <w:noWrap/>
            <w:hideMark/>
          </w:tcPr>
          <w:p w14:paraId="799F9C9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00</w:t>
            </w:r>
          </w:p>
        </w:tc>
      </w:tr>
      <w:tr w:rsidR="00002447" w:rsidRPr="00CB0049" w14:paraId="209D4421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5402D8CC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C43E274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2353358A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4A39A7DA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0E9434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5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FC759B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DC936D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9B7E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205AE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24B344B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A21F0D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53207E61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</w:tr>
      <w:tr w:rsidR="00002447" w:rsidRPr="00CB0049" w14:paraId="5F8F1CEB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4C4B6740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03C4E41C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336FC231" w14:textId="567C5BB2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Epith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eli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I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6179983B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0D205C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4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43342F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1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D9C914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83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7E870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2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0E9B12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5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25FA34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1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A06EAC8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4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4669AFE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37</w:t>
            </w:r>
          </w:p>
        </w:tc>
      </w:tr>
      <w:tr w:rsidR="00002447" w:rsidRPr="00CB0049" w14:paraId="4A45115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10554CF3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3375B722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45FF5750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6FC5683C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033CAD47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68</w:t>
            </w:r>
          </w:p>
        </w:tc>
        <w:tc>
          <w:tcPr>
            <w:tcW w:w="944" w:type="dxa"/>
            <w:noWrap/>
            <w:hideMark/>
          </w:tcPr>
          <w:p w14:paraId="49D02A6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97</w:t>
            </w:r>
          </w:p>
        </w:tc>
        <w:tc>
          <w:tcPr>
            <w:tcW w:w="944" w:type="dxa"/>
            <w:noWrap/>
            <w:hideMark/>
          </w:tcPr>
          <w:p w14:paraId="51F862D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9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40F4379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77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74051D6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32</w:t>
            </w:r>
          </w:p>
        </w:tc>
        <w:tc>
          <w:tcPr>
            <w:tcW w:w="944" w:type="dxa"/>
            <w:noWrap/>
            <w:hideMark/>
          </w:tcPr>
          <w:p w14:paraId="0346D7B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95</w:t>
            </w:r>
          </w:p>
        </w:tc>
        <w:tc>
          <w:tcPr>
            <w:tcW w:w="944" w:type="dxa"/>
            <w:noWrap/>
            <w:hideMark/>
          </w:tcPr>
          <w:p w14:paraId="4FCD1C6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87</w:t>
            </w:r>
          </w:p>
        </w:tc>
        <w:tc>
          <w:tcPr>
            <w:tcW w:w="945" w:type="dxa"/>
            <w:noWrap/>
            <w:hideMark/>
          </w:tcPr>
          <w:p w14:paraId="0AC8893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2</w:t>
            </w:r>
          </w:p>
        </w:tc>
      </w:tr>
      <w:tr w:rsidR="00002447" w:rsidRPr="00CB0049" w14:paraId="26343CAF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56B73B4D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4E6AED1C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771739D7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5112D1CF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A07D0D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78E36506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6A79BB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14D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42A05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10E562B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E0C6F5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0E1712AD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</w:tr>
      <w:tr w:rsidR="00002447" w:rsidRPr="00CB0049" w14:paraId="7DFF4152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  <w:textDirection w:val="btLr"/>
          </w:tcPr>
          <w:p w14:paraId="3D08C424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  <w:textDirection w:val="btLr"/>
          </w:tcPr>
          <w:p w14:paraId="14596642" w14:textId="77777777" w:rsidR="00002447" w:rsidRPr="00CB0049" w:rsidRDefault="00002447" w:rsidP="007A3ADF">
            <w:pPr>
              <w:spacing w:line="24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44B4A8E6" w14:textId="3F568E44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TC</w:t>
            </w:r>
          </w:p>
          <w:p w14:paraId="61C05EDD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2C041FED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5498032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FC7C16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4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D52571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62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E3F7A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5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6A19E6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3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145FD1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12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50ABC2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5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7E241B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9</w:t>
            </w:r>
          </w:p>
        </w:tc>
      </w:tr>
      <w:tr w:rsidR="00002447" w:rsidRPr="00CB0049" w14:paraId="5E52234D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4479EA10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14154AA5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0FDD65D3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3B9806E0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524C943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21</w:t>
            </w:r>
          </w:p>
        </w:tc>
        <w:tc>
          <w:tcPr>
            <w:tcW w:w="944" w:type="dxa"/>
            <w:noWrap/>
            <w:hideMark/>
          </w:tcPr>
          <w:p w14:paraId="5EDE0D5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73</w:t>
            </w:r>
          </w:p>
        </w:tc>
        <w:tc>
          <w:tcPr>
            <w:tcW w:w="944" w:type="dxa"/>
            <w:noWrap/>
            <w:hideMark/>
          </w:tcPr>
          <w:p w14:paraId="07B1BD6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7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48BB341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30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50CA27E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38</w:t>
            </w:r>
          </w:p>
        </w:tc>
        <w:tc>
          <w:tcPr>
            <w:tcW w:w="944" w:type="dxa"/>
            <w:noWrap/>
            <w:hideMark/>
          </w:tcPr>
          <w:p w14:paraId="7668AE3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26</w:t>
            </w:r>
          </w:p>
        </w:tc>
        <w:tc>
          <w:tcPr>
            <w:tcW w:w="944" w:type="dxa"/>
            <w:noWrap/>
            <w:hideMark/>
          </w:tcPr>
          <w:p w14:paraId="28EF644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89</w:t>
            </w:r>
          </w:p>
        </w:tc>
        <w:tc>
          <w:tcPr>
            <w:tcW w:w="945" w:type="dxa"/>
            <w:noWrap/>
            <w:hideMark/>
          </w:tcPr>
          <w:p w14:paraId="02E6763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22</w:t>
            </w:r>
          </w:p>
        </w:tc>
      </w:tr>
      <w:tr w:rsidR="00002447" w:rsidRPr="00CB0049" w14:paraId="6EAE387E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10211C77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614DC364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7F4DBC13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6435228E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57B92F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0C16DA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798D020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52C66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35178D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DD55589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C3F5663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04E20A35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1</w:t>
            </w:r>
          </w:p>
        </w:tc>
      </w:tr>
      <w:tr w:rsidR="00002447" w:rsidRPr="00CB0049" w14:paraId="75025FE1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2CBA1E2E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7B248D78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hideMark/>
          </w:tcPr>
          <w:p w14:paraId="44542EBA" w14:textId="281DF40C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trom</w:t>
            </w:r>
            <w:r w:rsidR="00AE08BD">
              <w:rPr>
                <w:rFonts w:eastAsia="Times New Roman" w:cs="Times New Roman"/>
                <w:sz w:val="16"/>
                <w:szCs w:val="16"/>
                <w:lang w:eastAsia="fi-FI"/>
              </w:rPr>
              <w:t>al</w:t>
            </w: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 I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6C917267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</w:t>
            </w:r>
            <w:r w:rsidRPr="00CB0049">
              <w:rPr>
                <w:rFonts w:eastAsia="Times New Roman" w:cs="Times New Roman"/>
                <w:sz w:val="16"/>
                <w:szCs w:val="16"/>
                <w:vertAlign w:val="subscript"/>
                <w:lang w:eastAsia="fi-FI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2DEDBA5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A9D171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6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78BB880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19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31FCF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3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C249D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3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698EE6A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25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3FF42C1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-0.05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22B0D5AF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25</w:t>
            </w:r>
          </w:p>
        </w:tc>
      </w:tr>
      <w:tr w:rsidR="00002447" w:rsidRPr="00CB0049" w14:paraId="27AF7A68" w14:textId="77777777" w:rsidTr="0073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</w:tcPr>
          <w:p w14:paraId="77253B9D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</w:tcPr>
          <w:p w14:paraId="6A6CE00E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hideMark/>
          </w:tcPr>
          <w:p w14:paraId="6DDC7A2F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hideMark/>
          </w:tcPr>
          <w:p w14:paraId="3E485C01" w14:textId="77777777" w:rsidR="00002447" w:rsidRPr="00CB0049" w:rsidRDefault="00002447" w:rsidP="007A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944" w:type="dxa"/>
            <w:noWrap/>
            <w:hideMark/>
          </w:tcPr>
          <w:p w14:paraId="78FE60C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21</w:t>
            </w:r>
          </w:p>
        </w:tc>
        <w:tc>
          <w:tcPr>
            <w:tcW w:w="944" w:type="dxa"/>
            <w:noWrap/>
            <w:hideMark/>
          </w:tcPr>
          <w:p w14:paraId="51D4EC3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06</w:t>
            </w:r>
          </w:p>
        </w:tc>
        <w:tc>
          <w:tcPr>
            <w:tcW w:w="944" w:type="dxa"/>
            <w:noWrap/>
            <w:hideMark/>
          </w:tcPr>
          <w:p w14:paraId="70770678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04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noWrap/>
            <w:hideMark/>
          </w:tcPr>
          <w:p w14:paraId="2140198A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61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hideMark/>
          </w:tcPr>
          <w:p w14:paraId="332084FF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11</w:t>
            </w:r>
          </w:p>
        </w:tc>
        <w:tc>
          <w:tcPr>
            <w:tcW w:w="944" w:type="dxa"/>
            <w:noWrap/>
            <w:hideMark/>
          </w:tcPr>
          <w:p w14:paraId="019AF78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8</w:t>
            </w:r>
          </w:p>
        </w:tc>
        <w:tc>
          <w:tcPr>
            <w:tcW w:w="944" w:type="dxa"/>
            <w:noWrap/>
            <w:hideMark/>
          </w:tcPr>
          <w:p w14:paraId="3116445E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39</w:t>
            </w:r>
          </w:p>
        </w:tc>
        <w:tc>
          <w:tcPr>
            <w:tcW w:w="945" w:type="dxa"/>
            <w:noWrap/>
            <w:hideMark/>
          </w:tcPr>
          <w:p w14:paraId="3E499394" w14:textId="77777777" w:rsidR="00002447" w:rsidRPr="00CB0049" w:rsidRDefault="00002447" w:rsidP="007A3AD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79</w:t>
            </w:r>
          </w:p>
        </w:tc>
      </w:tr>
      <w:tr w:rsidR="00002447" w:rsidRPr="00CB0049" w14:paraId="15C422B8" w14:textId="77777777" w:rsidTr="007353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vMerge/>
            <w:tcBorders>
              <w:bottom w:val="single" w:sz="4" w:space="0" w:color="auto"/>
            </w:tcBorders>
          </w:tcPr>
          <w:p w14:paraId="11F7BDA7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13" w:type="dxa"/>
            <w:vMerge/>
            <w:tcBorders>
              <w:bottom w:val="single" w:sz="4" w:space="0" w:color="auto"/>
            </w:tcBorders>
          </w:tcPr>
          <w:p w14:paraId="68336949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hideMark/>
          </w:tcPr>
          <w:p w14:paraId="175B0983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1A88A0F6" w14:textId="77777777" w:rsidR="00002447" w:rsidRPr="00CB0049" w:rsidRDefault="00002447" w:rsidP="007A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693C3F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DD11F2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AA5589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45387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451E23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2A1F21E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9D234B9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403D9684" w14:textId="77777777" w:rsidR="00002447" w:rsidRPr="00CB0049" w:rsidRDefault="00002447" w:rsidP="007A3AD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8</w:t>
            </w:r>
          </w:p>
        </w:tc>
      </w:tr>
    </w:tbl>
    <w:p w14:paraId="20749B60" w14:textId="5EE48E29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Epith=epithelial; IM=invasive margin; r</w:t>
      </w:r>
      <w:r w:rsidRPr="00CB0049">
        <w:rPr>
          <w:rFonts w:cs="Times New Roman"/>
          <w:sz w:val="16"/>
          <w:szCs w:val="16"/>
          <w:vertAlign w:val="subscript"/>
        </w:rPr>
        <w:t>s</w:t>
      </w:r>
      <w:r w:rsidRPr="00CB0049">
        <w:rPr>
          <w:rFonts w:cs="Times New Roman"/>
          <w:sz w:val="16"/>
          <w:szCs w:val="16"/>
        </w:rPr>
        <w:t>=Spearman correlation coefficient; Strom=stromal; TC=tumour centre</w:t>
      </w:r>
    </w:p>
    <w:p w14:paraId="347983FF" w14:textId="77777777" w:rsidR="00002447" w:rsidRPr="00CB0049" w:rsidRDefault="00002447" w:rsidP="00002447">
      <w:pPr>
        <w:spacing w:after="36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 xml:space="preserve">*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5</w:t>
      </w:r>
    </w:p>
    <w:p w14:paraId="0D97E04B" w14:textId="77777777" w:rsidR="00A40351" w:rsidRDefault="00A40351" w:rsidP="00A40351">
      <w:pPr>
        <w:spacing w:line="240" w:lineRule="auto"/>
      </w:pPr>
      <w:r w:rsidRPr="00AA68E4">
        <w:rPr>
          <w:b/>
          <w:bCs/>
        </w:rPr>
        <w:t>Table S6.</w:t>
      </w:r>
      <w:r>
        <w:t xml:space="preserve"> </w:t>
      </w:r>
      <w:r w:rsidRPr="00CB0049">
        <w:rPr>
          <w:rFonts w:cs="Times New Roman"/>
          <w:szCs w:val="20"/>
        </w:rPr>
        <w:t>Hazard ratios with 95% confidence intervals for 5-year all-cause mortality according to M1- and M2-like macrophage densities</w:t>
      </w:r>
      <w:r>
        <w:rPr>
          <w:rFonts w:cs="Times New Roman"/>
          <w:szCs w:val="20"/>
        </w:rPr>
        <w:t xml:space="preserve"> and M1:M2 ratios</w:t>
      </w:r>
      <w:r w:rsidRPr="00CB0049">
        <w:rPr>
          <w:rFonts w:cs="Times New Roman"/>
          <w:szCs w:val="20"/>
        </w:rPr>
        <w:t xml:space="preserve"> in the first pulmonary metastases</w:t>
      </w:r>
      <w:r>
        <w:rPr>
          <w:rFonts w:cs="Times New Roman"/>
          <w:szCs w:val="20"/>
        </w:rPr>
        <w:t xml:space="preserve"> in patients not receiving neoadjuvant therapy. </w:t>
      </w:r>
    </w:p>
    <w:tbl>
      <w:tblPr>
        <w:tblStyle w:val="Yksinkertainentaulukko2"/>
        <w:tblW w:w="9634" w:type="dxa"/>
        <w:tblLook w:val="04A0" w:firstRow="1" w:lastRow="0" w:firstColumn="1" w:lastColumn="0" w:noHBand="0" w:noVBand="1"/>
      </w:tblPr>
      <w:tblGrid>
        <w:gridCol w:w="1555"/>
        <w:gridCol w:w="1346"/>
        <w:gridCol w:w="1347"/>
        <w:gridCol w:w="1346"/>
        <w:gridCol w:w="1347"/>
        <w:gridCol w:w="1276"/>
        <w:gridCol w:w="1417"/>
      </w:tblGrid>
      <w:tr w:rsidR="00A40351" w:rsidRPr="00CB0049" w14:paraId="71468955" w14:textId="77777777" w:rsidTr="00412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single" w:sz="4" w:space="0" w:color="auto"/>
            </w:tcBorders>
          </w:tcPr>
          <w:p w14:paraId="16845D76" w14:textId="77777777" w:rsidR="00A40351" w:rsidRPr="00CB0049" w:rsidRDefault="00A40351" w:rsidP="005355CE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F0244E4" w14:textId="77777777" w:rsidR="00A40351" w:rsidRPr="00CB0049" w:rsidRDefault="00A40351" w:rsidP="005355C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 macrophage density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19D48A" w14:textId="77777777" w:rsidR="00A40351" w:rsidRPr="00CB0049" w:rsidRDefault="00A40351" w:rsidP="005355C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 macrophage density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</w:tcBorders>
          </w:tcPr>
          <w:p w14:paraId="0AFB99C3" w14:textId="77777777" w:rsidR="00A40351" w:rsidRPr="00CB0049" w:rsidRDefault="00A40351" w:rsidP="005355C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:M2 ratio</w:t>
            </w:r>
          </w:p>
        </w:tc>
      </w:tr>
      <w:tr w:rsidR="00A40351" w:rsidRPr="00CB0049" w14:paraId="16903CE4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0F6443" w14:textId="77777777" w:rsidR="00A40351" w:rsidRPr="00CB0049" w:rsidRDefault="00A40351" w:rsidP="005355CE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7B8624D8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Low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64406FBF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High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170BE734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Low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3EB1702F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High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829A10D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Low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  <w:tc>
          <w:tcPr>
            <w:tcW w:w="1417" w:type="dxa"/>
          </w:tcPr>
          <w:p w14:paraId="301451BB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 xml:space="preserve">High, </w:t>
            </w:r>
            <w:r w:rsidRPr="00CB0049">
              <w:rPr>
                <w:rFonts w:cs="Times New Roman"/>
                <w:sz w:val="16"/>
                <w:szCs w:val="16"/>
              </w:rPr>
              <w:t>HR (95%CI)</w:t>
            </w:r>
          </w:p>
        </w:tc>
      </w:tr>
      <w:tr w:rsidR="00A40351" w:rsidRPr="00CB0049" w14:paraId="69395183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7CB505" w14:textId="77777777" w:rsidR="00A40351" w:rsidRPr="00CB0049" w:rsidRDefault="00A40351" w:rsidP="005355CE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 xml:space="preserve">Tumour centre </w:t>
            </w:r>
          </w:p>
        </w:tc>
      </w:tr>
      <w:tr w:rsidR="00A40351" w:rsidRPr="00CB0049" w14:paraId="29944C1F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</w:tcBorders>
          </w:tcPr>
          <w:p w14:paraId="56F9007B" w14:textId="77777777" w:rsidR="00A40351" w:rsidRPr="00CB0049" w:rsidRDefault="00A40351" w:rsidP="005355CE">
            <w:pPr>
              <w:spacing w:line="240" w:lineRule="auto"/>
              <w:ind w:left="22" w:firstLine="151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Stomal</w:t>
            </w:r>
          </w:p>
        </w:tc>
      </w:tr>
      <w:tr w:rsidR="00A40351" w:rsidRPr="00CB0049" w14:paraId="337E86FF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39390825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Crude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BFA46D6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2B7C5FF4" w14:textId="77777777" w:rsidR="00A40351" w:rsidRPr="00CD58A6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99 (0.38-2.58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980)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D79CFCE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25260C92" w14:textId="77777777" w:rsidR="00A40351" w:rsidRPr="001B63C4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60 (0.24-1.50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269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BD04BF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516BE6B5" w14:textId="77777777" w:rsidR="00A40351" w:rsidRPr="001B63C4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2 (0.48-3.07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680)</w:t>
            </w:r>
          </w:p>
        </w:tc>
      </w:tr>
      <w:tr w:rsidR="00A40351" w:rsidRPr="00CB0049" w14:paraId="5F492C94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180DA4EE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Adjusted*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5E7CEC17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797A1FF2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33-2.75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931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5D286ED7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7331058B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64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21-1.92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422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AAEA4BA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58F23787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2</w:t>
            </w:r>
            <w:r w:rsidRPr="00CB004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0.39-2.67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965</w:t>
            </w:r>
            <w:r w:rsidRPr="00CB0049">
              <w:rPr>
                <w:sz w:val="16"/>
                <w:szCs w:val="16"/>
              </w:rPr>
              <w:t>)</w:t>
            </w:r>
          </w:p>
        </w:tc>
      </w:tr>
      <w:tr w:rsidR="00A40351" w:rsidRPr="00CB0049" w14:paraId="55E24B71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</w:tcBorders>
          </w:tcPr>
          <w:p w14:paraId="1540113F" w14:textId="40FBC66E" w:rsidR="00A40351" w:rsidRPr="00CB0049" w:rsidRDefault="00AA68E4" w:rsidP="005355CE">
            <w:pPr>
              <w:spacing w:line="240" w:lineRule="auto"/>
              <w:ind w:firstLine="173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A40351" w:rsidRPr="00CB0049">
              <w:rPr>
                <w:rFonts w:cs="Times New Roman"/>
                <w:sz w:val="16"/>
                <w:szCs w:val="16"/>
              </w:rPr>
              <w:t>pithelial</w:t>
            </w:r>
          </w:p>
        </w:tc>
      </w:tr>
      <w:tr w:rsidR="00A40351" w:rsidRPr="00CB0049" w14:paraId="6DB07DE2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657518AC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Crude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8406A88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3A43BA66" w14:textId="77777777" w:rsidR="00A40351" w:rsidRPr="00CD58A6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96 (0.57-6.74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285)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352B079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2648EE7F" w14:textId="77777777" w:rsidR="00A40351" w:rsidRPr="001B63C4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46 (0.60-3.53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402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F23E20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2646301D" w14:textId="77777777" w:rsidR="00A40351" w:rsidRPr="001B63C4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2 (0.50-2.98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699)</w:t>
            </w:r>
          </w:p>
        </w:tc>
      </w:tr>
      <w:tr w:rsidR="00A40351" w:rsidRPr="00CB0049" w14:paraId="28DD7B6A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26DA2D88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Adjusted*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1B117993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0871B49A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6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47-5.91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432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0D2A3444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2723D0A6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0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60-4.84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=</w:t>
            </w:r>
            <w:r>
              <w:rPr>
                <w:rFonts w:cs="Times New Roman"/>
                <w:sz w:val="16"/>
                <w:szCs w:val="16"/>
              </w:rPr>
              <w:t>0.322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4082FC5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D6CA2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 xml:space="preserve">5 </w:t>
            </w:r>
            <w:r w:rsidRPr="00CB004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0.40-2.80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916</w:t>
            </w:r>
            <w:r w:rsidRPr="00CB0049">
              <w:rPr>
                <w:sz w:val="16"/>
                <w:szCs w:val="16"/>
              </w:rPr>
              <w:t>)</w:t>
            </w:r>
          </w:p>
        </w:tc>
      </w:tr>
      <w:tr w:rsidR="00A40351" w:rsidRPr="00CB0049" w14:paraId="12E59805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3D44EF3" w14:textId="77777777" w:rsidR="00A40351" w:rsidRPr="00CB0049" w:rsidRDefault="00A40351" w:rsidP="005355CE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Invasive margin</w:t>
            </w:r>
          </w:p>
        </w:tc>
      </w:tr>
      <w:tr w:rsidR="00A40351" w:rsidRPr="00CB0049" w14:paraId="31911F7E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</w:tcBorders>
          </w:tcPr>
          <w:p w14:paraId="0D05C632" w14:textId="77777777" w:rsidR="00A40351" w:rsidRPr="00CB0049" w:rsidRDefault="00A40351" w:rsidP="005355CE">
            <w:pPr>
              <w:spacing w:line="240" w:lineRule="auto"/>
              <w:ind w:firstLine="173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 xml:space="preserve">Stromal </w:t>
            </w:r>
          </w:p>
        </w:tc>
      </w:tr>
      <w:tr w:rsidR="00A40351" w:rsidRPr="00CB0049" w14:paraId="3B988F2C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2771E883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Crude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7F1A4DB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6C4E5965" w14:textId="77777777" w:rsidR="00A40351" w:rsidRPr="00CD58A6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44 (0.16-1.20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=</w:t>
            </w:r>
            <w:r>
              <w:rPr>
                <w:rFonts w:cs="Times New Roman"/>
                <w:sz w:val="16"/>
                <w:szCs w:val="16"/>
              </w:rPr>
              <w:t>0.110)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14C870DA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689E2A18" w14:textId="77777777" w:rsidR="00A40351" w:rsidRPr="001B63C4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78 (0.67-4.73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24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C1BED3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21C271E8" w14:textId="77777777" w:rsidR="00A40351" w:rsidRPr="001B63C4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 (0.14-1.14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85)</w:t>
            </w:r>
          </w:p>
        </w:tc>
      </w:tr>
      <w:tr w:rsidR="00A40351" w:rsidRPr="00CB0049" w14:paraId="02C9DFE8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66B9662C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Adjusted*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719181FE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7634EF92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46 </w:t>
            </w:r>
            <w:r w:rsidRPr="00CB0049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 xml:space="preserve">0.16-1.34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154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67D7AF72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5872888C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8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76-5.72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154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CED3E6C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74808DB9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1" w:name="_Hlk149943232"/>
            <w:r w:rsidRPr="00CB004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</w:t>
            </w:r>
            <w:r w:rsidRPr="00CB004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55-0.89</w:t>
            </w:r>
            <w:r w:rsidRPr="00CB0049">
              <w:rPr>
                <w:sz w:val="16"/>
                <w:szCs w:val="16"/>
              </w:rPr>
              <w:t xml:space="preserve">; </w:t>
            </w: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=0.034</w:t>
            </w:r>
            <w:r w:rsidRPr="00CB0049">
              <w:rPr>
                <w:sz w:val="16"/>
                <w:szCs w:val="16"/>
              </w:rPr>
              <w:t>)</w:t>
            </w:r>
            <w:bookmarkEnd w:id="1"/>
          </w:p>
        </w:tc>
      </w:tr>
      <w:tr w:rsidR="00A40351" w:rsidRPr="00CB0049" w14:paraId="21C23B53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auto"/>
            </w:tcBorders>
          </w:tcPr>
          <w:p w14:paraId="159F77C3" w14:textId="6832910F" w:rsidR="00A40351" w:rsidRPr="00CB0049" w:rsidRDefault="00AA68E4" w:rsidP="005355CE">
            <w:pPr>
              <w:spacing w:line="240" w:lineRule="auto"/>
              <w:ind w:firstLine="173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A40351" w:rsidRPr="00CB0049">
              <w:rPr>
                <w:rFonts w:cs="Times New Roman"/>
                <w:sz w:val="16"/>
                <w:szCs w:val="16"/>
              </w:rPr>
              <w:t>pithelial</w:t>
            </w:r>
          </w:p>
        </w:tc>
      </w:tr>
      <w:tr w:rsidR="00A40351" w:rsidRPr="00CB0049" w14:paraId="612DC1A6" w14:textId="77777777" w:rsidTr="0041269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336AB492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Crude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1F9E2194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107AEAC2" w14:textId="77777777" w:rsidR="00A40351" w:rsidRPr="00CD58A6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.30 (0.52-10.05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270)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68CCC99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right w:val="single" w:sz="4" w:space="0" w:color="auto"/>
            </w:tcBorders>
          </w:tcPr>
          <w:p w14:paraId="7291E54B" w14:textId="77777777" w:rsidR="00A40351" w:rsidRPr="001B63C4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84 (0.60-5.66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288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1654AC" w14:textId="77777777" w:rsidR="00A40351" w:rsidRPr="00CB0049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</w:tcPr>
          <w:p w14:paraId="0DBB3004" w14:textId="77777777" w:rsidR="00A40351" w:rsidRPr="001B63C4" w:rsidRDefault="00A40351" w:rsidP="005355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 (0.16-1.28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135)</w:t>
            </w:r>
          </w:p>
        </w:tc>
      </w:tr>
      <w:tr w:rsidR="00A40351" w:rsidRPr="00CB0049" w14:paraId="22D1F372" w14:textId="77777777" w:rsidTr="00412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336ADFFD" w14:textId="77777777" w:rsidR="00A40351" w:rsidRPr="00CB0049" w:rsidRDefault="00A40351" w:rsidP="005355CE">
            <w:pPr>
              <w:spacing w:line="240" w:lineRule="auto"/>
              <w:ind w:left="317"/>
              <w:jc w:val="left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Adjusted*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261FA8DB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279D9906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12</w:t>
            </w:r>
            <w:r w:rsidRPr="00CB004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 xml:space="preserve">0.76-22.36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101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64044F3F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</w:tcPr>
          <w:p w14:paraId="14611C73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40 </w:t>
            </w:r>
            <w:r w:rsidRPr="00CB0049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 xml:space="preserve">0.42-4.70;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=0.588</w:t>
            </w:r>
            <w:r w:rsidRPr="00CB004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C8D2537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.00 (refere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D9AD15" w14:textId="77777777" w:rsidR="00A40351" w:rsidRPr="00CB0049" w:rsidRDefault="00A40351" w:rsidP="005355C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2" w:name="_Hlk149943276"/>
            <w:r w:rsidRPr="00CB004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</w:t>
            </w:r>
            <w:r w:rsidRPr="00CB004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0.06-1.17;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078</w:t>
            </w:r>
            <w:r w:rsidRPr="00CB0049">
              <w:rPr>
                <w:sz w:val="16"/>
                <w:szCs w:val="16"/>
              </w:rPr>
              <w:t>)</w:t>
            </w:r>
            <w:bookmarkEnd w:id="2"/>
          </w:p>
        </w:tc>
      </w:tr>
    </w:tbl>
    <w:p w14:paraId="6B7516C8" w14:textId="682CD245" w:rsidR="00A40351" w:rsidRPr="00CB0049" w:rsidRDefault="00A40351" w:rsidP="00A40351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*Cox proportional hazards regression models adjusted for gender (female/male), age (continuous), RCSC</w:t>
      </w:r>
      <w:r w:rsidR="00AA68E4">
        <w:rPr>
          <w:rFonts w:cs="Times New Roman"/>
          <w:sz w:val="16"/>
          <w:szCs w:val="16"/>
        </w:rPr>
        <w:t>S</w:t>
      </w:r>
      <w:r w:rsidRPr="00CB0049">
        <w:rPr>
          <w:rFonts w:cs="Times New Roman"/>
          <w:sz w:val="16"/>
          <w:szCs w:val="16"/>
        </w:rPr>
        <w:t xml:space="preserve"> (1/2/≥3), neoadjuvant therapy (no/yes), synchronicity of pulmonary metastases (synchronous/metachronous), number of pulmonary metastases at diagnosis (1/≥1) former liver metastases (no/yes). </w:t>
      </w:r>
    </w:p>
    <w:p w14:paraId="379DBFD2" w14:textId="43F1496A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lastRenderedPageBreak/>
        <w:t>Table S</w:t>
      </w:r>
      <w:r w:rsidR="00A40351">
        <w:rPr>
          <w:rFonts w:cs="Times New Roman"/>
          <w:b/>
          <w:bCs/>
          <w:szCs w:val="20"/>
        </w:rPr>
        <w:t>7</w:t>
      </w:r>
      <w:r w:rsidRPr="00CB0049">
        <w:rPr>
          <w:rFonts w:cs="Times New Roman"/>
          <w:szCs w:val="20"/>
        </w:rPr>
        <w:t xml:space="preserve"> Baseline characteristics of colorectal cancer cases according to epithelial M1- and M2-like macrophage densities in the invasive margin of the first resected pulmonary metastases.</w:t>
      </w:r>
    </w:p>
    <w:p w14:paraId="39D4A94A" w14:textId="77777777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</w:p>
    <w:tbl>
      <w:tblPr>
        <w:tblStyle w:val="Yksinkertainentaulukko2"/>
        <w:tblW w:w="9776" w:type="dxa"/>
        <w:tblLayout w:type="fixed"/>
        <w:tblLook w:val="04A0" w:firstRow="1" w:lastRow="0" w:firstColumn="1" w:lastColumn="0" w:noHBand="0" w:noVBand="1"/>
      </w:tblPr>
      <w:tblGrid>
        <w:gridCol w:w="1672"/>
        <w:gridCol w:w="1642"/>
        <w:gridCol w:w="1643"/>
        <w:gridCol w:w="884"/>
        <w:gridCol w:w="1542"/>
        <w:gridCol w:w="1543"/>
        <w:gridCol w:w="850"/>
      </w:tblGrid>
      <w:tr w:rsidR="00002447" w:rsidRPr="00CB0049" w14:paraId="15D77C05" w14:textId="77777777" w:rsidTr="00E9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2E6F5918" w14:textId="77777777" w:rsidR="00002447" w:rsidRPr="00CB0049" w:rsidRDefault="00002447" w:rsidP="007A3ADF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85" w:type="dxa"/>
            <w:gridSpan w:val="2"/>
            <w:tcBorders>
              <w:left w:val="single" w:sz="4" w:space="0" w:color="auto"/>
            </w:tcBorders>
            <w:hideMark/>
          </w:tcPr>
          <w:p w14:paraId="00B9C610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 macrophages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71F00D34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085" w:type="dxa"/>
            <w:gridSpan w:val="2"/>
            <w:tcBorders>
              <w:left w:val="single" w:sz="4" w:space="0" w:color="auto"/>
            </w:tcBorders>
            <w:hideMark/>
          </w:tcPr>
          <w:p w14:paraId="21378957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 macrophages</w:t>
            </w:r>
          </w:p>
        </w:tc>
        <w:tc>
          <w:tcPr>
            <w:tcW w:w="850" w:type="dxa"/>
            <w:hideMark/>
          </w:tcPr>
          <w:p w14:paraId="6A9CA0F3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332A64CD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06BD9B52" w14:textId="77777777" w:rsidR="00002447" w:rsidRPr="00CB0049" w:rsidRDefault="00002447" w:rsidP="007A3ADF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32FC418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643" w:type="dxa"/>
            <w:hideMark/>
          </w:tcPr>
          <w:p w14:paraId="126B90D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43A17BE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251B0BE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543" w:type="dxa"/>
            <w:hideMark/>
          </w:tcPr>
          <w:p w14:paraId="19A5A07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209205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CB0049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02447" w:rsidRPr="00CB0049" w14:paraId="5748F658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C69D2FB" w14:textId="77777777" w:rsidR="00002447" w:rsidRPr="00CB0049" w:rsidRDefault="00002447" w:rsidP="007A3ADF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2CFD51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7A2F324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FA8432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525280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2D7D6DE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FEF382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65B44D78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7C31" w14:textId="77777777" w:rsidR="00002447" w:rsidRPr="00CB0049" w:rsidRDefault="00002447" w:rsidP="007A3ADF">
            <w:pPr>
              <w:spacing w:line="240" w:lineRule="auto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C1EB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46263A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31C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12C0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6042A3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D3857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4E0EFC24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10CDE9E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5C52E0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2884ED6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E94A7A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7F017E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50D1737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E46D2B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280</w:t>
            </w:r>
          </w:p>
        </w:tc>
      </w:tr>
      <w:tr w:rsidR="00002447" w:rsidRPr="00CB0049" w14:paraId="5BAA6F1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2FEBD15D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04CB9FE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1 (5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hideMark/>
          </w:tcPr>
          <w:p w14:paraId="12C2F0F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7 (4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5BA3BBA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3361DF4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4 (5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43" w:type="dxa"/>
            <w:hideMark/>
          </w:tcPr>
          <w:p w14:paraId="4CBFDE8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4 (4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850" w:type="dxa"/>
            <w:hideMark/>
          </w:tcPr>
          <w:p w14:paraId="77C8567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40F091A4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473DCFB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BF1620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8 (4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564B508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0 (5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25D5A0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252C81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4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6CD2A0C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8 (5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76FA3E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6DC7C088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128C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Age (M; SD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BA47A1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2 (1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EDDB5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2 (1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5726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302976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2 (1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66CC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2 (1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7265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202</w:t>
            </w:r>
          </w:p>
        </w:tc>
      </w:tr>
      <w:tr w:rsidR="00002447" w:rsidRPr="00CB0049" w14:paraId="5ED4F7C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3322030" w14:textId="5C9EC640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CS</w:t>
            </w:r>
            <w:r w:rsidR="00AA68E4">
              <w:rPr>
                <w:rFonts w:eastAsia="Times New Roman" w:cs="Times New Roman"/>
                <w:sz w:val="16"/>
                <w:szCs w:val="16"/>
                <w:lang w:eastAsia="fi-FI"/>
              </w:rPr>
              <w:t>C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50991C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6B2B406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553CFC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B57871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57E78B2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8D2174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178</w:t>
            </w:r>
          </w:p>
        </w:tc>
      </w:tr>
      <w:tr w:rsidR="00002447" w:rsidRPr="00CB0049" w14:paraId="6CF07B96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2B31A0F3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29F84B1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5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hideMark/>
          </w:tcPr>
          <w:p w14:paraId="35658FC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4 (6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144926F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5567FC7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4 (5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43" w:type="dxa"/>
            <w:hideMark/>
          </w:tcPr>
          <w:p w14:paraId="114D1FF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0 (6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850" w:type="dxa"/>
            <w:hideMark/>
          </w:tcPr>
          <w:p w14:paraId="56CF620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2E32F966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60C2098C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0EF53AF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3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hideMark/>
          </w:tcPr>
          <w:p w14:paraId="70E4004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 (1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75EB88D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67EEAE3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8 (3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43" w:type="dxa"/>
            <w:hideMark/>
          </w:tcPr>
          <w:p w14:paraId="4A9DB69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5 (1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50" w:type="dxa"/>
            <w:hideMark/>
          </w:tcPr>
          <w:p w14:paraId="1F7387F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3C2307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969784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03F9E8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 (1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33B0CF4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1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0D69E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AA5A8B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 (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6045C1A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2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F24043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4905A7F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CAC69C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eoadjuvant chemotherapy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D32260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57EA1F8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BC86C5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2F1077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53B8537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1670A5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155</w:t>
            </w:r>
          </w:p>
        </w:tc>
      </w:tr>
      <w:tr w:rsidR="00002447" w:rsidRPr="00CB0049" w14:paraId="64CD951D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7908A2B0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5B56277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9 (4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hideMark/>
          </w:tcPr>
          <w:p w14:paraId="1335891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5 (6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07D9881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3F474F9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hideMark/>
          </w:tcPr>
          <w:p w14:paraId="2DC5679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2 (6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850" w:type="dxa"/>
            <w:hideMark/>
          </w:tcPr>
          <w:p w14:paraId="0924D35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0A9EC098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DDE5CD1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69B8B4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5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683A017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3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457560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58C009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16FE931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3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F5DC01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01DE4FC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74F4E54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 xml:space="preserve">Disease stage 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87CAE7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323D6BF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64863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07D42B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00747D5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FF9EBF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241</w:t>
            </w:r>
          </w:p>
        </w:tc>
      </w:tr>
      <w:tr w:rsidR="00002447" w:rsidRPr="00CB0049" w14:paraId="0476D6BD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48A6691B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-2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331B05A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5 (2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hideMark/>
          </w:tcPr>
          <w:p w14:paraId="2EB5438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6 (4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7AECFDD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70D312D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 (2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hideMark/>
          </w:tcPr>
          <w:p w14:paraId="6C86DE7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5 (4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50" w:type="dxa"/>
            <w:hideMark/>
          </w:tcPr>
          <w:p w14:paraId="0D11F1D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71E566D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5E18D525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79B5C70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5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hideMark/>
          </w:tcPr>
          <w:p w14:paraId="4DA1488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3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3F68865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27F57D0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1 (4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43" w:type="dxa"/>
            <w:hideMark/>
          </w:tcPr>
          <w:p w14:paraId="0FCA912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1 (3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50" w:type="dxa"/>
            <w:hideMark/>
          </w:tcPr>
          <w:p w14:paraId="693002B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05B1326C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A66A8C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35231D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4 (2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334EA25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9 (2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AB6445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D69611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29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7EBE061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 (1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AFBB73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74508AC6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E8007E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 locati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467E8D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315D79A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A1179F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B81320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666917F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8C8A4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&gt;0.999</w:t>
            </w:r>
          </w:p>
        </w:tc>
      </w:tr>
      <w:tr w:rsidR="00002447" w:rsidRPr="00CB0049" w14:paraId="52CEE6C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50E8C1FE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Colon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0C67150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5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hideMark/>
          </w:tcPr>
          <w:p w14:paraId="699F5D2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8 (4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21C57B4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30184CE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hideMark/>
          </w:tcPr>
          <w:p w14:paraId="2F4A430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6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850" w:type="dxa"/>
            <w:hideMark/>
          </w:tcPr>
          <w:p w14:paraId="4EF9737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293C82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679597B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Rectum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86AAC0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9 (4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0F57964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9 (5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2C67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899C68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3E6308A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6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850E5F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71106EF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2E860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Disease-free interval (d; MD; IQR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495AAD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09 (0-925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89AB5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427 (67-857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CEF9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81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E7E94B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1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 (0-869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DBCFB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62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 (110-93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7E81C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266</w:t>
            </w:r>
          </w:p>
        </w:tc>
      </w:tr>
      <w:tr w:rsidR="00002447" w:rsidRPr="00CB0049" w14:paraId="78466557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9A48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ize of largest pulmonary metastasis (cm; MD; IQR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9F182CF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 (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-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44A6B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 (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-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7B13B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F6ED6A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 (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5-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ED233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 (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-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2CE6F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203</w:t>
            </w:r>
          </w:p>
        </w:tc>
      </w:tr>
      <w:tr w:rsidR="00002447" w:rsidRPr="00CB0049" w14:paraId="313C1A29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FAAC5E6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Former liver metastase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576D5C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0AF5241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76618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D88ED8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190C702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D37D03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002447" w:rsidRPr="00CB0049" w14:paraId="39EC4EF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69C46F9B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2FFA8FE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0 (52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hideMark/>
          </w:tcPr>
          <w:p w14:paraId="3A6FA82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1 (5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68919C3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35235DA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hideMark/>
          </w:tcPr>
          <w:p w14:paraId="28CC777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9 (59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50" w:type="dxa"/>
            <w:hideMark/>
          </w:tcPr>
          <w:p w14:paraId="470F884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26AEF70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99ED3B1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2C055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9 (47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3CD5C4D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6 (4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FEDCEC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121FA7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2 (5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5F916E3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3 (4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93EBB9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F05895C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48A935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ynchronicity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B9016E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61CC05D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B090C9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53567A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7CD7623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DE0AAC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222</w:t>
            </w:r>
          </w:p>
        </w:tc>
      </w:tr>
      <w:tr w:rsidR="00002447" w:rsidRPr="00CB0049" w14:paraId="6C200655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7273773E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Synchronous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52B28A2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5 (2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hideMark/>
          </w:tcPr>
          <w:p w14:paraId="266A9AC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1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62C0053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7B9477F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7 (29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43" w:type="dxa"/>
            <w:hideMark/>
          </w:tcPr>
          <w:p w14:paraId="09CB94B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5 (1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50" w:type="dxa"/>
            <w:hideMark/>
          </w:tcPr>
          <w:p w14:paraId="6215746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7AF2041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39FE670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etachronous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8581E6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4 (7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7792DC0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0 (8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80F385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AF0D53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7 (7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hideMark/>
          </w:tcPr>
          <w:p w14:paraId="6431867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7 (8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B01308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0429A24C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4753175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o. of pulmonary metastase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</w:tcPr>
          <w:p w14:paraId="4EF7392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D58A3D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</w:tcPr>
          <w:p w14:paraId="4C92A06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39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</w:tcPr>
          <w:p w14:paraId="301FC6D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E1AF30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EA28B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0.719</w:t>
            </w:r>
          </w:p>
        </w:tc>
      </w:tr>
      <w:tr w:rsidR="00002447" w:rsidRPr="00CB0049" w14:paraId="5CE3280D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4C43E399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642" w:type="dxa"/>
            <w:tcBorders>
              <w:left w:val="single" w:sz="4" w:space="0" w:color="auto"/>
            </w:tcBorders>
          </w:tcPr>
          <w:p w14:paraId="637F41F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10 (52.6%)</w:t>
            </w:r>
          </w:p>
        </w:tc>
        <w:tc>
          <w:tcPr>
            <w:tcW w:w="1643" w:type="dxa"/>
          </w:tcPr>
          <w:p w14:paraId="2411A0D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24 (64.9%)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14:paraId="5353BC8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</w:tcPr>
          <w:p w14:paraId="4E748D3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14 (58.3%)</w:t>
            </w:r>
          </w:p>
        </w:tc>
        <w:tc>
          <w:tcPr>
            <w:tcW w:w="1543" w:type="dxa"/>
          </w:tcPr>
          <w:p w14:paraId="685B43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20 (62.5%)</w:t>
            </w:r>
          </w:p>
        </w:tc>
        <w:tc>
          <w:tcPr>
            <w:tcW w:w="850" w:type="dxa"/>
          </w:tcPr>
          <w:p w14:paraId="102E579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CF385D6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11845FA7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642" w:type="dxa"/>
            <w:tcBorders>
              <w:left w:val="single" w:sz="4" w:space="0" w:color="auto"/>
            </w:tcBorders>
          </w:tcPr>
          <w:p w14:paraId="1E5656D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6 (31.6%)</w:t>
            </w:r>
          </w:p>
        </w:tc>
        <w:tc>
          <w:tcPr>
            <w:tcW w:w="1643" w:type="dxa"/>
          </w:tcPr>
          <w:p w14:paraId="714E79C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11 /29.7%)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14:paraId="6AA1C06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</w:tcPr>
          <w:p w14:paraId="5A5FCAD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7 (29.2%)</w:t>
            </w:r>
          </w:p>
        </w:tc>
        <w:tc>
          <w:tcPr>
            <w:tcW w:w="1543" w:type="dxa"/>
          </w:tcPr>
          <w:p w14:paraId="27F6AC7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10 (31.3%)</w:t>
            </w:r>
          </w:p>
        </w:tc>
        <w:tc>
          <w:tcPr>
            <w:tcW w:w="850" w:type="dxa"/>
          </w:tcPr>
          <w:p w14:paraId="3D43612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32F0259A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5624D12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733555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775E1EC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 (5.4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</w:tcPr>
          <w:p w14:paraId="70D0BF1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</w:tcPr>
          <w:p w14:paraId="1340CC8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3 (12.5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37F2F67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2 (6.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E504A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159559A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1DF61EE" w14:textId="77777777" w:rsidR="00002447" w:rsidRPr="00CB0049" w:rsidRDefault="00002447" w:rsidP="007A3ADF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Laterality of metastase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1BCD14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33B4BD1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7C7460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2D6E54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39274B2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37B205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452</w:t>
            </w:r>
          </w:p>
        </w:tc>
      </w:tr>
      <w:tr w:rsidR="00002447" w:rsidRPr="00CB0049" w14:paraId="6575FF1C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  <w:hideMark/>
          </w:tcPr>
          <w:p w14:paraId="1D9DAC58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Unilateral</w:t>
            </w:r>
          </w:p>
        </w:tc>
        <w:tc>
          <w:tcPr>
            <w:tcW w:w="1642" w:type="dxa"/>
            <w:tcBorders>
              <w:left w:val="single" w:sz="4" w:space="0" w:color="auto"/>
            </w:tcBorders>
            <w:hideMark/>
          </w:tcPr>
          <w:p w14:paraId="44E980C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5 (7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hideMark/>
          </w:tcPr>
          <w:p w14:paraId="4CFE908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9 (78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hideMark/>
          </w:tcPr>
          <w:p w14:paraId="5CFBB8B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  <w:hideMark/>
          </w:tcPr>
          <w:p w14:paraId="3FEA930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0 (8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43" w:type="dxa"/>
            <w:hideMark/>
          </w:tcPr>
          <w:p w14:paraId="251877F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4 (7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850" w:type="dxa"/>
            <w:hideMark/>
          </w:tcPr>
          <w:p w14:paraId="36BF56E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5668F965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AC8C689" w14:textId="77777777" w:rsidR="00002447" w:rsidRPr="00E927E2" w:rsidRDefault="00002447" w:rsidP="007A3ADF">
            <w:pPr>
              <w:spacing w:line="240" w:lineRule="auto"/>
              <w:jc w:val="right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Bilateral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3756F2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4 (2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4B360EE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8 (21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</w:tcPr>
          <w:p w14:paraId="73E65E5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</w:tcPr>
          <w:p w14:paraId="67BD8F0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4 (1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E243F7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8 (2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A41FE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6961C414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top w:val="single" w:sz="4" w:space="0" w:color="auto"/>
              <w:right w:val="single" w:sz="4" w:space="0" w:color="auto"/>
            </w:tcBorders>
          </w:tcPr>
          <w:p w14:paraId="14348A1C" w14:textId="77777777" w:rsidR="00002447" w:rsidRPr="00CB0049" w:rsidRDefault="00002447" w:rsidP="00F96653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BRAF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</w:tcBorders>
          </w:tcPr>
          <w:p w14:paraId="3EA315A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182C4C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</w:tcPr>
          <w:p w14:paraId="60C475C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</w:tcPr>
          <w:p w14:paraId="6BE6A7C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ABEA93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6ED15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.760</w:t>
            </w:r>
          </w:p>
        </w:tc>
      </w:tr>
      <w:tr w:rsidR="00002447" w:rsidRPr="00CB0049" w14:paraId="54D1C6D9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right w:val="single" w:sz="4" w:space="0" w:color="auto"/>
            </w:tcBorders>
          </w:tcPr>
          <w:p w14:paraId="66AC2C6C" w14:textId="77777777" w:rsidR="00002447" w:rsidRPr="00E927E2" w:rsidRDefault="00002447" w:rsidP="00F96653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Wild-type</w:t>
            </w:r>
          </w:p>
        </w:tc>
        <w:tc>
          <w:tcPr>
            <w:tcW w:w="1642" w:type="dxa"/>
            <w:tcBorders>
              <w:left w:val="single" w:sz="4" w:space="0" w:color="auto"/>
            </w:tcBorders>
          </w:tcPr>
          <w:p w14:paraId="7631206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7 (10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</w:tcPr>
          <w:p w14:paraId="55B5AC5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4 (9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14:paraId="35A289F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</w:tcBorders>
          </w:tcPr>
          <w:p w14:paraId="379366D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0 (9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43" w:type="dxa"/>
          </w:tcPr>
          <w:p w14:paraId="2CDD93C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31 (96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850" w:type="dxa"/>
          </w:tcPr>
          <w:p w14:paraId="4B7B50A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02447" w:rsidRPr="00CB0049" w14:paraId="36FC725F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tcBorders>
              <w:bottom w:val="single" w:sz="4" w:space="0" w:color="auto"/>
              <w:right w:val="single" w:sz="4" w:space="0" w:color="auto"/>
            </w:tcBorders>
          </w:tcPr>
          <w:p w14:paraId="0EC644CF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utant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</w:tcBorders>
          </w:tcPr>
          <w:p w14:paraId="674A61B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0 (0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B944D6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2 (5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</w:tcPr>
          <w:p w14:paraId="736A35A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</w:tcPr>
          <w:p w14:paraId="4C99C56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 (4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235CF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96653">
              <w:rPr>
                <w:rFonts w:cs="Times New Roman"/>
                <w:color w:val="000000"/>
                <w:sz w:val="16"/>
                <w:szCs w:val="16"/>
              </w:rPr>
              <w:t>1 (3</w:t>
            </w:r>
            <w:r w:rsidRPr="00CB0049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96653">
              <w:rPr>
                <w:rFonts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5B349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</w:tbl>
    <w:p w14:paraId="0DBC7C3C" w14:textId="7BB8772F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RCS</w:t>
      </w:r>
      <w:r w:rsidR="00AA68E4">
        <w:rPr>
          <w:rFonts w:cs="Times New Roman"/>
          <w:sz w:val="16"/>
          <w:szCs w:val="16"/>
        </w:rPr>
        <w:t>CS</w:t>
      </w:r>
      <w:r w:rsidRPr="00CB0049">
        <w:rPr>
          <w:rFonts w:cs="Times New Roman"/>
          <w:sz w:val="16"/>
          <w:szCs w:val="16"/>
        </w:rPr>
        <w:t>= Royal College of Surgeons</w:t>
      </w:r>
      <w:r w:rsidR="00AA68E4">
        <w:rPr>
          <w:rFonts w:cs="Times New Roman"/>
          <w:sz w:val="16"/>
          <w:szCs w:val="16"/>
        </w:rPr>
        <w:t xml:space="preserve"> Comorbidity Score</w:t>
      </w:r>
      <w:r w:rsidRPr="00CB0049">
        <w:rPr>
          <w:rFonts w:cs="Times New Roman"/>
          <w:sz w:val="16"/>
          <w:szCs w:val="16"/>
        </w:rPr>
        <w:t xml:space="preserve">. The chi-square test, Student’s T-test, and Mann-Whitney U-test were applied. </w:t>
      </w:r>
    </w:p>
    <w:p w14:paraId="12F6B57C" w14:textId="77777777" w:rsidR="00002447" w:rsidRPr="00CB0049" w:rsidRDefault="00002447" w:rsidP="00002447">
      <w:pPr>
        <w:spacing w:after="0" w:line="240" w:lineRule="auto"/>
        <w:rPr>
          <w:rFonts w:cs="Times New Roman"/>
          <w:b/>
          <w:bCs/>
          <w:szCs w:val="20"/>
        </w:rPr>
      </w:pPr>
    </w:p>
    <w:p w14:paraId="3776E21C" w14:textId="08555B81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br w:type="page"/>
      </w:r>
    </w:p>
    <w:p w14:paraId="66CD129A" w14:textId="2DE0E25E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lastRenderedPageBreak/>
        <w:t>Table S</w:t>
      </w:r>
      <w:r w:rsidR="00A40351">
        <w:rPr>
          <w:rFonts w:cs="Times New Roman"/>
          <w:b/>
          <w:bCs/>
          <w:szCs w:val="20"/>
        </w:rPr>
        <w:t>8</w:t>
      </w:r>
      <w:r w:rsidRPr="00CB0049">
        <w:rPr>
          <w:rFonts w:cs="Times New Roman"/>
          <w:b/>
          <w:bCs/>
          <w:szCs w:val="20"/>
        </w:rPr>
        <w:t>.</w:t>
      </w:r>
      <w:r w:rsidRPr="00CB0049">
        <w:rPr>
          <w:rFonts w:cs="Times New Roman"/>
          <w:szCs w:val="20"/>
        </w:rPr>
        <w:t xml:space="preserve"> Baseline characteristics according to M1:M2 density ratio in the invasive margin of CRC pulmonary metastases. </w:t>
      </w:r>
    </w:p>
    <w:tbl>
      <w:tblPr>
        <w:tblStyle w:val="Yksinkertainentaulukko2"/>
        <w:tblW w:w="9517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777"/>
        <w:gridCol w:w="1547"/>
        <w:gridCol w:w="1548"/>
        <w:gridCol w:w="688"/>
      </w:tblGrid>
      <w:tr w:rsidR="00002447" w:rsidRPr="00CB0049" w14:paraId="09772092" w14:textId="77777777" w:rsidTr="00E9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4F9441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BF77A8C" w14:textId="19D85CCB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M1:M2 ratio, epithelial</w:t>
            </w:r>
          </w:p>
          <w:p w14:paraId="40252D24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D41A793" w14:textId="77777777" w:rsidR="00002447" w:rsidRPr="00CB0049" w:rsidRDefault="00002447" w:rsidP="00E927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3095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AC6A904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M1:M2 ratio, stromal</w:t>
            </w:r>
          </w:p>
          <w:p w14:paraId="024EC69D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23262571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047848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A293437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9C4FE2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55694F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59D215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815ECF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0C31779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60C5688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42570AE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2B49440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4A8273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1F5BCF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5EB12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ABF478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2728443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4ECDA59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p</w:t>
            </w:r>
          </w:p>
        </w:tc>
      </w:tr>
      <w:tr w:rsidR="00002447" w:rsidRPr="00CB0049" w14:paraId="51E50720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AA85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C7F4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2C24F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94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4CA0D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2C39EB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5ADA6C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408522A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A4F2BBE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A4DFF0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D3E663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E3692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0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845C09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76FAC01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14:paraId="0CA72A2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86</w:t>
            </w:r>
          </w:p>
        </w:tc>
      </w:tr>
      <w:tr w:rsidR="00002447" w:rsidRPr="00CB0049" w14:paraId="086CFE60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4E44D9BE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4262289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7 (54.8%)</w:t>
            </w:r>
          </w:p>
        </w:tc>
        <w:tc>
          <w:tcPr>
            <w:tcW w:w="1701" w:type="dxa"/>
            <w:hideMark/>
          </w:tcPr>
          <w:p w14:paraId="4ABCD9A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45.8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49F7254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295ECCF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6 (48.5%)</w:t>
            </w:r>
          </w:p>
        </w:tc>
        <w:tc>
          <w:tcPr>
            <w:tcW w:w="1548" w:type="dxa"/>
            <w:hideMark/>
          </w:tcPr>
          <w:p w14:paraId="34E92ED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52.2%)</w:t>
            </w:r>
          </w:p>
        </w:tc>
        <w:tc>
          <w:tcPr>
            <w:tcW w:w="688" w:type="dxa"/>
            <w:noWrap/>
            <w:hideMark/>
          </w:tcPr>
          <w:p w14:paraId="70B5C5A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1C381E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86766D7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1E1284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4 (45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5D26A3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 (54.2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4235B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B14B1D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7 (51.5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53F7234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47.8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4B12228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640313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C4ED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Age (M; 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F9E868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7.32 (11.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C898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7.5 (10.35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72E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52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9C9F67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8.24 (11.24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1238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6.22 (9.91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D966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90</w:t>
            </w:r>
          </w:p>
        </w:tc>
      </w:tr>
      <w:tr w:rsidR="00002447" w:rsidRPr="00CB0049" w14:paraId="1E97B9CD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7AC89C8" w14:textId="4684E5BD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CS</w:t>
            </w:r>
            <w:r w:rsidR="00AA68E4">
              <w:rPr>
                <w:rFonts w:eastAsia="Times New Roman" w:cs="Times New Roman"/>
                <w:sz w:val="16"/>
                <w:szCs w:val="16"/>
                <w:lang w:eastAsia="fi-FI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12E9B1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400AE9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9371D7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82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273328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78674BD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2DD6A57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00</w:t>
            </w:r>
          </w:p>
        </w:tc>
      </w:tr>
      <w:tr w:rsidR="00002447" w:rsidRPr="00CB0049" w14:paraId="6A85C794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3DBFBDF2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7FE6C9E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1 (67.7%)</w:t>
            </w:r>
          </w:p>
        </w:tc>
        <w:tc>
          <w:tcPr>
            <w:tcW w:w="1701" w:type="dxa"/>
            <w:hideMark/>
          </w:tcPr>
          <w:p w14:paraId="53DC665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 (54.2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494F76D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088E0DE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2 (66.7%)</w:t>
            </w:r>
          </w:p>
        </w:tc>
        <w:tc>
          <w:tcPr>
            <w:tcW w:w="1548" w:type="dxa"/>
            <w:hideMark/>
          </w:tcPr>
          <w:p w14:paraId="4CB78EC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52.2%)</w:t>
            </w:r>
          </w:p>
        </w:tc>
        <w:tc>
          <w:tcPr>
            <w:tcW w:w="688" w:type="dxa"/>
            <w:hideMark/>
          </w:tcPr>
          <w:p w14:paraId="38ECABC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C01C12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29466903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0D374F5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 (16.1%)</w:t>
            </w:r>
          </w:p>
        </w:tc>
        <w:tc>
          <w:tcPr>
            <w:tcW w:w="1701" w:type="dxa"/>
            <w:hideMark/>
          </w:tcPr>
          <w:p w14:paraId="1DEA84E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29.2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48F89D4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04B5A79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18.2%)</w:t>
            </w:r>
          </w:p>
        </w:tc>
        <w:tc>
          <w:tcPr>
            <w:tcW w:w="1548" w:type="dxa"/>
            <w:hideMark/>
          </w:tcPr>
          <w:p w14:paraId="47EA678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30.4%)</w:t>
            </w:r>
          </w:p>
        </w:tc>
        <w:tc>
          <w:tcPr>
            <w:tcW w:w="688" w:type="dxa"/>
            <w:hideMark/>
          </w:tcPr>
          <w:p w14:paraId="0692779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6A0A380A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A5AE575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C21848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 (16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CE5424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 (16.7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22B4E9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273D42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 (15.2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309F6EA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 (17.4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6F63FDB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955DA76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514C58E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eoadjuvant chemo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8EB9DF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218149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0DA314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3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DA2585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082528F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14A0D69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75</w:t>
            </w:r>
          </w:p>
        </w:tc>
      </w:tr>
      <w:tr w:rsidR="00002447" w:rsidRPr="00CB0049" w14:paraId="11930ED6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6DAADF1E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4F3E84A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0 (64.5%)</w:t>
            </w:r>
          </w:p>
        </w:tc>
        <w:tc>
          <w:tcPr>
            <w:tcW w:w="1701" w:type="dxa"/>
            <w:hideMark/>
          </w:tcPr>
          <w:p w14:paraId="2C73ACC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 (54.2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6CB8D57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09E126E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2 (66.7%)</w:t>
            </w:r>
          </w:p>
        </w:tc>
        <w:tc>
          <w:tcPr>
            <w:tcW w:w="1548" w:type="dxa"/>
            <w:hideMark/>
          </w:tcPr>
          <w:p w14:paraId="1D9DE6C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52.2%)</w:t>
            </w:r>
          </w:p>
        </w:tc>
        <w:tc>
          <w:tcPr>
            <w:tcW w:w="688" w:type="dxa"/>
            <w:hideMark/>
          </w:tcPr>
          <w:p w14:paraId="4DAA192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AE1E05C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1ACE748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131903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35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5759C3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45.8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BF7B47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8D4019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33.3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084CEF9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47.8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0A8F69F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91FCA1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668EDE9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Disease s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27BB7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F49B0A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90A5A2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0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D30403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0F1D29F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6CE0DA3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31</w:t>
            </w:r>
          </w:p>
        </w:tc>
      </w:tr>
      <w:tr w:rsidR="00002447" w:rsidRPr="00CB0049" w14:paraId="550D3E0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2397CB9D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-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116B0CE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8.4%)</w:t>
            </w:r>
          </w:p>
        </w:tc>
        <w:tc>
          <w:tcPr>
            <w:tcW w:w="1701" w:type="dxa"/>
            <w:hideMark/>
          </w:tcPr>
          <w:p w14:paraId="52DB66C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25.0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46024D6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616097A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36.4%)</w:t>
            </w:r>
          </w:p>
        </w:tc>
        <w:tc>
          <w:tcPr>
            <w:tcW w:w="1548" w:type="dxa"/>
            <w:hideMark/>
          </w:tcPr>
          <w:p w14:paraId="51A79C3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9 (39.1%)</w:t>
            </w:r>
          </w:p>
        </w:tc>
        <w:tc>
          <w:tcPr>
            <w:tcW w:w="688" w:type="dxa"/>
            <w:hideMark/>
          </w:tcPr>
          <w:p w14:paraId="2620D80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48BB8154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7812053C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665FB57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 (32.3%)</w:t>
            </w:r>
          </w:p>
        </w:tc>
        <w:tc>
          <w:tcPr>
            <w:tcW w:w="1701" w:type="dxa"/>
            <w:hideMark/>
          </w:tcPr>
          <w:p w14:paraId="00C0D0E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 (45.8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001BC6E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44AA453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5.5%)</w:t>
            </w:r>
          </w:p>
        </w:tc>
        <w:tc>
          <w:tcPr>
            <w:tcW w:w="1548" w:type="dxa"/>
            <w:hideMark/>
          </w:tcPr>
          <w:p w14:paraId="532F18C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30.4%)</w:t>
            </w:r>
          </w:p>
        </w:tc>
        <w:tc>
          <w:tcPr>
            <w:tcW w:w="688" w:type="dxa"/>
            <w:hideMark/>
          </w:tcPr>
          <w:p w14:paraId="50D64FA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2DD25B7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C5D596B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43C38E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19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56010B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29.2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6E470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EA7856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18.2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1BB57A3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30.4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1C1D5F0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25E24AA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A0CB81A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 lo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4FFBAA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1A8603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380567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0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D8181C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7C5C566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7D6BA69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5</w:t>
            </w:r>
          </w:p>
        </w:tc>
      </w:tr>
      <w:tr w:rsidR="00002447" w:rsidRPr="00CB0049" w14:paraId="27950159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75573FEF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Col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2F3CAE6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8.4%)</w:t>
            </w:r>
          </w:p>
        </w:tc>
        <w:tc>
          <w:tcPr>
            <w:tcW w:w="1701" w:type="dxa"/>
            <w:hideMark/>
          </w:tcPr>
          <w:p w14:paraId="45FBABE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50.0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62FF0B9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6D6BB88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 (54.5%)</w:t>
            </w:r>
          </w:p>
        </w:tc>
        <w:tc>
          <w:tcPr>
            <w:tcW w:w="1548" w:type="dxa"/>
            <w:hideMark/>
          </w:tcPr>
          <w:p w14:paraId="589300B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 (43.5%)</w:t>
            </w:r>
          </w:p>
        </w:tc>
        <w:tc>
          <w:tcPr>
            <w:tcW w:w="688" w:type="dxa"/>
            <w:hideMark/>
          </w:tcPr>
          <w:p w14:paraId="1A90298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0181C28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A6171C0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Rectum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75591F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6 (51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8CE7C7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50.0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488B33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B515A9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5.5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0B0C4EF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 (56.5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723ED90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21B9569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233D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Disease-free interval (d; MD; 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3DCCF9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82 (67-85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D6949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25 (0-990.5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0709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77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33C53B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21 (77-813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21D8E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14 (0-1004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4C879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19</w:t>
            </w:r>
          </w:p>
        </w:tc>
      </w:tr>
      <w:tr w:rsidR="00002447" w:rsidRPr="00CB0049" w14:paraId="431A7CB1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FB39C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ize of largest pulmonary metastasis (cm; MD; 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DA590B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5 (1.5-3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6A7A8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 (1-3.5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A9566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2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323AD4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5 (1.5-3.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7B503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 (1-3.5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81C17" w14:textId="77777777" w:rsidR="00002447" w:rsidRPr="00CB0049" w:rsidRDefault="00002447" w:rsidP="00E927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314</w:t>
            </w:r>
          </w:p>
        </w:tc>
      </w:tr>
      <w:tr w:rsidR="00002447" w:rsidRPr="00CB0049" w14:paraId="30F9CE1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A2E6013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Former liver metast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028A79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2B170B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C3F07A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915A1A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5DE8857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3C55571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84</w:t>
            </w:r>
          </w:p>
        </w:tc>
      </w:tr>
      <w:tr w:rsidR="00002447" w:rsidRPr="00CB0049" w14:paraId="1428A453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7A632010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47D2075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6 (51.6%)</w:t>
            </w:r>
          </w:p>
        </w:tc>
        <w:tc>
          <w:tcPr>
            <w:tcW w:w="1701" w:type="dxa"/>
            <w:hideMark/>
          </w:tcPr>
          <w:p w14:paraId="5F7156D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62.5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1A1E8BE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20EA873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 (54.5%)</w:t>
            </w:r>
          </w:p>
        </w:tc>
        <w:tc>
          <w:tcPr>
            <w:tcW w:w="1548" w:type="dxa"/>
            <w:hideMark/>
          </w:tcPr>
          <w:p w14:paraId="605248C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3 (56.5%)</w:t>
            </w:r>
          </w:p>
        </w:tc>
        <w:tc>
          <w:tcPr>
            <w:tcW w:w="688" w:type="dxa"/>
            <w:hideMark/>
          </w:tcPr>
          <w:p w14:paraId="4FC0026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547F10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634D080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32FC23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8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A3AEB2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9 (37.5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15B5CC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904226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5 (45.5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1EA9966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 (43.5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6AFBB47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248E8A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3F71C1F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ynchronic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9FEA50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90E009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939953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6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11E628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65B7B9E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546498D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78</w:t>
            </w:r>
          </w:p>
        </w:tc>
      </w:tr>
      <w:tr w:rsidR="00002447" w:rsidRPr="00CB0049" w14:paraId="2E979845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3211C8AD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Synchronou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6F4C5A4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 (12.9%)</w:t>
            </w:r>
          </w:p>
        </w:tc>
        <w:tc>
          <w:tcPr>
            <w:tcW w:w="1701" w:type="dxa"/>
            <w:hideMark/>
          </w:tcPr>
          <w:p w14:paraId="5F314AC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8 (33.3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010EE2F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33256DA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18.2%)</w:t>
            </w:r>
          </w:p>
        </w:tc>
        <w:tc>
          <w:tcPr>
            <w:tcW w:w="1548" w:type="dxa"/>
            <w:hideMark/>
          </w:tcPr>
          <w:p w14:paraId="3DEB7BC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 (26.1%)</w:t>
            </w:r>
          </w:p>
        </w:tc>
        <w:tc>
          <w:tcPr>
            <w:tcW w:w="688" w:type="dxa"/>
            <w:hideMark/>
          </w:tcPr>
          <w:p w14:paraId="0DF9434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41CF071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B96ADB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etachronou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C451A9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7 (87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219F43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6 (66.7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B9AD6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63E2BB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7 (81.8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2A1F3F5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7 (73.9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0BCE4AE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E912F3F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540D512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o. of pulmonary metast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33B125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C3A942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E52772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2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CB1317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34C2FF1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37C0E80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99</w:t>
            </w:r>
          </w:p>
        </w:tc>
      </w:tr>
      <w:tr w:rsidR="00002447" w:rsidRPr="00CB0049" w14:paraId="4FF332E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22CE8FA1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6968E42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5 (48.4%)</w:t>
            </w:r>
          </w:p>
        </w:tc>
        <w:tc>
          <w:tcPr>
            <w:tcW w:w="1701" w:type="dxa"/>
            <w:hideMark/>
          </w:tcPr>
          <w:p w14:paraId="7806D0F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 (75.0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388B712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5881459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0 (60.6%)</w:t>
            </w:r>
          </w:p>
        </w:tc>
        <w:tc>
          <w:tcPr>
            <w:tcW w:w="1548" w:type="dxa"/>
            <w:hideMark/>
          </w:tcPr>
          <w:p w14:paraId="7257192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4 (60.9%)</w:t>
            </w:r>
          </w:p>
        </w:tc>
        <w:tc>
          <w:tcPr>
            <w:tcW w:w="688" w:type="dxa"/>
            <w:hideMark/>
          </w:tcPr>
          <w:p w14:paraId="126BE31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283D84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3FF3DFEB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09E20FB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2 (38.7%)</w:t>
            </w:r>
          </w:p>
        </w:tc>
        <w:tc>
          <w:tcPr>
            <w:tcW w:w="1701" w:type="dxa"/>
            <w:hideMark/>
          </w:tcPr>
          <w:p w14:paraId="4081B50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 (20.8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4B0B77D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1201047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 (30.3%)</w:t>
            </w:r>
          </w:p>
        </w:tc>
        <w:tc>
          <w:tcPr>
            <w:tcW w:w="1548" w:type="dxa"/>
            <w:hideMark/>
          </w:tcPr>
          <w:p w14:paraId="4C160EA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30.4%)</w:t>
            </w:r>
          </w:p>
        </w:tc>
        <w:tc>
          <w:tcPr>
            <w:tcW w:w="688" w:type="dxa"/>
            <w:hideMark/>
          </w:tcPr>
          <w:p w14:paraId="053CA49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1CE84B3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70BF874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1472E8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 (12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2D06D8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 (4.2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10672E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F734E8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 (9.1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2599657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 (8.7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08D5815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B288858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AC58810" w14:textId="77777777" w:rsidR="00002447" w:rsidRPr="00CB0049" w:rsidRDefault="00002447" w:rsidP="00E927E2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Laterality of metast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701C12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95AEE5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077951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1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A07B3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65A496B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14:paraId="7637F11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62</w:t>
            </w:r>
          </w:p>
        </w:tc>
      </w:tr>
      <w:tr w:rsidR="00002447" w:rsidRPr="00CB0049" w14:paraId="091C46C7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  <w:hideMark/>
          </w:tcPr>
          <w:p w14:paraId="3D039061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Unilater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14:paraId="4CC6AF1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3 (74.2%)</w:t>
            </w:r>
          </w:p>
        </w:tc>
        <w:tc>
          <w:tcPr>
            <w:tcW w:w="1701" w:type="dxa"/>
            <w:hideMark/>
          </w:tcPr>
          <w:p w14:paraId="7D387EC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0 (83.3%)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hideMark/>
          </w:tcPr>
          <w:p w14:paraId="7B64FF5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hideMark/>
          </w:tcPr>
          <w:p w14:paraId="6CA5C03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6 (78.8%)</w:t>
            </w:r>
          </w:p>
        </w:tc>
        <w:tc>
          <w:tcPr>
            <w:tcW w:w="1548" w:type="dxa"/>
            <w:hideMark/>
          </w:tcPr>
          <w:p w14:paraId="2DCCF78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 (78.3%)</w:t>
            </w:r>
          </w:p>
        </w:tc>
        <w:tc>
          <w:tcPr>
            <w:tcW w:w="688" w:type="dxa"/>
            <w:hideMark/>
          </w:tcPr>
          <w:p w14:paraId="2B41746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27C6A4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CD3F738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Bilatera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ABFD84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8 (25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CD96A8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 (16.7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BD84FC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47948A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7 (21.2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hideMark/>
          </w:tcPr>
          <w:p w14:paraId="6BE513D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 (21.7%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4E36418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579876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4A04F869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BRA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BBAA1D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DFC32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</w:tcPr>
          <w:p w14:paraId="004F317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92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</w:tcPr>
          <w:p w14:paraId="7928C0A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B748AA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0F8023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75</w:t>
            </w:r>
          </w:p>
        </w:tc>
      </w:tr>
      <w:tr w:rsidR="00002447" w:rsidRPr="00CB0049" w14:paraId="385B8C40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124CD762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Wild-typ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8EF975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0 (100.0%)</w:t>
            </w:r>
          </w:p>
        </w:tc>
        <w:tc>
          <w:tcPr>
            <w:tcW w:w="1701" w:type="dxa"/>
          </w:tcPr>
          <w:p w14:paraId="0A8D4B5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0 (90.9%)</w:t>
            </w:r>
          </w:p>
        </w:tc>
        <w:tc>
          <w:tcPr>
            <w:tcW w:w="777" w:type="dxa"/>
            <w:tcBorders>
              <w:right w:val="single" w:sz="4" w:space="0" w:color="auto"/>
            </w:tcBorders>
          </w:tcPr>
          <w:p w14:paraId="6990B3B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6F4BE65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32 (100.0%)</w:t>
            </w:r>
          </w:p>
        </w:tc>
        <w:tc>
          <w:tcPr>
            <w:tcW w:w="1548" w:type="dxa"/>
          </w:tcPr>
          <w:p w14:paraId="4DCFCC6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19 (90.5%)</w:t>
            </w:r>
          </w:p>
        </w:tc>
        <w:tc>
          <w:tcPr>
            <w:tcW w:w="688" w:type="dxa"/>
          </w:tcPr>
          <w:p w14:paraId="37E070F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A71831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2B205422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utan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24870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 (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1EF0A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 (9.1%)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4" w:space="0" w:color="auto"/>
            </w:tcBorders>
          </w:tcPr>
          <w:p w14:paraId="3E03281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</w:tcPr>
          <w:p w14:paraId="1A26942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0 (0.0%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50ED6E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B0049">
              <w:rPr>
                <w:sz w:val="16"/>
                <w:szCs w:val="16"/>
              </w:rPr>
              <w:t>2 (9.5%)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3556B52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</w:tbl>
    <w:p w14:paraId="4FBE2FD1" w14:textId="66F340FE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RCS</w:t>
      </w:r>
      <w:r w:rsidR="00AA68E4">
        <w:rPr>
          <w:rFonts w:cs="Times New Roman"/>
          <w:sz w:val="16"/>
          <w:szCs w:val="16"/>
        </w:rPr>
        <w:t>CS</w:t>
      </w:r>
      <w:r w:rsidRPr="00CB0049">
        <w:rPr>
          <w:rFonts w:cs="Times New Roman"/>
          <w:sz w:val="16"/>
          <w:szCs w:val="16"/>
        </w:rPr>
        <w:t>=Royal College of Surgeons</w:t>
      </w:r>
      <w:r w:rsidR="00AA68E4">
        <w:rPr>
          <w:rFonts w:cs="Times New Roman"/>
          <w:sz w:val="16"/>
          <w:szCs w:val="16"/>
        </w:rPr>
        <w:t xml:space="preserve"> Comorbidity Score</w:t>
      </w:r>
      <w:r w:rsidRPr="00CB0049">
        <w:rPr>
          <w:rFonts w:cs="Times New Roman"/>
          <w:sz w:val="16"/>
          <w:szCs w:val="16"/>
        </w:rPr>
        <w:t xml:space="preserve">. The chi-square test, Student’s T-test, and Mann-Whitney U-test were applied. </w:t>
      </w:r>
    </w:p>
    <w:p w14:paraId="4E3D3C71" w14:textId="77777777" w:rsidR="00002447" w:rsidRPr="00CB0049" w:rsidRDefault="00002447" w:rsidP="00002447">
      <w:pPr>
        <w:spacing w:line="259" w:lineRule="auto"/>
        <w:jc w:val="left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br w:type="page"/>
      </w:r>
    </w:p>
    <w:p w14:paraId="1E449AE3" w14:textId="77777777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</w:p>
    <w:p w14:paraId="48F6B627" w14:textId="7DBB9DAB" w:rsidR="00002447" w:rsidRPr="00CB0049" w:rsidRDefault="00002447" w:rsidP="00002447">
      <w:pPr>
        <w:spacing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t>Table S</w:t>
      </w:r>
      <w:r w:rsidR="00A40351">
        <w:rPr>
          <w:rFonts w:cs="Times New Roman"/>
          <w:b/>
          <w:bCs/>
          <w:szCs w:val="20"/>
        </w:rPr>
        <w:t>9</w:t>
      </w:r>
      <w:r w:rsidRPr="00CB0049">
        <w:rPr>
          <w:rFonts w:cs="Times New Roman"/>
          <w:szCs w:val="20"/>
        </w:rPr>
        <w:t>. Baseline characteristics according to epithelial M1- and M2-like macrophage densities in the invasive margin of primary tumours.</w:t>
      </w:r>
    </w:p>
    <w:tbl>
      <w:tblPr>
        <w:tblStyle w:val="Yksinkertainentaulukko2"/>
        <w:tblW w:w="9776" w:type="dxa"/>
        <w:tblLook w:val="04A0" w:firstRow="1" w:lastRow="0" w:firstColumn="1" w:lastColumn="0" w:noHBand="0" w:noVBand="1"/>
      </w:tblPr>
      <w:tblGrid>
        <w:gridCol w:w="1969"/>
        <w:gridCol w:w="1486"/>
        <w:gridCol w:w="1488"/>
        <w:gridCol w:w="736"/>
        <w:gridCol w:w="1623"/>
        <w:gridCol w:w="1624"/>
        <w:gridCol w:w="850"/>
      </w:tblGrid>
      <w:tr w:rsidR="00002447" w:rsidRPr="00CB0049" w14:paraId="58B213CB" w14:textId="77777777" w:rsidTr="00E9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BB6DF25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974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19B5446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M1-like macrophages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EFCE65B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3247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71E24AB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M2-like macrophag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A71BED0" w14:textId="77777777" w:rsidR="00002447" w:rsidRPr="00CB0049" w:rsidRDefault="00002447" w:rsidP="007A3AD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8166190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2AE319B" w14:textId="77777777" w:rsidR="00002447" w:rsidRPr="00CB0049" w:rsidRDefault="00002447" w:rsidP="007A3ADF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FB1DF8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55D8035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04481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E4F6CE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Low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5810E69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B6B8D3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2D588CA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5DA98337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4B1BADC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488" w:type="dxa"/>
            <w:hideMark/>
          </w:tcPr>
          <w:p w14:paraId="7FE641C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3F760F4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2F3552F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1624" w:type="dxa"/>
            <w:hideMark/>
          </w:tcPr>
          <w:p w14:paraId="2BBB9ED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 (%)</w:t>
            </w:r>
          </w:p>
        </w:tc>
        <w:tc>
          <w:tcPr>
            <w:tcW w:w="850" w:type="dxa"/>
            <w:hideMark/>
          </w:tcPr>
          <w:p w14:paraId="57C9C69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</w:t>
            </w:r>
          </w:p>
        </w:tc>
      </w:tr>
      <w:tr w:rsidR="00002447" w:rsidRPr="00CB0049" w14:paraId="3837E10C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</w:tcPr>
          <w:p w14:paraId="04EDB515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</w:tcPr>
          <w:p w14:paraId="2E48984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9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207D29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14:paraId="71268DB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</w:tcPr>
          <w:p w14:paraId="6F16D14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966CAE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822E5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CB058BC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2C15A5B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ex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EB43C7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438047D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B500BA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70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DC8AC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7FC5684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33D960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474</w:t>
            </w:r>
          </w:p>
        </w:tc>
      </w:tr>
      <w:tr w:rsidR="00002447" w:rsidRPr="00CB0049" w14:paraId="5052B08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1449233A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54D9368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7 (59%)</w:t>
            </w:r>
          </w:p>
        </w:tc>
        <w:tc>
          <w:tcPr>
            <w:tcW w:w="1488" w:type="dxa"/>
            <w:hideMark/>
          </w:tcPr>
          <w:p w14:paraId="2C0D6CF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3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1A1A727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03A4EE5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7 (61%)</w:t>
            </w:r>
          </w:p>
        </w:tc>
        <w:tc>
          <w:tcPr>
            <w:tcW w:w="1624" w:type="dxa"/>
            <w:hideMark/>
          </w:tcPr>
          <w:p w14:paraId="6957FCD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0%)</w:t>
            </w:r>
          </w:p>
        </w:tc>
        <w:tc>
          <w:tcPr>
            <w:tcW w:w="850" w:type="dxa"/>
            <w:hideMark/>
          </w:tcPr>
          <w:p w14:paraId="6F8B5BE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F9D21E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F4AD049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4253E8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2 (41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63DDDD1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47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176F5A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BBBA42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1 (39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4895F9E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CA135E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B16AF66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607C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Age (M; SD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D21314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9.69 (9.14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CBF3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4.88 (12.55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B14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14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FCE5DF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7.93 (11.16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F6BC4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7.89 (10.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A1751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990</w:t>
            </w:r>
          </w:p>
        </w:tc>
      </w:tr>
      <w:tr w:rsidR="00002447" w:rsidRPr="00CB0049" w14:paraId="47709473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053E267" w14:textId="7BB9AC73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RCS</w:t>
            </w:r>
            <w:r w:rsidR="00AA68E4">
              <w:rPr>
                <w:rFonts w:eastAsia="Times New Roman" w:cs="Times New Roman"/>
                <w:sz w:val="16"/>
                <w:szCs w:val="16"/>
                <w:lang w:eastAsia="fi-FI"/>
              </w:rPr>
              <w:t>C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D21571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2318019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B02336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24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E7AFB0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5EFD9BF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254BA0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125</w:t>
            </w:r>
          </w:p>
        </w:tc>
      </w:tr>
      <w:tr w:rsidR="00002447" w:rsidRPr="00CB0049" w14:paraId="3A3ECE69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44FBE2AF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0E34246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7 (59%)</w:t>
            </w:r>
          </w:p>
        </w:tc>
        <w:tc>
          <w:tcPr>
            <w:tcW w:w="1488" w:type="dxa"/>
            <w:hideMark/>
          </w:tcPr>
          <w:p w14:paraId="01661CB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4 (82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4567D43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3B45565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6 (57%)</w:t>
            </w:r>
          </w:p>
        </w:tc>
        <w:tc>
          <w:tcPr>
            <w:tcW w:w="1624" w:type="dxa"/>
            <w:hideMark/>
          </w:tcPr>
          <w:p w14:paraId="6E0E1F6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5 (83%)</w:t>
            </w:r>
          </w:p>
        </w:tc>
        <w:tc>
          <w:tcPr>
            <w:tcW w:w="850" w:type="dxa"/>
            <w:hideMark/>
          </w:tcPr>
          <w:p w14:paraId="2ED8479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9D0BB3A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16815D3A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7BE22DB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7 (24%)</w:t>
            </w:r>
          </w:p>
        </w:tc>
        <w:tc>
          <w:tcPr>
            <w:tcW w:w="1488" w:type="dxa"/>
            <w:hideMark/>
          </w:tcPr>
          <w:p w14:paraId="2EFFE54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12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2A0B7F9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162A1FB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29%)</w:t>
            </w:r>
          </w:p>
        </w:tc>
        <w:tc>
          <w:tcPr>
            <w:tcW w:w="1624" w:type="dxa"/>
            <w:hideMark/>
          </w:tcPr>
          <w:p w14:paraId="691080B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6%)</w:t>
            </w:r>
          </w:p>
        </w:tc>
        <w:tc>
          <w:tcPr>
            <w:tcW w:w="850" w:type="dxa"/>
            <w:hideMark/>
          </w:tcPr>
          <w:p w14:paraId="3927756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A597DBF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7AB77BD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≥3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81D551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17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08554AFD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6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B2A8F4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AC72F3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4 (14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066B596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11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F527B8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7D8F33F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639FFD2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Neoadjuvant chemotherapy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A1809D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573D20F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F268A9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0.002**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4A0453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738BE77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93C42B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464</w:t>
            </w:r>
          </w:p>
        </w:tc>
      </w:tr>
      <w:tr w:rsidR="00002447" w:rsidRPr="00CB0049" w14:paraId="468B7D8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58F8A6A1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561D5A4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6 (93%)</w:t>
            </w:r>
          </w:p>
        </w:tc>
        <w:tc>
          <w:tcPr>
            <w:tcW w:w="1488" w:type="dxa"/>
            <w:hideMark/>
          </w:tcPr>
          <w:p w14:paraId="3F1E712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3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0DE7A09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0A0875E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2 (82%)</w:t>
            </w:r>
          </w:p>
        </w:tc>
        <w:tc>
          <w:tcPr>
            <w:tcW w:w="1624" w:type="dxa"/>
            <w:hideMark/>
          </w:tcPr>
          <w:p w14:paraId="01A00FD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3 (72%)</w:t>
            </w:r>
          </w:p>
        </w:tc>
        <w:tc>
          <w:tcPr>
            <w:tcW w:w="850" w:type="dxa"/>
            <w:hideMark/>
          </w:tcPr>
          <w:p w14:paraId="748C545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5457E6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05B3174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5851CA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7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0EAA54F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47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78B720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BA1997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19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0189ECF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28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35454C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6B81477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6103E62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Disease stag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35ED9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07E7EE2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7A9230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0.037*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EB1352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4F511E2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5FF1AE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506</w:t>
            </w:r>
          </w:p>
        </w:tc>
      </w:tr>
      <w:tr w:rsidR="00002447" w:rsidRPr="00CB0049" w14:paraId="54777844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6EF5FF81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–2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6E57F5B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0 (35%)</w:t>
            </w:r>
          </w:p>
        </w:tc>
        <w:tc>
          <w:tcPr>
            <w:tcW w:w="1488" w:type="dxa"/>
            <w:hideMark/>
          </w:tcPr>
          <w:p w14:paraId="3F7B59D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47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7A330CAF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137A858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0 (36%)</w:t>
            </w:r>
          </w:p>
        </w:tc>
        <w:tc>
          <w:tcPr>
            <w:tcW w:w="1624" w:type="dxa"/>
            <w:hideMark/>
          </w:tcPr>
          <w:p w14:paraId="5E61012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44%)</w:t>
            </w:r>
          </w:p>
        </w:tc>
        <w:tc>
          <w:tcPr>
            <w:tcW w:w="850" w:type="dxa"/>
            <w:hideMark/>
          </w:tcPr>
          <w:p w14:paraId="4A770E9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22A0104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064DB880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6EABBA4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0 (35%)</w:t>
            </w:r>
          </w:p>
        </w:tc>
        <w:tc>
          <w:tcPr>
            <w:tcW w:w="1488" w:type="dxa"/>
            <w:hideMark/>
          </w:tcPr>
          <w:p w14:paraId="4D15FCF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3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5F96CB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37182E0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1 (39%)</w:t>
            </w:r>
          </w:p>
        </w:tc>
        <w:tc>
          <w:tcPr>
            <w:tcW w:w="1624" w:type="dxa"/>
            <w:hideMark/>
          </w:tcPr>
          <w:p w14:paraId="35AAEB0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44%)</w:t>
            </w:r>
          </w:p>
        </w:tc>
        <w:tc>
          <w:tcPr>
            <w:tcW w:w="850" w:type="dxa"/>
            <w:hideMark/>
          </w:tcPr>
          <w:p w14:paraId="7908657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4DE93267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075CE7F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27FA20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31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6577896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 (0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5DE603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F1D5813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7 (25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13C898B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11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1964BD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3F7CE249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63F8073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 location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D2F65E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2E64927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3532F9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0.002**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955068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1DE820A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D3904D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337</w:t>
            </w:r>
          </w:p>
        </w:tc>
      </w:tr>
      <w:tr w:rsidR="00002447" w:rsidRPr="00CB0049" w14:paraId="502FC59D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3501ED5A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Colon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25FB5F9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2 (76%)</w:t>
            </w:r>
          </w:p>
        </w:tc>
        <w:tc>
          <w:tcPr>
            <w:tcW w:w="1488" w:type="dxa"/>
            <w:hideMark/>
          </w:tcPr>
          <w:p w14:paraId="378E67F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30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6D3829B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1EA5B61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8 (64%)</w:t>
            </w:r>
          </w:p>
        </w:tc>
        <w:tc>
          <w:tcPr>
            <w:tcW w:w="1624" w:type="dxa"/>
            <w:hideMark/>
          </w:tcPr>
          <w:p w14:paraId="56474B0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0%)</w:t>
            </w:r>
          </w:p>
        </w:tc>
        <w:tc>
          <w:tcPr>
            <w:tcW w:w="850" w:type="dxa"/>
            <w:hideMark/>
          </w:tcPr>
          <w:p w14:paraId="081607A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21FAACCB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3BD0A3A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Rectum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63E260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7 (24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694544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2 (71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56C6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918518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0 (36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54FB51F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884995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0B65945D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8C39E98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 grad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3A8058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0FEA1EB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3A8E4F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25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165929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50B51B5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EE6E82B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922</w:t>
            </w:r>
          </w:p>
        </w:tc>
      </w:tr>
      <w:tr w:rsidR="00002447" w:rsidRPr="00CB0049" w14:paraId="7FB8D73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52F965FC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44CA693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31%)</w:t>
            </w:r>
          </w:p>
        </w:tc>
        <w:tc>
          <w:tcPr>
            <w:tcW w:w="1488" w:type="dxa"/>
            <w:hideMark/>
          </w:tcPr>
          <w:p w14:paraId="24330F5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 (35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55E0447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17AF442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8 (31%)</w:t>
            </w:r>
          </w:p>
        </w:tc>
        <w:tc>
          <w:tcPr>
            <w:tcW w:w="1624" w:type="dxa"/>
            <w:hideMark/>
          </w:tcPr>
          <w:p w14:paraId="39D550A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 (35%)</w:t>
            </w:r>
          </w:p>
        </w:tc>
        <w:tc>
          <w:tcPr>
            <w:tcW w:w="850" w:type="dxa"/>
            <w:hideMark/>
          </w:tcPr>
          <w:p w14:paraId="4782CB2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59DAE22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7124FAFF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32BDF47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6 (62%)</w:t>
            </w:r>
          </w:p>
        </w:tc>
        <w:tc>
          <w:tcPr>
            <w:tcW w:w="1488" w:type="dxa"/>
            <w:hideMark/>
          </w:tcPr>
          <w:p w14:paraId="3C58150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7 (41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1A2B964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1531928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4 (54%)</w:t>
            </w:r>
          </w:p>
        </w:tc>
        <w:tc>
          <w:tcPr>
            <w:tcW w:w="1624" w:type="dxa"/>
            <w:hideMark/>
          </w:tcPr>
          <w:p w14:paraId="29CF831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9 (53%)</w:t>
            </w:r>
          </w:p>
        </w:tc>
        <w:tc>
          <w:tcPr>
            <w:tcW w:w="850" w:type="dxa"/>
            <w:hideMark/>
          </w:tcPr>
          <w:p w14:paraId="18E3C8DE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3E4E8AF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E451D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31E3FA1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8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2A7BD20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4 (24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34A4B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D9FE25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4 (15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59BADFC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1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127834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29316AB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2E9B" w14:textId="77777777" w:rsidR="00002447" w:rsidRPr="00CB0049" w:rsidRDefault="00002447" w:rsidP="00E927E2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Disease-free interval (d; MD; IQR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6BD083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36 (0–76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B3A7B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634 (338–925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7B7F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16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E15F73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81.5 (33.5–869.5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78DFB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58 (251–85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E94E6" w14:textId="77777777" w:rsidR="00002447" w:rsidRPr="00CB0049" w:rsidRDefault="00002447" w:rsidP="00E927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595</w:t>
            </w:r>
          </w:p>
        </w:tc>
      </w:tr>
      <w:tr w:rsidR="00002447" w:rsidRPr="00CB0049" w14:paraId="458C439E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FD9732A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Laterality of PM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423F25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7213E22B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D8762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10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E3A34D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0A0A51F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8F6F7C6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917</w:t>
            </w:r>
          </w:p>
        </w:tc>
      </w:tr>
      <w:tr w:rsidR="00002447" w:rsidRPr="00CB0049" w14:paraId="7F2CD4A2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310AD253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Unilateral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07339066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6 (90%)</w:t>
            </w:r>
          </w:p>
        </w:tc>
        <w:tc>
          <w:tcPr>
            <w:tcW w:w="1488" w:type="dxa"/>
            <w:hideMark/>
          </w:tcPr>
          <w:p w14:paraId="60374F2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2 (71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44E46A8D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09D885D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3 (82%)</w:t>
            </w:r>
          </w:p>
        </w:tc>
        <w:tc>
          <w:tcPr>
            <w:tcW w:w="1624" w:type="dxa"/>
            <w:hideMark/>
          </w:tcPr>
          <w:p w14:paraId="5292F15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5 (83%)</w:t>
            </w:r>
          </w:p>
        </w:tc>
        <w:tc>
          <w:tcPr>
            <w:tcW w:w="850" w:type="dxa"/>
            <w:hideMark/>
          </w:tcPr>
          <w:p w14:paraId="6A41F3A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6C1B0CF6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5E646EE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Bilateral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E3C10E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 (10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016010F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29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D774797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4025BB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5 (18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2985B4C8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 (17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97517B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46B291C1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4CD1886" w14:textId="77777777" w:rsidR="00002447" w:rsidRPr="00CB0049" w:rsidRDefault="00002447" w:rsidP="007A3ADF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Synchronicity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B32C0E5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hideMark/>
          </w:tcPr>
          <w:p w14:paraId="551EE077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C9615D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25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4CFAB9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14:paraId="6DF5E62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D8BC934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0.311</w:t>
            </w:r>
          </w:p>
        </w:tc>
      </w:tr>
      <w:tr w:rsidR="00002447" w:rsidRPr="00CB0049" w14:paraId="56810BB9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  <w:hideMark/>
          </w:tcPr>
          <w:p w14:paraId="4B8E65FD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Synchronous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hideMark/>
          </w:tcPr>
          <w:p w14:paraId="30EB82B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7%)</w:t>
            </w:r>
          </w:p>
        </w:tc>
        <w:tc>
          <w:tcPr>
            <w:tcW w:w="1488" w:type="dxa"/>
            <w:hideMark/>
          </w:tcPr>
          <w:p w14:paraId="5601635E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 (18%)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hideMark/>
          </w:tcPr>
          <w:p w14:paraId="0E4DE74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  <w:hideMark/>
          </w:tcPr>
          <w:p w14:paraId="5DAEC91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 (7%)</w:t>
            </w:r>
          </w:p>
        </w:tc>
        <w:tc>
          <w:tcPr>
            <w:tcW w:w="1624" w:type="dxa"/>
            <w:hideMark/>
          </w:tcPr>
          <w:p w14:paraId="15645A15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3 (17%)</w:t>
            </w:r>
          </w:p>
        </w:tc>
        <w:tc>
          <w:tcPr>
            <w:tcW w:w="850" w:type="dxa"/>
            <w:hideMark/>
          </w:tcPr>
          <w:p w14:paraId="45E0A75A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1C031BBE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FABA4DB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etachronous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6E0279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7 (93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hideMark/>
          </w:tcPr>
          <w:p w14:paraId="405AE6D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4 (82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A5718BA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A5C881C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6 (93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hideMark/>
          </w:tcPr>
          <w:p w14:paraId="4ADE93C8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5 (8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7D83200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51AEF02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top w:val="single" w:sz="4" w:space="0" w:color="auto"/>
              <w:right w:val="single" w:sz="4" w:space="0" w:color="auto"/>
            </w:tcBorders>
          </w:tcPr>
          <w:p w14:paraId="3E4C1786" w14:textId="77777777" w:rsidR="00002447" w:rsidRPr="00CB0049" w:rsidRDefault="00002447" w:rsidP="007A3ADF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i/>
                <w:iCs/>
                <w:sz w:val="16"/>
                <w:szCs w:val="16"/>
                <w:lang w:eastAsia="fi-FI"/>
              </w:rPr>
              <w:t>BRAF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</w:tcPr>
          <w:p w14:paraId="082F3ECF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789377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14:paraId="062250F0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&gt;0.99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</w:tcPr>
          <w:p w14:paraId="6D87C63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0CCB8984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67518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&gt;0.999</w:t>
            </w:r>
          </w:p>
        </w:tc>
      </w:tr>
      <w:tr w:rsidR="00002447" w:rsidRPr="00CB0049" w14:paraId="532BFA84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right w:val="single" w:sz="4" w:space="0" w:color="auto"/>
            </w:tcBorders>
          </w:tcPr>
          <w:p w14:paraId="3F3FA876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Wild-type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082E9BB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8 (97%)</w:t>
            </w:r>
          </w:p>
        </w:tc>
        <w:tc>
          <w:tcPr>
            <w:tcW w:w="1488" w:type="dxa"/>
          </w:tcPr>
          <w:p w14:paraId="7F18CE6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5 (94%)</w:t>
            </w:r>
          </w:p>
        </w:tc>
        <w:tc>
          <w:tcPr>
            <w:tcW w:w="736" w:type="dxa"/>
            <w:tcBorders>
              <w:right w:val="single" w:sz="4" w:space="0" w:color="auto"/>
            </w:tcBorders>
          </w:tcPr>
          <w:p w14:paraId="75B399E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</w:tcBorders>
          </w:tcPr>
          <w:p w14:paraId="062484F2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2 (96%)</w:t>
            </w:r>
          </w:p>
        </w:tc>
        <w:tc>
          <w:tcPr>
            <w:tcW w:w="1624" w:type="dxa"/>
          </w:tcPr>
          <w:p w14:paraId="420CF0C9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21 (95%)</w:t>
            </w:r>
          </w:p>
        </w:tc>
        <w:tc>
          <w:tcPr>
            <w:tcW w:w="850" w:type="dxa"/>
          </w:tcPr>
          <w:p w14:paraId="057E23B1" w14:textId="77777777" w:rsidR="00002447" w:rsidRPr="00CB0049" w:rsidRDefault="00002447" w:rsidP="007A3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002447" w:rsidRPr="00CB0049" w14:paraId="7D30CB4A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tcBorders>
              <w:bottom w:val="single" w:sz="4" w:space="0" w:color="auto"/>
              <w:right w:val="single" w:sz="4" w:space="0" w:color="auto"/>
            </w:tcBorders>
          </w:tcPr>
          <w:p w14:paraId="59368327" w14:textId="77777777" w:rsidR="00002447" w:rsidRPr="00E927E2" w:rsidRDefault="00002447" w:rsidP="007A3ADF">
            <w:pPr>
              <w:spacing w:line="240" w:lineRule="auto"/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E927E2"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  <w:t>Mutant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</w:tcPr>
          <w:p w14:paraId="1B5249E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3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EEA21D9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6%)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14:paraId="37215022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</w:tcPr>
          <w:p w14:paraId="140BFB1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4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2AABCFC3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1 (5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4E26BC" w14:textId="77777777" w:rsidR="00002447" w:rsidRPr="00CB0049" w:rsidRDefault="00002447" w:rsidP="007A3AD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</w:tbl>
    <w:p w14:paraId="53F3E3A5" w14:textId="290712D6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>RCS</w:t>
      </w:r>
      <w:r w:rsidR="00AA68E4">
        <w:rPr>
          <w:rFonts w:cs="Times New Roman"/>
          <w:sz w:val="16"/>
          <w:szCs w:val="16"/>
        </w:rPr>
        <w:t>CS</w:t>
      </w:r>
      <w:r w:rsidRPr="00CB0049">
        <w:rPr>
          <w:rFonts w:cs="Times New Roman"/>
          <w:sz w:val="16"/>
          <w:szCs w:val="16"/>
        </w:rPr>
        <w:t>=Royal College of Surgeons</w:t>
      </w:r>
      <w:r w:rsidR="00AA68E4">
        <w:rPr>
          <w:rFonts w:cs="Times New Roman"/>
          <w:sz w:val="16"/>
          <w:szCs w:val="16"/>
        </w:rPr>
        <w:t xml:space="preserve"> Comorbidity Score</w:t>
      </w:r>
      <w:r w:rsidRPr="00CB0049">
        <w:rPr>
          <w:rFonts w:cs="Times New Roman"/>
          <w:sz w:val="16"/>
          <w:szCs w:val="16"/>
        </w:rPr>
        <w:t xml:space="preserve">. The chi-square test, Student’s T-test, and Mann-Whitney U-test were applied. **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&lt;</w:t>
      </w:r>
      <w:r w:rsidRPr="00CB0049">
        <w:rPr>
          <w:rFonts w:cs="Times New Roman"/>
          <w:sz w:val="16"/>
          <w:szCs w:val="16"/>
        </w:rPr>
        <w:t xml:space="preserve">0.01. *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5</w:t>
      </w:r>
    </w:p>
    <w:p w14:paraId="4E712441" w14:textId="77777777" w:rsidR="00002447" w:rsidRPr="00CB0049" w:rsidRDefault="00002447" w:rsidP="00002447">
      <w:pPr>
        <w:spacing w:after="0" w:line="240" w:lineRule="auto"/>
        <w:rPr>
          <w:rFonts w:cs="Times New Roman"/>
          <w:sz w:val="16"/>
          <w:szCs w:val="16"/>
        </w:rPr>
      </w:pPr>
    </w:p>
    <w:p w14:paraId="6588C05B" w14:textId="77777777" w:rsidR="00002447" w:rsidRPr="00CB0049" w:rsidRDefault="00002447" w:rsidP="00002447">
      <w:pPr>
        <w:spacing w:after="0" w:line="240" w:lineRule="auto"/>
        <w:rPr>
          <w:rFonts w:cs="Times New Roman"/>
        </w:rPr>
      </w:pPr>
      <w:r w:rsidRPr="00CB0049">
        <w:rPr>
          <w:rFonts w:cs="Times New Roman"/>
        </w:rPr>
        <w:br w:type="page"/>
      </w:r>
    </w:p>
    <w:p w14:paraId="4A484EBB" w14:textId="03068791" w:rsidR="00002447" w:rsidRPr="00CB0049" w:rsidRDefault="00002447" w:rsidP="00002447">
      <w:pPr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lastRenderedPageBreak/>
        <w:t>Table S</w:t>
      </w:r>
      <w:r w:rsidR="00A40351">
        <w:rPr>
          <w:rFonts w:cs="Times New Roman"/>
          <w:b/>
          <w:bCs/>
          <w:szCs w:val="20"/>
        </w:rPr>
        <w:t>10</w:t>
      </w:r>
      <w:r w:rsidRPr="00CB0049">
        <w:rPr>
          <w:rFonts w:cs="Times New Roman"/>
          <w:b/>
          <w:bCs/>
          <w:szCs w:val="20"/>
        </w:rPr>
        <w:t>.</w:t>
      </w:r>
      <w:r w:rsidRPr="00CB0049">
        <w:rPr>
          <w:rFonts w:cs="Times New Roman"/>
          <w:szCs w:val="20"/>
        </w:rPr>
        <w:t xml:space="preserve"> Associations of neoadjuvant therapy with M1- and M2-like macrophage densities and M1:M2 ratio in the first resected pulmonary metastases and primary tumours. </w:t>
      </w:r>
    </w:p>
    <w:tbl>
      <w:tblPr>
        <w:tblStyle w:val="Yksinkertainentaulukko2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709"/>
        <w:gridCol w:w="1559"/>
        <w:gridCol w:w="1701"/>
        <w:gridCol w:w="709"/>
      </w:tblGrid>
      <w:tr w:rsidR="00002447" w:rsidRPr="00CB0049" w14:paraId="48613169" w14:textId="77777777" w:rsidTr="00E9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013672" w14:textId="77777777" w:rsidR="00002447" w:rsidRPr="00CB0049" w:rsidRDefault="00002447" w:rsidP="007A3ADF">
            <w:pPr>
              <w:spacing w:line="276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11" w:type="dxa"/>
            <w:gridSpan w:val="3"/>
            <w:tcBorders>
              <w:right w:val="single" w:sz="4" w:space="0" w:color="auto"/>
            </w:tcBorders>
            <w:hideMark/>
          </w:tcPr>
          <w:p w14:paraId="70929D6F" w14:textId="77777777" w:rsidR="00002447" w:rsidRPr="00CB0049" w:rsidRDefault="00002447" w:rsidP="007A3A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Metastases</w:t>
            </w:r>
          </w:p>
          <w:p w14:paraId="43AEAC5A" w14:textId="77777777" w:rsidR="00002447" w:rsidRPr="00CB0049" w:rsidRDefault="00002447" w:rsidP="007A3A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</w:tcPr>
          <w:p w14:paraId="1F16CA72" w14:textId="77777777" w:rsidR="00002447" w:rsidRPr="00CB0049" w:rsidRDefault="00002447" w:rsidP="007A3A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sz w:val="16"/>
                <w:szCs w:val="16"/>
                <w:lang w:eastAsia="fi-FI"/>
              </w:rPr>
              <w:t>Primary tumours</w:t>
            </w:r>
          </w:p>
        </w:tc>
      </w:tr>
      <w:tr w:rsidR="00002447" w:rsidRPr="00CB0049" w14:paraId="3F133FF1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B1533F" w14:textId="77777777" w:rsidR="00002447" w:rsidRPr="00CB0049" w:rsidRDefault="00002447" w:rsidP="007A3ADF">
            <w:pPr>
              <w:spacing w:line="276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4111" w:type="dxa"/>
            <w:gridSpan w:val="3"/>
            <w:tcBorders>
              <w:right w:val="single" w:sz="4" w:space="0" w:color="auto"/>
            </w:tcBorders>
          </w:tcPr>
          <w:p w14:paraId="54D38A60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Neoadjuvant chemotherapy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</w:tcPr>
          <w:p w14:paraId="527073B1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Neoadjuvant chemotherapy</w:t>
            </w:r>
          </w:p>
        </w:tc>
      </w:tr>
      <w:tr w:rsidR="00002447" w:rsidRPr="00CB0049" w14:paraId="405EB884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88D6F1" w14:textId="77777777" w:rsidR="00002447" w:rsidRPr="00CB0049" w:rsidRDefault="00002447" w:rsidP="007A3ADF">
            <w:pPr>
              <w:spacing w:line="276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hideMark/>
          </w:tcPr>
          <w:p w14:paraId="7CAAC5F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E78D26B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3C2D364D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D89033D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</w:tcPr>
          <w:p w14:paraId="7C4DF7C6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709" w:type="dxa"/>
          </w:tcPr>
          <w:p w14:paraId="5627651C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</w:p>
        </w:tc>
      </w:tr>
      <w:tr w:rsidR="00002447" w:rsidRPr="00CB0049" w14:paraId="365F4F71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0CD97586" w14:textId="77777777" w:rsidR="00002447" w:rsidRPr="00CB0049" w:rsidRDefault="00002447" w:rsidP="007A3ADF">
            <w:pPr>
              <w:spacing w:line="276" w:lineRule="auto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7E59CB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347787E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5902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4AF17665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57E446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sz w:val="16"/>
                <w:szCs w:val="16"/>
                <w:lang w:eastAsia="fi-FI"/>
              </w:rPr>
              <w:t>MD (IQR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DD1444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fi-FI"/>
              </w:rPr>
            </w:pPr>
            <w:r w:rsidRPr="00CB0049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fi-FI"/>
              </w:rPr>
              <w:t>p</w:t>
            </w:r>
          </w:p>
        </w:tc>
      </w:tr>
      <w:tr w:rsidR="00002447" w:rsidRPr="00CB0049" w14:paraId="5FA7CDB2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1777A9F" w14:textId="77777777" w:rsidR="00002447" w:rsidRPr="00CB0049" w:rsidRDefault="00002447" w:rsidP="007A3ADF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cs="Times New Roman"/>
                <w:sz w:val="16"/>
                <w:szCs w:val="16"/>
              </w:rPr>
              <w:t>Tumour centre</w:t>
            </w:r>
          </w:p>
        </w:tc>
      </w:tr>
      <w:tr w:rsidR="00002447" w:rsidRPr="00CB0049" w14:paraId="4B277F1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</w:tcBorders>
          </w:tcPr>
          <w:p w14:paraId="438B1EC0" w14:textId="77777777" w:rsidR="00002447" w:rsidRPr="00CB0049" w:rsidRDefault="00002447" w:rsidP="007A3ADF">
            <w:pPr>
              <w:spacing w:line="276" w:lineRule="auto"/>
              <w:ind w:left="174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cs="Times New Roman"/>
                <w:sz w:val="16"/>
                <w:szCs w:val="16"/>
              </w:rPr>
              <w:t>Stromal macrophages</w:t>
            </w:r>
          </w:p>
        </w:tc>
      </w:tr>
      <w:tr w:rsidR="00002447" w:rsidRPr="00CB0049" w14:paraId="7D8FD7B7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42AEC7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</w:t>
            </w:r>
          </w:p>
        </w:tc>
        <w:tc>
          <w:tcPr>
            <w:tcW w:w="1701" w:type="dxa"/>
            <w:noWrap/>
          </w:tcPr>
          <w:p w14:paraId="2A37EEF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173.3 (96.1-312.4)</w:t>
            </w:r>
          </w:p>
        </w:tc>
        <w:tc>
          <w:tcPr>
            <w:tcW w:w="1701" w:type="dxa"/>
            <w:noWrap/>
          </w:tcPr>
          <w:p w14:paraId="3ED68DE9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145.9 (115.0-288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480EEED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FEEC8E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21.2 (116.6-383.6)</w:t>
            </w:r>
          </w:p>
        </w:tc>
        <w:tc>
          <w:tcPr>
            <w:tcW w:w="1701" w:type="dxa"/>
          </w:tcPr>
          <w:p w14:paraId="069F768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82.6 (190.7-354.1)</w:t>
            </w:r>
          </w:p>
        </w:tc>
        <w:tc>
          <w:tcPr>
            <w:tcW w:w="709" w:type="dxa"/>
          </w:tcPr>
          <w:p w14:paraId="2E93F7A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51</w:t>
            </w:r>
          </w:p>
        </w:tc>
      </w:tr>
      <w:tr w:rsidR="00002447" w:rsidRPr="00CB0049" w14:paraId="62D04764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538DD4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</w:t>
            </w:r>
          </w:p>
        </w:tc>
        <w:tc>
          <w:tcPr>
            <w:tcW w:w="1701" w:type="dxa"/>
            <w:noWrap/>
          </w:tcPr>
          <w:p w14:paraId="2A74CBB8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247.6 (134.4-382.1)</w:t>
            </w:r>
          </w:p>
        </w:tc>
        <w:tc>
          <w:tcPr>
            <w:tcW w:w="1701" w:type="dxa"/>
            <w:noWrap/>
          </w:tcPr>
          <w:p w14:paraId="5DB8132E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227.1 (85.4-377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79C4B488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A4ECA08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16.2 (44.9-226.2)</w:t>
            </w:r>
          </w:p>
        </w:tc>
        <w:tc>
          <w:tcPr>
            <w:tcW w:w="1701" w:type="dxa"/>
          </w:tcPr>
          <w:p w14:paraId="0BA95BDE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6.4 (16.6-159.8)</w:t>
            </w:r>
          </w:p>
        </w:tc>
        <w:tc>
          <w:tcPr>
            <w:tcW w:w="709" w:type="dxa"/>
          </w:tcPr>
          <w:p w14:paraId="7B3607A5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54</w:t>
            </w:r>
          </w:p>
        </w:tc>
      </w:tr>
      <w:tr w:rsidR="00002447" w:rsidRPr="00CB0049" w14:paraId="782D138C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6B4FAA4E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:M2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A457083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0.7 (0.2-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4FA4D4D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color w:val="000000"/>
                <w:sz w:val="16"/>
                <w:szCs w:val="16"/>
              </w:rPr>
              <w:t>0.5 (0.4-2.3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174322E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31B5D2D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2 (0.5-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5A067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5.1 (1.6-26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C7484B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181</w:t>
            </w:r>
          </w:p>
        </w:tc>
      </w:tr>
      <w:tr w:rsidR="00002447" w:rsidRPr="00CB0049" w14:paraId="528A0C49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</w:tcBorders>
          </w:tcPr>
          <w:p w14:paraId="7453EBCD" w14:textId="724465EC" w:rsidR="00002447" w:rsidRPr="00CB0049" w:rsidRDefault="00AA68E4" w:rsidP="007A3ADF">
            <w:pPr>
              <w:spacing w:line="276" w:lineRule="auto"/>
              <w:ind w:left="174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002447" w:rsidRPr="00CB0049">
              <w:rPr>
                <w:rFonts w:cs="Times New Roman"/>
                <w:sz w:val="16"/>
                <w:szCs w:val="16"/>
              </w:rPr>
              <w:t>pithelial macrophages</w:t>
            </w:r>
          </w:p>
        </w:tc>
      </w:tr>
      <w:tr w:rsidR="00002447" w:rsidRPr="00CB0049" w14:paraId="5CE9DBE0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062D41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</w:t>
            </w:r>
          </w:p>
        </w:tc>
        <w:tc>
          <w:tcPr>
            <w:tcW w:w="1701" w:type="dxa"/>
            <w:noWrap/>
          </w:tcPr>
          <w:p w14:paraId="2902DD33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8.0 (13.8-115.8)</w:t>
            </w:r>
          </w:p>
        </w:tc>
        <w:tc>
          <w:tcPr>
            <w:tcW w:w="1701" w:type="dxa"/>
            <w:noWrap/>
          </w:tcPr>
          <w:p w14:paraId="6DECA50C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0.2 (14.9-101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2A84AE0E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92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1609C1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22.1 (9.1-64.8)</w:t>
            </w:r>
          </w:p>
        </w:tc>
        <w:tc>
          <w:tcPr>
            <w:tcW w:w="1701" w:type="dxa"/>
          </w:tcPr>
          <w:p w14:paraId="4B81139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41.2 (6.8-61.5)</w:t>
            </w:r>
          </w:p>
        </w:tc>
        <w:tc>
          <w:tcPr>
            <w:tcW w:w="709" w:type="dxa"/>
          </w:tcPr>
          <w:p w14:paraId="31D89571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507</w:t>
            </w:r>
          </w:p>
        </w:tc>
      </w:tr>
      <w:tr w:rsidR="00002447" w:rsidRPr="00CB0049" w14:paraId="5AE7609F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A519B0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</w:t>
            </w:r>
          </w:p>
        </w:tc>
        <w:tc>
          <w:tcPr>
            <w:tcW w:w="1701" w:type="dxa"/>
            <w:noWrap/>
          </w:tcPr>
          <w:p w14:paraId="62D72B55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.7 (4.7-51.1)</w:t>
            </w:r>
          </w:p>
        </w:tc>
        <w:tc>
          <w:tcPr>
            <w:tcW w:w="1701" w:type="dxa"/>
            <w:noWrap/>
          </w:tcPr>
          <w:p w14:paraId="73A65722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2.4 (4.3-40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4F69ABD6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3F20D95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3.5 (0.4-11.2)</w:t>
            </w:r>
          </w:p>
        </w:tc>
        <w:tc>
          <w:tcPr>
            <w:tcW w:w="1701" w:type="dxa"/>
          </w:tcPr>
          <w:p w14:paraId="17FFC2A1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2.4 (0-12.6)</w:t>
            </w:r>
          </w:p>
        </w:tc>
        <w:tc>
          <w:tcPr>
            <w:tcW w:w="709" w:type="dxa"/>
          </w:tcPr>
          <w:p w14:paraId="49DA687D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746</w:t>
            </w:r>
          </w:p>
        </w:tc>
      </w:tr>
      <w:tr w:rsidR="00002447" w:rsidRPr="00CB0049" w14:paraId="549B5463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79728C19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:M2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A75A134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6 (0.9-7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DB62720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3 (0.9-13.7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007CB4B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8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60EDFD4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6.4 (1-18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AD8ADB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6.6 (3.8-684957779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B4A7E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219</w:t>
            </w:r>
          </w:p>
        </w:tc>
      </w:tr>
      <w:tr w:rsidR="00002447" w:rsidRPr="00CB0049" w14:paraId="5B32493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6014EA0" w14:textId="77777777" w:rsidR="00002447" w:rsidRPr="00CB0049" w:rsidRDefault="00002447" w:rsidP="007A3ADF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cs="Times New Roman"/>
                <w:sz w:val="16"/>
                <w:szCs w:val="16"/>
              </w:rPr>
              <w:t>Invasive margin</w:t>
            </w:r>
          </w:p>
        </w:tc>
      </w:tr>
      <w:tr w:rsidR="00002447" w:rsidRPr="00CB0049" w14:paraId="3C2E5737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</w:tcBorders>
          </w:tcPr>
          <w:p w14:paraId="332F6479" w14:textId="77777777" w:rsidR="00002447" w:rsidRPr="00CB0049" w:rsidRDefault="00002447" w:rsidP="007A3ADF">
            <w:pPr>
              <w:spacing w:line="276" w:lineRule="auto"/>
              <w:ind w:left="174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rFonts w:cs="Times New Roman"/>
                <w:sz w:val="16"/>
                <w:szCs w:val="16"/>
              </w:rPr>
              <w:t xml:space="preserve">Stromal macrophages </w:t>
            </w:r>
          </w:p>
        </w:tc>
      </w:tr>
      <w:tr w:rsidR="00002447" w:rsidRPr="00CB0049" w14:paraId="1B859CDC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D4A9FA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</w:t>
            </w:r>
          </w:p>
        </w:tc>
        <w:tc>
          <w:tcPr>
            <w:tcW w:w="1701" w:type="dxa"/>
            <w:noWrap/>
          </w:tcPr>
          <w:p w14:paraId="7189C338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87.7 (121.4-229.2)</w:t>
            </w:r>
          </w:p>
        </w:tc>
        <w:tc>
          <w:tcPr>
            <w:tcW w:w="1701" w:type="dxa"/>
            <w:noWrap/>
          </w:tcPr>
          <w:p w14:paraId="4D132EA8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97.3 (137.4-289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73F1D1D9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7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0C647A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94.1 (133.8-482.1)</w:t>
            </w:r>
          </w:p>
        </w:tc>
        <w:tc>
          <w:tcPr>
            <w:tcW w:w="1701" w:type="dxa"/>
          </w:tcPr>
          <w:p w14:paraId="39774C80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227.5 (146.9-268.3)</w:t>
            </w:r>
          </w:p>
        </w:tc>
        <w:tc>
          <w:tcPr>
            <w:tcW w:w="709" w:type="dxa"/>
          </w:tcPr>
          <w:p w14:paraId="30BE9C79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793</w:t>
            </w:r>
          </w:p>
        </w:tc>
      </w:tr>
      <w:tr w:rsidR="00002447" w:rsidRPr="00CB0049" w14:paraId="7004A025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DF61A9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</w:t>
            </w:r>
          </w:p>
        </w:tc>
        <w:tc>
          <w:tcPr>
            <w:tcW w:w="1701" w:type="dxa"/>
            <w:noWrap/>
          </w:tcPr>
          <w:p w14:paraId="67B2840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310.5 (177.6-445.3)</w:t>
            </w:r>
          </w:p>
        </w:tc>
        <w:tc>
          <w:tcPr>
            <w:tcW w:w="1701" w:type="dxa"/>
            <w:noWrap/>
          </w:tcPr>
          <w:p w14:paraId="467F250E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39.1 (162.9-398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16BD6C3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6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BEE5E69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66.3 (84.9-328.1)</w:t>
            </w:r>
          </w:p>
        </w:tc>
        <w:tc>
          <w:tcPr>
            <w:tcW w:w="1701" w:type="dxa"/>
          </w:tcPr>
          <w:p w14:paraId="02A8E4D3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63.3 (4.1-215.7)</w:t>
            </w:r>
          </w:p>
        </w:tc>
        <w:tc>
          <w:tcPr>
            <w:tcW w:w="709" w:type="dxa"/>
          </w:tcPr>
          <w:p w14:paraId="245F1DBD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261</w:t>
            </w:r>
          </w:p>
        </w:tc>
      </w:tr>
      <w:tr w:rsidR="00002447" w:rsidRPr="00CB0049" w14:paraId="03996325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7C809D08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:M2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D1523D4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5 (0.2-1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F0C79D2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8 (0.4-1.7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CAA463A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06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B551037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.2 (0.4-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5BCC3E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3.5 (0.6-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B7648D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249</w:t>
            </w:r>
          </w:p>
        </w:tc>
      </w:tr>
      <w:tr w:rsidR="00002447" w:rsidRPr="00CB0049" w14:paraId="17394B23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7"/>
            <w:tcBorders>
              <w:top w:val="single" w:sz="4" w:space="0" w:color="auto"/>
            </w:tcBorders>
          </w:tcPr>
          <w:p w14:paraId="2E7D47D4" w14:textId="2D9B9E1F" w:rsidR="00002447" w:rsidRPr="00CB0049" w:rsidRDefault="00AA68E4" w:rsidP="007A3ADF">
            <w:pPr>
              <w:spacing w:line="276" w:lineRule="auto"/>
              <w:ind w:left="174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="00002447" w:rsidRPr="00CB0049">
              <w:rPr>
                <w:rFonts w:cs="Times New Roman"/>
                <w:sz w:val="16"/>
                <w:szCs w:val="16"/>
              </w:rPr>
              <w:t>pithelial macrophages</w:t>
            </w:r>
          </w:p>
        </w:tc>
      </w:tr>
      <w:tr w:rsidR="00002447" w:rsidRPr="00CB0049" w14:paraId="47D21632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043D42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-like</w:t>
            </w:r>
          </w:p>
        </w:tc>
        <w:tc>
          <w:tcPr>
            <w:tcW w:w="1701" w:type="dxa"/>
            <w:noWrap/>
          </w:tcPr>
          <w:p w14:paraId="19AEC1A7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04.0 (52.3-182.8)</w:t>
            </w:r>
          </w:p>
        </w:tc>
        <w:tc>
          <w:tcPr>
            <w:tcW w:w="1701" w:type="dxa"/>
            <w:noWrap/>
          </w:tcPr>
          <w:p w14:paraId="6047F1BE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60.8 (22.4-144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4311EA34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62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52A11D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7 (4.8-66)</w:t>
            </w:r>
          </w:p>
        </w:tc>
        <w:tc>
          <w:tcPr>
            <w:tcW w:w="1701" w:type="dxa"/>
          </w:tcPr>
          <w:p w14:paraId="79FB8F4D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95.4 (62.8-114.7)</w:t>
            </w:r>
          </w:p>
        </w:tc>
        <w:tc>
          <w:tcPr>
            <w:tcW w:w="709" w:type="dxa"/>
          </w:tcPr>
          <w:p w14:paraId="42B57EE6" w14:textId="77777777" w:rsidR="00002447" w:rsidRPr="00CB0049" w:rsidRDefault="00002447" w:rsidP="007A3ADF">
            <w:pPr>
              <w:spacing w:line="276" w:lineRule="auto"/>
              <w:ind w:left="-101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8"/>
                <w:lang w:eastAsia="fi-FI"/>
              </w:rPr>
            </w:pPr>
            <w:r w:rsidRPr="00CB0049">
              <w:rPr>
                <w:b/>
                <w:bCs/>
                <w:sz w:val="16"/>
                <w:szCs w:val="18"/>
              </w:rPr>
              <w:t>0.016*</w:t>
            </w:r>
          </w:p>
        </w:tc>
      </w:tr>
      <w:tr w:rsidR="00002447" w:rsidRPr="00CB0049" w14:paraId="10C429F7" w14:textId="77777777" w:rsidTr="00E9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AA516E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2-like</w:t>
            </w:r>
          </w:p>
        </w:tc>
        <w:tc>
          <w:tcPr>
            <w:tcW w:w="1701" w:type="dxa"/>
            <w:noWrap/>
          </w:tcPr>
          <w:p w14:paraId="5E02DDEC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45.4 (20.3-135.5)</w:t>
            </w:r>
          </w:p>
        </w:tc>
        <w:tc>
          <w:tcPr>
            <w:tcW w:w="1701" w:type="dxa"/>
            <w:noWrap/>
          </w:tcPr>
          <w:p w14:paraId="2F089554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9.9 (7.6-57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7755953F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48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4B9B02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6 (0-15.4)</w:t>
            </w:r>
          </w:p>
        </w:tc>
        <w:tc>
          <w:tcPr>
            <w:tcW w:w="1701" w:type="dxa"/>
          </w:tcPr>
          <w:p w14:paraId="54865EC9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1.3 (0-81.9)</w:t>
            </w:r>
          </w:p>
        </w:tc>
        <w:tc>
          <w:tcPr>
            <w:tcW w:w="709" w:type="dxa"/>
          </w:tcPr>
          <w:p w14:paraId="41EF34AA" w14:textId="77777777" w:rsidR="00002447" w:rsidRPr="00CB0049" w:rsidRDefault="00002447" w:rsidP="007A3A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750</w:t>
            </w:r>
          </w:p>
        </w:tc>
      </w:tr>
      <w:tr w:rsidR="00002447" w:rsidRPr="00CB0049" w14:paraId="1EC2232F" w14:textId="77777777" w:rsidTr="00E9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508A91CA" w14:textId="77777777" w:rsidR="00002447" w:rsidRPr="00CB0049" w:rsidRDefault="00002447" w:rsidP="007A3ADF">
            <w:pPr>
              <w:spacing w:line="276" w:lineRule="auto"/>
              <w:ind w:left="316"/>
              <w:rPr>
                <w:rFonts w:cs="Times New Roman"/>
                <w:sz w:val="16"/>
                <w:szCs w:val="16"/>
              </w:rPr>
            </w:pPr>
            <w:r w:rsidRPr="00CB0049">
              <w:rPr>
                <w:rFonts w:cs="Times New Roman"/>
                <w:sz w:val="16"/>
                <w:szCs w:val="16"/>
              </w:rPr>
              <w:t>M1:M2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F07E0E6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1.0 (0.5-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C4BD4B0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2.8 (1.3-5.1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42B249A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 w:rsidRPr="00CB0049">
              <w:rPr>
                <w:sz w:val="16"/>
                <w:szCs w:val="16"/>
              </w:rPr>
              <w:t>0.29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627F86C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4.2 (0.6-247269587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71FDDB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543824134.5 (2.2-884360743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4A45C" w14:textId="77777777" w:rsidR="00002447" w:rsidRPr="00CB0049" w:rsidRDefault="00002447" w:rsidP="007A3A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  <w:lang w:eastAsia="fi-FI"/>
              </w:rPr>
            </w:pPr>
            <w:r w:rsidRPr="00CB0049">
              <w:rPr>
                <w:sz w:val="16"/>
                <w:szCs w:val="18"/>
              </w:rPr>
              <w:t>0.075</w:t>
            </w:r>
          </w:p>
        </w:tc>
      </w:tr>
    </w:tbl>
    <w:p w14:paraId="18CC79AC" w14:textId="77777777" w:rsidR="00002447" w:rsidRPr="00CB0049" w:rsidRDefault="00002447" w:rsidP="00002447">
      <w:pPr>
        <w:spacing w:after="0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t xml:space="preserve">*statistically significant at the level </w:t>
      </w:r>
      <w:r w:rsidRPr="00CB0049">
        <w:rPr>
          <w:rFonts w:cs="Times New Roman"/>
          <w:i/>
          <w:iCs/>
          <w:sz w:val="16"/>
          <w:szCs w:val="16"/>
        </w:rPr>
        <w:t>p</w:t>
      </w:r>
      <w:r w:rsidRPr="00CB0049">
        <w:rPr>
          <w:rFonts w:cs="Times New Roman"/>
          <w:sz w:val="16"/>
          <w:szCs w:val="16"/>
        </w:rPr>
        <w:t>&lt;0.05</w:t>
      </w:r>
    </w:p>
    <w:p w14:paraId="77648CC7" w14:textId="77777777" w:rsidR="00002447" w:rsidRPr="00CB0049" w:rsidRDefault="00002447" w:rsidP="00002447">
      <w:pPr>
        <w:spacing w:line="259" w:lineRule="auto"/>
        <w:jc w:val="left"/>
        <w:rPr>
          <w:rFonts w:cs="Times New Roman"/>
          <w:sz w:val="16"/>
          <w:szCs w:val="16"/>
        </w:rPr>
      </w:pPr>
      <w:r w:rsidRPr="00CB0049">
        <w:rPr>
          <w:rFonts w:cs="Times New Roman"/>
          <w:sz w:val="16"/>
          <w:szCs w:val="16"/>
        </w:rPr>
        <w:br w:type="page"/>
      </w:r>
    </w:p>
    <w:p w14:paraId="6779B191" w14:textId="77777777" w:rsidR="00002447" w:rsidRPr="00CB0049" w:rsidRDefault="00002447" w:rsidP="00002447">
      <w:pPr>
        <w:autoSpaceDE w:val="0"/>
        <w:autoSpaceDN w:val="0"/>
        <w:adjustRightInd w:val="0"/>
        <w:spacing w:after="120" w:line="240" w:lineRule="auto"/>
        <w:rPr>
          <w:rFonts w:cs="Times New Roman"/>
          <w:b/>
          <w:bCs/>
          <w:szCs w:val="20"/>
        </w:rPr>
      </w:pPr>
      <w:r w:rsidRPr="00CB0049">
        <w:rPr>
          <w:rFonts w:cs="Times New Roman"/>
          <w:b/>
          <w:bCs/>
          <w:noProof/>
          <w:szCs w:val="20"/>
        </w:rPr>
        <w:lastRenderedPageBreak/>
        <w:drawing>
          <wp:inline distT="0" distB="0" distL="0" distR="0" wp14:anchorId="1EDA37C0" wp14:editId="3499841D">
            <wp:extent cx="6120195" cy="5430108"/>
            <wp:effectExtent l="0" t="0" r="0" b="0"/>
            <wp:docPr id="1376218603" name="Kuva 14" descr="Kuva, joka sisältää kohteen teksti, diagrammi, Samansuuntainen, numer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218603" name="Kuva 14" descr="Kuva, joka sisältää kohteen teksti, diagrammi, Samansuuntainen, numero&#10;&#10;Kuvaus luotu automaattisesti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95" cy="543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EA9E6" w14:textId="3E2FAB66" w:rsidR="00AA68E4" w:rsidRPr="00AA68E4" w:rsidRDefault="00002447" w:rsidP="00AA68E4">
      <w:pPr>
        <w:autoSpaceDE w:val="0"/>
        <w:autoSpaceDN w:val="0"/>
        <w:adjustRightInd w:val="0"/>
        <w:spacing w:after="0" w:line="240" w:lineRule="auto"/>
        <w:rPr>
          <w:rFonts w:cs="Times New Roman"/>
          <w:szCs w:val="20"/>
        </w:rPr>
      </w:pPr>
      <w:r w:rsidRPr="00CB0049">
        <w:rPr>
          <w:rFonts w:cs="Times New Roman"/>
          <w:b/>
          <w:bCs/>
          <w:szCs w:val="20"/>
        </w:rPr>
        <w:t>Figure S1</w:t>
      </w:r>
      <w:r w:rsidRPr="00CB0049">
        <w:rPr>
          <w:rFonts w:cs="Times New Roman"/>
          <w:szCs w:val="20"/>
        </w:rPr>
        <w:t>. Comparison of M1- and M2-like macrophage densities in the different compartments of the first resected pulmonary metastases (</w:t>
      </w:r>
      <w:r w:rsidRPr="00CB0049">
        <w:rPr>
          <w:rFonts w:cs="Times New Roman"/>
          <w:b/>
          <w:bCs/>
          <w:szCs w:val="20"/>
        </w:rPr>
        <w:t>A</w:t>
      </w:r>
      <w:r w:rsidRPr="00CB0049">
        <w:rPr>
          <w:rFonts w:cs="Times New Roman"/>
          <w:szCs w:val="20"/>
        </w:rPr>
        <w:t xml:space="preserve"> and </w:t>
      </w:r>
      <w:r w:rsidRPr="00CB0049">
        <w:rPr>
          <w:rFonts w:cs="Times New Roman"/>
          <w:b/>
          <w:bCs/>
          <w:szCs w:val="20"/>
        </w:rPr>
        <w:t>B</w:t>
      </w:r>
      <w:r w:rsidRPr="00CB0049">
        <w:rPr>
          <w:rFonts w:cs="Times New Roman"/>
          <w:szCs w:val="20"/>
        </w:rPr>
        <w:t>) and primary CRC tumours (</w:t>
      </w:r>
      <w:r w:rsidRPr="00CB0049">
        <w:rPr>
          <w:rFonts w:cs="Times New Roman"/>
          <w:b/>
          <w:bCs/>
          <w:szCs w:val="20"/>
        </w:rPr>
        <w:t>C</w:t>
      </w:r>
      <w:r w:rsidRPr="00CB0049">
        <w:rPr>
          <w:rFonts w:cs="Times New Roman"/>
          <w:szCs w:val="20"/>
        </w:rPr>
        <w:t xml:space="preserve"> and </w:t>
      </w:r>
      <w:r w:rsidRPr="00CB0049">
        <w:rPr>
          <w:rFonts w:cs="Times New Roman"/>
          <w:b/>
          <w:bCs/>
          <w:szCs w:val="20"/>
        </w:rPr>
        <w:t>D</w:t>
      </w:r>
      <w:r w:rsidRPr="00CB0049">
        <w:rPr>
          <w:rFonts w:cs="Times New Roman"/>
          <w:szCs w:val="20"/>
        </w:rPr>
        <w:t xml:space="preserve">). Kruskal-Wallis tests were applied. Dunn’s multiple comparison tests were used for post-hoc analysis. *** Significant at the level </w:t>
      </w:r>
      <w:r w:rsidRPr="00CB0049">
        <w:rPr>
          <w:rFonts w:cs="Times New Roman"/>
          <w:i/>
          <w:iCs/>
          <w:szCs w:val="20"/>
        </w:rPr>
        <w:t>p</w:t>
      </w:r>
      <w:r w:rsidRPr="00CB0049">
        <w:rPr>
          <w:rFonts w:cs="Times New Roman"/>
          <w:szCs w:val="20"/>
        </w:rPr>
        <w:t xml:space="preserve">&lt;0.001. * Significant at the level </w:t>
      </w:r>
      <w:r w:rsidRPr="00CB0049">
        <w:rPr>
          <w:rFonts w:cs="Times New Roman"/>
          <w:i/>
          <w:iCs/>
          <w:szCs w:val="20"/>
        </w:rPr>
        <w:t>p</w:t>
      </w:r>
      <w:r w:rsidRPr="00CB0049">
        <w:rPr>
          <w:rFonts w:cs="Times New Roman"/>
          <w:szCs w:val="20"/>
        </w:rPr>
        <w:t>&lt;0.05. Circles indicate outliers and crosses extreme outliers.</w:t>
      </w:r>
      <w:r w:rsidR="00AA68E4">
        <w:rPr>
          <w:rFonts w:cs="Times New Roman"/>
          <w:szCs w:val="20"/>
        </w:rPr>
        <w:t xml:space="preserve"> </w:t>
      </w:r>
      <w:r w:rsidR="00AA68E4" w:rsidRPr="00AA68E4">
        <w:rPr>
          <w:rFonts w:cs="Times New Roman"/>
          <w:szCs w:val="20"/>
        </w:rPr>
        <w:t>Epith=epithelial; IM=invasive margin; Strom=stromal; TC=tumour centre</w:t>
      </w:r>
      <w:r w:rsidR="00AA68E4">
        <w:rPr>
          <w:rFonts w:cs="Times New Roman"/>
          <w:szCs w:val="20"/>
        </w:rPr>
        <w:t>.</w:t>
      </w:r>
    </w:p>
    <w:p w14:paraId="39C6B465" w14:textId="77777777" w:rsidR="00002447" w:rsidRPr="00CB0049" w:rsidRDefault="00002447" w:rsidP="00002447">
      <w:pPr>
        <w:autoSpaceDE w:val="0"/>
        <w:autoSpaceDN w:val="0"/>
        <w:adjustRightInd w:val="0"/>
        <w:spacing w:after="0" w:line="240" w:lineRule="auto"/>
        <w:rPr>
          <w:rFonts w:cs="Times New Roman"/>
          <w:szCs w:val="20"/>
        </w:rPr>
      </w:pPr>
    </w:p>
    <w:p w14:paraId="17035B83" w14:textId="77777777" w:rsidR="00002447" w:rsidRPr="00CB0049" w:rsidRDefault="00002447" w:rsidP="00002447">
      <w:pPr>
        <w:spacing w:line="240" w:lineRule="auto"/>
        <w:rPr>
          <w:rFonts w:cs="Times New Roman"/>
          <w:b/>
          <w:bCs/>
          <w:szCs w:val="20"/>
        </w:rPr>
      </w:pPr>
      <w:r w:rsidRPr="00CB0049">
        <w:rPr>
          <w:rFonts w:cs="Times New Roman"/>
          <w:b/>
          <w:bCs/>
          <w:noProof/>
          <w:szCs w:val="20"/>
        </w:rPr>
        <w:lastRenderedPageBreak/>
        <w:drawing>
          <wp:inline distT="0" distB="0" distL="0" distR="0" wp14:anchorId="006E0B54" wp14:editId="18B5513C">
            <wp:extent cx="6076950" cy="2718674"/>
            <wp:effectExtent l="0" t="0" r="0" b="5715"/>
            <wp:docPr id="1482112960" name="Kuva 16" descr="Kuva, joka sisältää kohteen teksti, diagrammi, kuvakaappaus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12960" name="Kuva 16" descr="Kuva, joka sisältää kohteen teksti, diagrammi, kuvakaappaus, viiva&#10;&#10;Kuvaus luotu automaattisesti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5565" cy="272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A7BBD" w14:textId="0C4DD55E" w:rsidR="00002447" w:rsidRPr="00CB0049" w:rsidRDefault="00002447" w:rsidP="00002447">
      <w:pPr>
        <w:spacing w:line="240" w:lineRule="auto"/>
        <w:rPr>
          <w:rFonts w:cs="Times New Roman"/>
        </w:rPr>
      </w:pPr>
      <w:r w:rsidRPr="00CB0049">
        <w:rPr>
          <w:rFonts w:cs="Times New Roman"/>
          <w:b/>
          <w:bCs/>
          <w:szCs w:val="20"/>
        </w:rPr>
        <w:t>Figure S2.</w:t>
      </w:r>
      <w:r w:rsidRPr="00CB0049">
        <w:rPr>
          <w:rFonts w:cs="Times New Roman"/>
          <w:szCs w:val="20"/>
        </w:rPr>
        <w:t xml:space="preserve"> Comparison of M1:M2 ratios in the different areas of the first resected pulmonary metastases (</w:t>
      </w:r>
      <w:r w:rsidRPr="00CB0049">
        <w:rPr>
          <w:rFonts w:cs="Times New Roman"/>
          <w:b/>
          <w:bCs/>
          <w:szCs w:val="20"/>
        </w:rPr>
        <w:t>A</w:t>
      </w:r>
      <w:r w:rsidRPr="00CB0049">
        <w:rPr>
          <w:rFonts w:cs="Times New Roman"/>
          <w:szCs w:val="20"/>
        </w:rPr>
        <w:t>) and primary CRC tumours (</w:t>
      </w:r>
      <w:r w:rsidRPr="00CB0049">
        <w:rPr>
          <w:rFonts w:cs="Times New Roman"/>
          <w:b/>
          <w:bCs/>
          <w:szCs w:val="20"/>
        </w:rPr>
        <w:t>B</w:t>
      </w:r>
      <w:r w:rsidRPr="00CB0049">
        <w:rPr>
          <w:rFonts w:cs="Times New Roman"/>
          <w:szCs w:val="20"/>
        </w:rPr>
        <w:t xml:space="preserve">). Kruskal-Wallis tests were applied. Dunn’s multiple comparison tests were used for post-hoc analysis. *** Significant at the level </w:t>
      </w:r>
      <w:r w:rsidRPr="00CB0049">
        <w:rPr>
          <w:rFonts w:cs="Times New Roman"/>
          <w:i/>
          <w:iCs/>
          <w:szCs w:val="20"/>
        </w:rPr>
        <w:t>p</w:t>
      </w:r>
      <w:r w:rsidRPr="00CB0049">
        <w:rPr>
          <w:rFonts w:cs="Times New Roman"/>
          <w:szCs w:val="20"/>
        </w:rPr>
        <w:t>&lt;0.001. Circles indicate outliers and crosses extreme outliers.</w:t>
      </w:r>
      <w:r w:rsidR="00AA68E4" w:rsidRPr="00AA68E4">
        <w:rPr>
          <w:rFonts w:cs="Times New Roman"/>
          <w:szCs w:val="20"/>
        </w:rPr>
        <w:t xml:space="preserve"> Epith=epithelial; IM=invasive margin; Strom=stromal; TC=tumour centre</w:t>
      </w:r>
      <w:r w:rsidR="00AA68E4">
        <w:rPr>
          <w:rFonts w:cs="Times New Roman"/>
          <w:szCs w:val="20"/>
        </w:rPr>
        <w:t>.</w:t>
      </w:r>
    </w:p>
    <w:p w14:paraId="7DA1045A" w14:textId="697541C1" w:rsidR="00002447" w:rsidRDefault="00002447"/>
    <w:p w14:paraId="3DA6C3FE" w14:textId="77777777" w:rsidR="00A16635" w:rsidRDefault="00A16635" w:rsidP="00391809">
      <w:pPr>
        <w:spacing w:after="0"/>
      </w:pPr>
    </w:p>
    <w:p w14:paraId="391681E3" w14:textId="1FB83934" w:rsidR="00391809" w:rsidRDefault="00AF62A1" w:rsidP="00391809">
      <w:pPr>
        <w:spacing w:after="0"/>
      </w:pPr>
      <w:r>
        <w:rPr>
          <w:noProof/>
          <w14:ligatures w14:val="standardContextual"/>
        </w:rPr>
        <w:drawing>
          <wp:inline distT="0" distB="0" distL="0" distR="0" wp14:anchorId="79774F63" wp14:editId="16CD6ED3">
            <wp:extent cx="5505450" cy="3344341"/>
            <wp:effectExtent l="0" t="0" r="0" b="8890"/>
            <wp:docPr id="1729467976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467976" name="Kuva 17294679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093" cy="3351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1C302" w14:textId="0AE790E9" w:rsidR="000E12F0" w:rsidRDefault="00391809" w:rsidP="000E12F0">
      <w:pPr>
        <w:spacing w:line="240" w:lineRule="auto"/>
      </w:pPr>
      <w:bookmarkStart w:id="3" w:name="_Hlk156321434"/>
      <w:r w:rsidRPr="000E12F0">
        <w:rPr>
          <w:b/>
          <w:bCs/>
        </w:rPr>
        <w:t xml:space="preserve">Figure </w:t>
      </w:r>
      <w:r w:rsidR="00EA4BD7" w:rsidRPr="000E12F0">
        <w:rPr>
          <w:b/>
          <w:bCs/>
        </w:rPr>
        <w:t>S</w:t>
      </w:r>
      <w:r w:rsidR="000E12F0" w:rsidRPr="000E12F0">
        <w:rPr>
          <w:b/>
          <w:bCs/>
        </w:rPr>
        <w:t>3</w:t>
      </w:r>
      <w:r w:rsidRPr="000E12F0">
        <w:rPr>
          <w:b/>
          <w:bCs/>
        </w:rPr>
        <w:t>.</w:t>
      </w:r>
      <w:r w:rsidRPr="00391809">
        <w:rPr>
          <w:b/>
          <w:bCs/>
        </w:rPr>
        <w:t xml:space="preserve"> </w:t>
      </w:r>
      <w:r w:rsidR="00F54664" w:rsidRPr="00F54664">
        <w:t>Kaplan-Meier survival analysis of an integrative macrophage polarization score using the density ratios of all M1-like and M2-like macrophages within each resected pulmonary metastasis (including the intraepithelial and stromal areas of both invasive margin and centre of the tumour). Log rank tests were applied</w:t>
      </w:r>
      <w:r>
        <w:t xml:space="preserve">. </w:t>
      </w:r>
      <w:bookmarkEnd w:id="3"/>
    </w:p>
    <w:p w14:paraId="6FA57791" w14:textId="68155885" w:rsidR="000E12F0" w:rsidRDefault="000E12F0" w:rsidP="000E12F0">
      <w:r>
        <w:rPr>
          <w:noProof/>
          <w14:ligatures w14:val="standardContextual"/>
        </w:rPr>
        <w:lastRenderedPageBreak/>
        <w:drawing>
          <wp:inline distT="0" distB="0" distL="0" distR="0" wp14:anchorId="7DB049E2" wp14:editId="46745EB6">
            <wp:extent cx="6116320" cy="4621530"/>
            <wp:effectExtent l="0" t="0" r="0" b="7620"/>
            <wp:docPr id="2147320068" name="Kuva 1" descr="Kuva, joka sisältää kohteen teksti, diagrammi, Fontti, numer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320068" name="Kuva 1" descr="Kuva, joka sisältää kohteen teksti, diagrammi, Fontti, numero&#10;&#10;Kuvaus luotu automaattisesti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8F834" w14:textId="71EEF226" w:rsidR="000E12F0" w:rsidRPr="00F96653" w:rsidRDefault="000E12F0" w:rsidP="000E12F0">
      <w:pPr>
        <w:spacing w:line="240" w:lineRule="auto"/>
      </w:pPr>
      <w:r w:rsidRPr="000E12F0">
        <w:rPr>
          <w:b/>
          <w:bCs/>
        </w:rPr>
        <w:t>Figure S4</w:t>
      </w:r>
      <w:r>
        <w:rPr>
          <w:b/>
          <w:bCs/>
        </w:rPr>
        <w:t>.</w:t>
      </w:r>
      <w:r>
        <w:t xml:space="preserve"> </w:t>
      </w:r>
      <w:r w:rsidRPr="00F96653">
        <w:t>K</w:t>
      </w:r>
      <w:r>
        <w:t xml:space="preserve">aplan </w:t>
      </w:r>
      <w:r w:rsidRPr="00F96653">
        <w:t>M</w:t>
      </w:r>
      <w:r>
        <w:t>eier</w:t>
      </w:r>
      <w:r w:rsidRPr="00F96653">
        <w:t xml:space="preserve"> </w:t>
      </w:r>
      <w:r>
        <w:t>curves</w:t>
      </w:r>
      <w:r w:rsidRPr="00F96653">
        <w:t xml:space="preserve"> of </w:t>
      </w:r>
      <w:r>
        <w:t xml:space="preserve">5-year </w:t>
      </w:r>
      <w:r w:rsidRPr="00F96653">
        <w:t>overall survival after pulmonary metastasectomy stratified by M1-like, and M2-like macrophage densities and M1:M2 density ratios in</w:t>
      </w:r>
      <w:r>
        <w:t xml:space="preserve"> the epithelial (Epith) and stromal (Strom) compartments of the invasive margin (IM) and tumour centre (TC) of the first resected pulmonary metastases in</w:t>
      </w:r>
      <w:r w:rsidRPr="00F96653">
        <w:t xml:space="preserve"> patients not receiving neoadjuvant therapy.</w:t>
      </w:r>
      <w:r>
        <w:t xml:space="preserve"> Log rank tests were applied. </w:t>
      </w:r>
    </w:p>
    <w:p w14:paraId="5B6333DB" w14:textId="3986A68D" w:rsidR="00391809" w:rsidRPr="00391809" w:rsidRDefault="00391809" w:rsidP="00391809">
      <w:pPr>
        <w:spacing w:line="240" w:lineRule="auto"/>
      </w:pPr>
    </w:p>
    <w:sectPr w:rsidR="00391809" w:rsidRPr="00391809" w:rsidSect="004A3878">
      <w:headerReference w:type="default" r:id="rId12"/>
      <w:pgSz w:w="11900" w:h="16840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CAA19" w14:textId="77777777" w:rsidR="004A3878" w:rsidRDefault="004A3878">
      <w:pPr>
        <w:spacing w:after="0" w:line="240" w:lineRule="auto"/>
      </w:pPr>
      <w:r>
        <w:separator/>
      </w:r>
    </w:p>
  </w:endnote>
  <w:endnote w:type="continuationSeparator" w:id="0">
    <w:p w14:paraId="22A563E2" w14:textId="77777777" w:rsidR="004A3878" w:rsidRDefault="004A3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907EE" w14:textId="77777777" w:rsidR="004A3878" w:rsidRDefault="004A3878">
      <w:pPr>
        <w:spacing w:after="0" w:line="240" w:lineRule="auto"/>
      </w:pPr>
      <w:r>
        <w:separator/>
      </w:r>
    </w:p>
  </w:footnote>
  <w:footnote w:type="continuationSeparator" w:id="0">
    <w:p w14:paraId="03D4FB23" w14:textId="77777777" w:rsidR="004A3878" w:rsidRDefault="004A38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1252816813"/>
      <w:docPartObj>
        <w:docPartGallery w:val="Page Numbers (Top of Page)"/>
        <w:docPartUnique/>
      </w:docPartObj>
    </w:sdtPr>
    <w:sdtEndPr/>
    <w:sdtContent>
      <w:p w14:paraId="7EFA3BB8" w14:textId="77777777" w:rsidR="00002447" w:rsidRPr="000A009D" w:rsidRDefault="00002447">
        <w:pPr>
          <w:pStyle w:val="Yltunniste"/>
          <w:rPr>
            <w:lang w:val="en-GB"/>
          </w:rPr>
        </w:pPr>
        <w:r w:rsidRPr="000A009D">
          <w:rPr>
            <w:lang w:val="en-GB"/>
          </w:rPr>
          <w:fldChar w:fldCharType="begin"/>
        </w:r>
        <w:r w:rsidRPr="000A009D">
          <w:rPr>
            <w:lang w:val="en-GB"/>
          </w:rPr>
          <w:instrText>PAGE   \* MERGEFORMAT</w:instrText>
        </w:r>
        <w:r w:rsidRPr="000A009D">
          <w:rPr>
            <w:lang w:val="en-GB"/>
          </w:rPr>
          <w:fldChar w:fldCharType="separate"/>
        </w:r>
        <w:r w:rsidRPr="000A009D">
          <w:rPr>
            <w:lang w:val="en-GB"/>
          </w:rPr>
          <w:t>2</w:t>
        </w:r>
        <w:r w:rsidRPr="000A009D">
          <w:rPr>
            <w:lang w:val="en-GB"/>
          </w:rPr>
          <w:fldChar w:fldCharType="end"/>
        </w:r>
      </w:p>
    </w:sdtContent>
  </w:sdt>
  <w:p w14:paraId="60D1EDC7" w14:textId="77777777" w:rsidR="00002447" w:rsidRPr="000A009D" w:rsidRDefault="00002447">
    <w:pPr>
      <w:pStyle w:val="Yltunnist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A49C0"/>
    <w:multiLevelType w:val="hybridMultilevel"/>
    <w:tmpl w:val="B0042D3E"/>
    <w:lvl w:ilvl="0" w:tplc="4E546C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E2C7D"/>
    <w:multiLevelType w:val="hybridMultilevel"/>
    <w:tmpl w:val="D79875C0"/>
    <w:lvl w:ilvl="0" w:tplc="F3E2F01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830DE"/>
    <w:multiLevelType w:val="hybridMultilevel"/>
    <w:tmpl w:val="8E026ABA"/>
    <w:lvl w:ilvl="0" w:tplc="CCAA555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A63007A"/>
    <w:multiLevelType w:val="hybridMultilevel"/>
    <w:tmpl w:val="05B8DF9E"/>
    <w:lvl w:ilvl="0" w:tplc="8A3A79C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552485"/>
    <w:multiLevelType w:val="hybridMultilevel"/>
    <w:tmpl w:val="B0D43B5C"/>
    <w:lvl w:ilvl="0" w:tplc="2AEAB7F4">
      <w:numFmt w:val="bullet"/>
      <w:lvlText w:val="-"/>
      <w:lvlJc w:val="left"/>
      <w:pPr>
        <w:ind w:left="1004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30EF6EF6"/>
    <w:multiLevelType w:val="hybridMultilevel"/>
    <w:tmpl w:val="4B88F9AC"/>
    <w:lvl w:ilvl="0" w:tplc="E1C61EA0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3A476F25"/>
    <w:multiLevelType w:val="hybridMultilevel"/>
    <w:tmpl w:val="679AE82A"/>
    <w:lvl w:ilvl="0" w:tplc="9D4A92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5198"/>
    <w:multiLevelType w:val="hybridMultilevel"/>
    <w:tmpl w:val="A34E55C4"/>
    <w:lvl w:ilvl="0" w:tplc="7D3E1824">
      <w:numFmt w:val="bullet"/>
      <w:lvlText w:val="-"/>
      <w:lvlJc w:val="left"/>
      <w:pPr>
        <w:ind w:left="70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8" w15:restartNumberingAfterBreak="0">
    <w:nsid w:val="45F47122"/>
    <w:multiLevelType w:val="hybridMultilevel"/>
    <w:tmpl w:val="699CE228"/>
    <w:lvl w:ilvl="0" w:tplc="5C1866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F136AE"/>
    <w:multiLevelType w:val="hybridMultilevel"/>
    <w:tmpl w:val="75E0B12E"/>
    <w:lvl w:ilvl="0" w:tplc="040B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FF7741"/>
    <w:multiLevelType w:val="hybridMultilevel"/>
    <w:tmpl w:val="06B0C734"/>
    <w:lvl w:ilvl="0" w:tplc="643E0A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516910"/>
    <w:multiLevelType w:val="hybridMultilevel"/>
    <w:tmpl w:val="7D9E7828"/>
    <w:lvl w:ilvl="0" w:tplc="456814F0">
      <w:numFmt w:val="bullet"/>
      <w:lvlText w:val="-"/>
      <w:lvlJc w:val="left"/>
      <w:pPr>
        <w:ind w:left="70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 w15:restartNumberingAfterBreak="0">
    <w:nsid w:val="6A6278E5"/>
    <w:multiLevelType w:val="hybridMultilevel"/>
    <w:tmpl w:val="722A23F0"/>
    <w:lvl w:ilvl="0" w:tplc="34F88874">
      <w:start w:val="1"/>
      <w:numFmt w:val="decimal"/>
      <w:lvlText w:val="%1)"/>
      <w:lvlJc w:val="left"/>
      <w:pPr>
        <w:ind w:left="1080" w:hanging="360"/>
      </w:pPr>
    </w:lvl>
    <w:lvl w:ilvl="1" w:tplc="54862A84">
      <w:start w:val="1"/>
      <w:numFmt w:val="decimal"/>
      <w:lvlText w:val="%2)"/>
      <w:lvlJc w:val="left"/>
      <w:pPr>
        <w:ind w:left="1080" w:hanging="360"/>
      </w:pPr>
    </w:lvl>
    <w:lvl w:ilvl="2" w:tplc="70E6B41C">
      <w:start w:val="1"/>
      <w:numFmt w:val="decimal"/>
      <w:lvlText w:val="%3)"/>
      <w:lvlJc w:val="left"/>
      <w:pPr>
        <w:ind w:left="1080" w:hanging="360"/>
      </w:pPr>
    </w:lvl>
    <w:lvl w:ilvl="3" w:tplc="48928836">
      <w:start w:val="1"/>
      <w:numFmt w:val="decimal"/>
      <w:lvlText w:val="%4)"/>
      <w:lvlJc w:val="left"/>
      <w:pPr>
        <w:ind w:left="1080" w:hanging="360"/>
      </w:pPr>
    </w:lvl>
    <w:lvl w:ilvl="4" w:tplc="03180398">
      <w:start w:val="1"/>
      <w:numFmt w:val="decimal"/>
      <w:lvlText w:val="%5)"/>
      <w:lvlJc w:val="left"/>
      <w:pPr>
        <w:ind w:left="1080" w:hanging="360"/>
      </w:pPr>
    </w:lvl>
    <w:lvl w:ilvl="5" w:tplc="18F6DDE6">
      <w:start w:val="1"/>
      <w:numFmt w:val="decimal"/>
      <w:lvlText w:val="%6)"/>
      <w:lvlJc w:val="left"/>
      <w:pPr>
        <w:ind w:left="1080" w:hanging="360"/>
      </w:pPr>
    </w:lvl>
    <w:lvl w:ilvl="6" w:tplc="4D1C88FC">
      <w:start w:val="1"/>
      <w:numFmt w:val="decimal"/>
      <w:lvlText w:val="%7)"/>
      <w:lvlJc w:val="left"/>
      <w:pPr>
        <w:ind w:left="1080" w:hanging="360"/>
      </w:pPr>
    </w:lvl>
    <w:lvl w:ilvl="7" w:tplc="D6D8B1DE">
      <w:start w:val="1"/>
      <w:numFmt w:val="decimal"/>
      <w:lvlText w:val="%8)"/>
      <w:lvlJc w:val="left"/>
      <w:pPr>
        <w:ind w:left="1080" w:hanging="360"/>
      </w:pPr>
    </w:lvl>
    <w:lvl w:ilvl="8" w:tplc="0FBCFFD0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6A9A6CDE"/>
    <w:multiLevelType w:val="multilevel"/>
    <w:tmpl w:val="FE884F4E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pStyle w:val="Otsikko2"/>
      <w:lvlText w:val="%1.%2"/>
      <w:lvlJc w:val="left"/>
      <w:pPr>
        <w:ind w:left="576" w:hanging="576"/>
      </w:pPr>
      <w:rPr>
        <w:lang w:val="en-GB"/>
      </w:rPr>
    </w:lvl>
    <w:lvl w:ilvl="2">
      <w:start w:val="1"/>
      <w:numFmt w:val="decimal"/>
      <w:pStyle w:val="Otsikko3"/>
      <w:lvlText w:val="%1.%2.%3"/>
      <w:lvlJc w:val="left"/>
      <w:pPr>
        <w:ind w:left="720" w:hanging="720"/>
      </w:pPr>
    </w:lvl>
    <w:lvl w:ilvl="3">
      <w:start w:val="1"/>
      <w:numFmt w:val="decimal"/>
      <w:pStyle w:val="Otsikko4"/>
      <w:lvlText w:val="%1.%2.%3.%4"/>
      <w:lvlJc w:val="left"/>
      <w:pPr>
        <w:ind w:left="864" w:hanging="864"/>
      </w:p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</w:lvl>
  </w:abstractNum>
  <w:num w:numId="1" w16cid:durableId="1205632564">
    <w:abstractNumId w:val="13"/>
  </w:num>
  <w:num w:numId="2" w16cid:durableId="1800414494">
    <w:abstractNumId w:val="6"/>
  </w:num>
  <w:num w:numId="3" w16cid:durableId="487020304">
    <w:abstractNumId w:val="7"/>
  </w:num>
  <w:num w:numId="4" w16cid:durableId="934483087">
    <w:abstractNumId w:val="0"/>
  </w:num>
  <w:num w:numId="5" w16cid:durableId="1751272024">
    <w:abstractNumId w:val="3"/>
  </w:num>
  <w:num w:numId="6" w16cid:durableId="1482500622">
    <w:abstractNumId w:val="11"/>
  </w:num>
  <w:num w:numId="7" w16cid:durableId="609514064">
    <w:abstractNumId w:val="1"/>
  </w:num>
  <w:num w:numId="8" w16cid:durableId="971791318">
    <w:abstractNumId w:val="10"/>
  </w:num>
  <w:num w:numId="9" w16cid:durableId="1483279176">
    <w:abstractNumId w:val="2"/>
  </w:num>
  <w:num w:numId="10" w16cid:durableId="108282048">
    <w:abstractNumId w:val="4"/>
  </w:num>
  <w:num w:numId="11" w16cid:durableId="1333413405">
    <w:abstractNumId w:val="8"/>
  </w:num>
  <w:num w:numId="12" w16cid:durableId="2069496753">
    <w:abstractNumId w:val="5"/>
  </w:num>
  <w:num w:numId="13" w16cid:durableId="997415118">
    <w:abstractNumId w:val="12"/>
  </w:num>
  <w:num w:numId="14" w16cid:durableId="7572931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47"/>
    <w:rsid w:val="00002447"/>
    <w:rsid w:val="00010BCC"/>
    <w:rsid w:val="00046E7E"/>
    <w:rsid w:val="000E12F0"/>
    <w:rsid w:val="001B63C4"/>
    <w:rsid w:val="001E4C20"/>
    <w:rsid w:val="00346931"/>
    <w:rsid w:val="00391809"/>
    <w:rsid w:val="003C5593"/>
    <w:rsid w:val="003D2F6C"/>
    <w:rsid w:val="00400491"/>
    <w:rsid w:val="00412695"/>
    <w:rsid w:val="00426A8B"/>
    <w:rsid w:val="004A3878"/>
    <w:rsid w:val="005157C3"/>
    <w:rsid w:val="00597CB8"/>
    <w:rsid w:val="006C2FAF"/>
    <w:rsid w:val="006E36D8"/>
    <w:rsid w:val="0073535C"/>
    <w:rsid w:val="0084341E"/>
    <w:rsid w:val="008938C2"/>
    <w:rsid w:val="00972A94"/>
    <w:rsid w:val="00990FEB"/>
    <w:rsid w:val="009E4566"/>
    <w:rsid w:val="00A16635"/>
    <w:rsid w:val="00A40351"/>
    <w:rsid w:val="00A43496"/>
    <w:rsid w:val="00AA68E4"/>
    <w:rsid w:val="00AE08BD"/>
    <w:rsid w:val="00AF62A1"/>
    <w:rsid w:val="00B7715B"/>
    <w:rsid w:val="00C667C0"/>
    <w:rsid w:val="00CB0F32"/>
    <w:rsid w:val="00CD58A6"/>
    <w:rsid w:val="00CE5FCF"/>
    <w:rsid w:val="00D21D38"/>
    <w:rsid w:val="00D351C1"/>
    <w:rsid w:val="00DA3150"/>
    <w:rsid w:val="00DA572B"/>
    <w:rsid w:val="00DC0552"/>
    <w:rsid w:val="00DD5247"/>
    <w:rsid w:val="00E927E2"/>
    <w:rsid w:val="00EA4BD7"/>
    <w:rsid w:val="00F54664"/>
    <w:rsid w:val="00F9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1D36C"/>
  <w15:chartTrackingRefBased/>
  <w15:docId w15:val="{C4FCBD6D-F600-474C-B442-0A4879A0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02447"/>
    <w:pPr>
      <w:spacing w:line="360" w:lineRule="auto"/>
      <w:jc w:val="both"/>
    </w:pPr>
    <w:rPr>
      <w:rFonts w:ascii="Times New Roman" w:hAnsi="Times New Roman"/>
      <w:kern w:val="0"/>
      <w:sz w:val="20"/>
      <w:lang w:val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02447"/>
    <w:pPr>
      <w:keepNext/>
      <w:keepLines/>
      <w:numPr>
        <w:numId w:val="1"/>
      </w:numPr>
      <w:spacing w:before="240" w:after="120"/>
      <w:ind w:left="284" w:hanging="284"/>
      <w:outlineLvl w:val="0"/>
    </w:pPr>
    <w:rPr>
      <w:rFonts w:eastAsiaTheme="majorEastAsia" w:cstheme="majorBidi"/>
      <w:sz w:val="24"/>
      <w:szCs w:val="32"/>
      <w:lang w:val="fi-FI"/>
    </w:rPr>
  </w:style>
  <w:style w:type="paragraph" w:styleId="Otsikko2">
    <w:name w:val="heading 2"/>
    <w:basedOn w:val="Otsikko1"/>
    <w:next w:val="Normaali"/>
    <w:link w:val="Otsikko2Char"/>
    <w:uiPriority w:val="9"/>
    <w:unhideWhenUsed/>
    <w:qFormat/>
    <w:rsid w:val="00002447"/>
    <w:pPr>
      <w:numPr>
        <w:ilvl w:val="1"/>
      </w:numPr>
      <w:spacing w:before="120"/>
      <w:ind w:left="454" w:hanging="454"/>
      <w:outlineLvl w:val="1"/>
    </w:pPr>
    <w:rPr>
      <w:szCs w:val="26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00244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0244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0244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0244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0244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0244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0244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02447"/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rsid w:val="00002447"/>
    <w:rPr>
      <w:rFonts w:ascii="Times New Roman" w:eastAsiaTheme="majorEastAsia" w:hAnsi="Times New Roman" w:cstheme="majorBidi"/>
      <w:kern w:val="0"/>
      <w:sz w:val="24"/>
      <w:szCs w:val="26"/>
      <w:lang w:val="en-US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rsid w:val="0000244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02447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02447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0244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0244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0244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0244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numbering" w:customStyle="1" w:styleId="Eiluetteloa1">
    <w:name w:val="Ei luetteloa1"/>
    <w:next w:val="Eiluetteloa"/>
    <w:uiPriority w:val="99"/>
    <w:semiHidden/>
    <w:unhideWhenUsed/>
    <w:rsid w:val="00002447"/>
  </w:style>
  <w:style w:type="paragraph" w:styleId="Luettelokappale">
    <w:name w:val="List Paragraph"/>
    <w:basedOn w:val="Normaali"/>
    <w:uiPriority w:val="34"/>
    <w:qFormat/>
    <w:rsid w:val="00002447"/>
    <w:pPr>
      <w:spacing w:after="0"/>
      <w:ind w:left="720" w:firstLine="340"/>
      <w:contextualSpacing/>
    </w:pPr>
    <w:rPr>
      <w:rFonts w:cstheme="minorHAnsi"/>
      <w:sz w:val="24"/>
      <w:szCs w:val="24"/>
      <w:lang w:val="fi-FI"/>
    </w:rPr>
  </w:style>
  <w:style w:type="character" w:styleId="Paikkamerkkiteksti">
    <w:name w:val="Placeholder Text"/>
    <w:basedOn w:val="Kappaleenoletusfontti"/>
    <w:uiPriority w:val="99"/>
    <w:semiHidden/>
    <w:rsid w:val="00002447"/>
    <w:rPr>
      <w:color w:val="808080"/>
    </w:rPr>
  </w:style>
  <w:style w:type="character" w:styleId="Kommentinviite">
    <w:name w:val="annotation reference"/>
    <w:basedOn w:val="Kappaleenoletusfontti"/>
    <w:uiPriority w:val="99"/>
    <w:semiHidden/>
    <w:unhideWhenUsed/>
    <w:rsid w:val="0000244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02447"/>
    <w:pPr>
      <w:spacing w:after="0" w:line="240" w:lineRule="auto"/>
      <w:ind w:firstLine="340"/>
    </w:pPr>
    <w:rPr>
      <w:rFonts w:cstheme="minorHAnsi"/>
      <w:szCs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02447"/>
    <w:rPr>
      <w:rFonts w:ascii="Times New Roman" w:hAnsi="Times New Roman" w:cstheme="minorHAnsi"/>
      <w:kern w:val="0"/>
      <w:sz w:val="20"/>
      <w:szCs w:val="20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0244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02447"/>
    <w:rPr>
      <w:rFonts w:ascii="Times New Roman" w:hAnsi="Times New Roman" w:cstheme="minorHAnsi"/>
      <w:b/>
      <w:bCs/>
      <w:kern w:val="0"/>
      <w:sz w:val="20"/>
      <w:szCs w:val="20"/>
      <w14:ligatures w14:val="none"/>
    </w:rPr>
  </w:style>
  <w:style w:type="paragraph" w:styleId="Eivli">
    <w:name w:val="No Spacing"/>
    <w:uiPriority w:val="1"/>
    <w:qFormat/>
    <w:rsid w:val="00002447"/>
    <w:pPr>
      <w:spacing w:after="0" w:line="360" w:lineRule="auto"/>
      <w:ind w:firstLine="340"/>
      <w:jc w:val="both"/>
    </w:pPr>
    <w:rPr>
      <w:rFonts w:ascii="Times New Roman" w:hAnsi="Times New Roman" w:cstheme="minorHAnsi"/>
      <w:kern w:val="0"/>
      <w:sz w:val="24"/>
      <w:szCs w:val="24"/>
      <w14:ligatures w14:val="none"/>
    </w:rPr>
  </w:style>
  <w:style w:type="table" w:styleId="TaulukkoRuudukko">
    <w:name w:val="Table Grid"/>
    <w:basedOn w:val="Normaalitaulukko"/>
    <w:uiPriority w:val="39"/>
    <w:rsid w:val="000024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002447"/>
    <w:pPr>
      <w:spacing w:after="0" w:line="240" w:lineRule="auto"/>
      <w:ind w:firstLine="340"/>
    </w:pPr>
    <w:rPr>
      <w:rFonts w:ascii="Segoe UI" w:hAnsi="Segoe UI" w:cs="Segoe UI"/>
      <w:sz w:val="18"/>
      <w:szCs w:val="18"/>
      <w:lang w:val="fi-FI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0244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docsum-pmid">
    <w:name w:val="docsum-pmid"/>
    <w:basedOn w:val="Kappaleenoletusfontti"/>
    <w:rsid w:val="00002447"/>
  </w:style>
  <w:style w:type="paragraph" w:styleId="Muutos">
    <w:name w:val="Revision"/>
    <w:hidden/>
    <w:uiPriority w:val="99"/>
    <w:semiHidden/>
    <w:rsid w:val="00002447"/>
    <w:pPr>
      <w:spacing w:after="0" w:line="240" w:lineRule="auto"/>
    </w:pPr>
    <w:rPr>
      <w:rFonts w:ascii="Times New Roman" w:hAnsi="Times New Roman" w:cstheme="minorHAnsi"/>
      <w:kern w:val="0"/>
      <w:sz w:val="24"/>
      <w:szCs w:val="24"/>
      <w14:ligatures w14:val="none"/>
    </w:rPr>
  </w:style>
  <w:style w:type="paragraph" w:styleId="Yltunniste">
    <w:name w:val="header"/>
    <w:basedOn w:val="Normaali"/>
    <w:link w:val="YltunnisteChar"/>
    <w:uiPriority w:val="99"/>
    <w:unhideWhenUsed/>
    <w:rsid w:val="00002447"/>
    <w:pPr>
      <w:tabs>
        <w:tab w:val="center" w:pos="4819"/>
        <w:tab w:val="right" w:pos="9638"/>
      </w:tabs>
      <w:spacing w:after="0" w:line="240" w:lineRule="auto"/>
      <w:ind w:firstLine="340"/>
    </w:pPr>
    <w:rPr>
      <w:rFonts w:cstheme="minorHAnsi"/>
      <w:sz w:val="24"/>
      <w:szCs w:val="24"/>
      <w:lang w:val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002447"/>
    <w:rPr>
      <w:rFonts w:ascii="Times New Roman" w:hAnsi="Times New Roman" w:cstheme="minorHAnsi"/>
      <w:kern w:val="0"/>
      <w:sz w:val="24"/>
      <w:szCs w:val="24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002447"/>
    <w:pPr>
      <w:tabs>
        <w:tab w:val="center" w:pos="4819"/>
        <w:tab w:val="right" w:pos="9638"/>
      </w:tabs>
      <w:spacing w:after="0" w:line="240" w:lineRule="auto"/>
      <w:ind w:firstLine="340"/>
    </w:pPr>
    <w:rPr>
      <w:rFonts w:cstheme="minorHAnsi"/>
      <w:sz w:val="24"/>
      <w:szCs w:val="24"/>
      <w:lang w:val="fi-FI"/>
    </w:rPr>
  </w:style>
  <w:style w:type="character" w:customStyle="1" w:styleId="AlatunnisteChar">
    <w:name w:val="Alatunniste Char"/>
    <w:basedOn w:val="Kappaleenoletusfontti"/>
    <w:link w:val="Alatunniste"/>
    <w:uiPriority w:val="99"/>
    <w:rsid w:val="00002447"/>
    <w:rPr>
      <w:rFonts w:ascii="Times New Roman" w:hAnsi="Times New Roman" w:cstheme="minorHAnsi"/>
      <w:kern w:val="0"/>
      <w:sz w:val="24"/>
      <w:szCs w:val="24"/>
      <w14:ligatures w14:val="none"/>
    </w:rPr>
  </w:style>
  <w:style w:type="character" w:styleId="Rivinumero">
    <w:name w:val="line number"/>
    <w:basedOn w:val="Kappaleenoletusfontti"/>
    <w:uiPriority w:val="99"/>
    <w:semiHidden/>
    <w:unhideWhenUsed/>
    <w:rsid w:val="00002447"/>
  </w:style>
  <w:style w:type="character" w:styleId="Hyperlinkki">
    <w:name w:val="Hyperlink"/>
    <w:basedOn w:val="Kappaleenoletusfontti"/>
    <w:uiPriority w:val="99"/>
    <w:unhideWhenUsed/>
    <w:rsid w:val="00002447"/>
    <w:rPr>
      <w:color w:val="0000FF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002447"/>
    <w:rPr>
      <w:color w:val="605E5C"/>
      <w:shd w:val="clear" w:color="auto" w:fill="E1DFDD"/>
    </w:rPr>
  </w:style>
  <w:style w:type="table" w:styleId="Yksinkertainentaulukko2">
    <w:name w:val="Plain Table 2"/>
    <w:basedOn w:val="Normaalitaulukko"/>
    <w:uiPriority w:val="42"/>
    <w:rsid w:val="007353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DBC27-3C33-4FBB-AC6B-91263CA69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1</Pages>
  <Words>1947</Words>
  <Characters>15775</Characters>
  <Application>Microsoft Office Word</Application>
  <DocSecurity>0</DocSecurity>
  <Lines>131</Lines>
  <Paragraphs>3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ias Karjula</dc:creator>
  <cp:keywords/>
  <dc:description/>
  <cp:lastModifiedBy>Topias Karjula</cp:lastModifiedBy>
  <cp:revision>16</cp:revision>
  <dcterms:created xsi:type="dcterms:W3CDTF">2024-01-09T19:23:00Z</dcterms:created>
  <dcterms:modified xsi:type="dcterms:W3CDTF">2024-01-27T17:20:00Z</dcterms:modified>
</cp:coreProperties>
</file>